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92E90" w14:textId="05CF13D7" w:rsidR="0072658F" w:rsidRDefault="0072658F" w:rsidP="00550F89">
      <w:pPr>
        <w:pStyle w:val="Heading1"/>
        <w:rPr>
          <w:b w:val="0"/>
        </w:rPr>
      </w:pPr>
      <w:bookmarkStart w:id="0" w:name="_Hlk45717781"/>
      <w:r w:rsidRPr="0079499C">
        <w:t xml:space="preserve">Section A: Sociodemographic </w:t>
      </w:r>
      <w:r w:rsidR="00F806DA">
        <w:t xml:space="preserve">characteristics </w:t>
      </w:r>
    </w:p>
    <w:p w14:paraId="2B7C14B8" w14:textId="77777777" w:rsidR="0072658F" w:rsidRPr="0079499C" w:rsidRDefault="0072658F" w:rsidP="0072658F">
      <w:pPr>
        <w:jc w:val="both"/>
        <w:rPr>
          <w:rFonts w:ascii="Times New Roman" w:hAnsi="Times New Roman" w:cs="Times New Roman"/>
          <w:b/>
        </w:rPr>
      </w:pPr>
    </w:p>
    <w:p w14:paraId="5233987B" w14:textId="32865ABF" w:rsidR="0072658F" w:rsidRDefault="0072658F" w:rsidP="0072658F">
      <w:pPr>
        <w:jc w:val="both"/>
        <w:rPr>
          <w:rFonts w:ascii="Times New Roman" w:hAnsi="Times New Roman" w:cs="Times New Roman"/>
        </w:rPr>
      </w:pPr>
      <w:r w:rsidRPr="00B74A02">
        <w:rPr>
          <w:rFonts w:ascii="Times New Roman" w:hAnsi="Times New Roman" w:cs="Times New Roman"/>
          <w:b/>
        </w:rPr>
        <w:t>Instruction:</w:t>
      </w:r>
      <w:r>
        <w:rPr>
          <w:rFonts w:ascii="Times New Roman" w:hAnsi="Times New Roman" w:cs="Times New Roman"/>
        </w:rPr>
        <w:t xml:space="preserve"> </w:t>
      </w:r>
      <w:r w:rsidR="007251C5">
        <w:rPr>
          <w:rFonts w:ascii="Times New Roman" w:hAnsi="Times New Roman" w:cs="Times New Roman"/>
        </w:rPr>
        <w:t>Please t</w:t>
      </w:r>
      <w:r>
        <w:rPr>
          <w:rFonts w:ascii="Times New Roman" w:hAnsi="Times New Roman" w:cs="Times New Roman"/>
        </w:rPr>
        <w:t>ick</w:t>
      </w:r>
      <w:r w:rsidR="007251C5">
        <w:rPr>
          <w:rFonts w:ascii="Times New Roman" w:hAnsi="Times New Roman" w:cs="Times New Roman"/>
        </w:rPr>
        <w:t xml:space="preserve"> </w:t>
      </w:r>
      <w:r w:rsidR="00A40ABD">
        <w:rPr>
          <w:rFonts w:ascii="Times New Roman" w:hAnsi="Times New Roman" w:cs="Times New Roman"/>
        </w:rPr>
        <w:t>(</w:t>
      </w:r>
      <w:r w:rsidR="00A40ABD" w:rsidRPr="004B4CA1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√</w:t>
      </w:r>
      <w:r w:rsidR="00A40ABD">
        <w:rPr>
          <w:rFonts w:ascii="Times New Roman" w:hAnsi="Times New Roman" w:cs="Times New Roman"/>
        </w:rPr>
        <w:t>)</w:t>
      </w:r>
      <w:r w:rsidR="007251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the appropriate answer and specify where necessary</w:t>
      </w:r>
      <w:r w:rsidR="00A40ABD">
        <w:rPr>
          <w:rFonts w:ascii="Times New Roman" w:hAnsi="Times New Roman" w:cs="Times New Roman"/>
        </w:rPr>
        <w:t>.</w:t>
      </w:r>
    </w:p>
    <w:bookmarkEnd w:id="0"/>
    <w:p w14:paraId="206D8505" w14:textId="77777777" w:rsidR="0072658F" w:rsidRDefault="0072658F" w:rsidP="0072658F">
      <w:pPr>
        <w:jc w:val="both"/>
        <w:rPr>
          <w:rFonts w:ascii="Times New Roman" w:hAnsi="Times New Roman" w:cs="Times New Roman"/>
        </w:rPr>
      </w:pPr>
    </w:p>
    <w:p w14:paraId="2494DE98" w14:textId="30DCA21B" w:rsidR="0072658F" w:rsidRDefault="0072658F" w:rsidP="007265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ernal age</w:t>
      </w:r>
      <w:r w:rsidR="00884DAF">
        <w:rPr>
          <w:rFonts w:ascii="Times New Roman" w:hAnsi="Times New Roman" w:cs="Times New Roman"/>
        </w:rPr>
        <w:t>…………</w:t>
      </w:r>
      <w:r w:rsidR="00A40ABD">
        <w:rPr>
          <w:rFonts w:ascii="Times New Roman" w:hAnsi="Times New Roman" w:cs="Times New Roman"/>
        </w:rPr>
        <w:t xml:space="preserve">…. years old </w:t>
      </w:r>
    </w:p>
    <w:p w14:paraId="7E2C3585" w14:textId="621C3916" w:rsidR="0072658F" w:rsidRDefault="0072658F" w:rsidP="007265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rital status </w:t>
      </w:r>
    </w:p>
    <w:p w14:paraId="010E3A63" w14:textId="48054210" w:rsidR="0072658F" w:rsidRDefault="00B45456" w:rsidP="0072658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78D770" wp14:editId="205C5B87">
                <wp:simplePos x="0" y="0"/>
                <wp:positionH relativeFrom="column">
                  <wp:posOffset>1656272</wp:posOffset>
                </wp:positionH>
                <wp:positionV relativeFrom="paragraph">
                  <wp:posOffset>39861</wp:posOffset>
                </wp:positionV>
                <wp:extent cx="224286" cy="86264"/>
                <wp:effectExtent l="0" t="0" r="2349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FCB5EC" id="Rectangle 4" o:spid="_x0000_s1026" style="position:absolute;margin-left:130.4pt;margin-top:3.15pt;width:17.65pt;height:6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Single </w:t>
      </w:r>
    </w:p>
    <w:p w14:paraId="19E2A03D" w14:textId="439B0856" w:rsidR="0072658F" w:rsidRDefault="00B45456" w:rsidP="0072658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9310CE" wp14:editId="45D1370B">
                <wp:simplePos x="0" y="0"/>
                <wp:positionH relativeFrom="column">
                  <wp:posOffset>1655865</wp:posOffset>
                </wp:positionH>
                <wp:positionV relativeFrom="paragraph">
                  <wp:posOffset>74295</wp:posOffset>
                </wp:positionV>
                <wp:extent cx="224286" cy="86264"/>
                <wp:effectExtent l="0" t="0" r="2349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441D0F" id="Rectangle 3" o:spid="_x0000_s1026" style="position:absolute;margin-left:130.4pt;margin-top:5.85pt;width:17.65pt;height:6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Married </w:t>
      </w:r>
    </w:p>
    <w:p w14:paraId="262A0773" w14:textId="2B890E7F" w:rsidR="0072658F" w:rsidRDefault="00B45456" w:rsidP="0072658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A35893" wp14:editId="7CB8362F">
                <wp:simplePos x="0" y="0"/>
                <wp:positionH relativeFrom="column">
                  <wp:posOffset>1653061</wp:posOffset>
                </wp:positionH>
                <wp:positionV relativeFrom="paragraph">
                  <wp:posOffset>33655</wp:posOffset>
                </wp:positionV>
                <wp:extent cx="224286" cy="86264"/>
                <wp:effectExtent l="0" t="0" r="2349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2ABFBB" id="Rectangle 5" o:spid="_x0000_s1026" style="position:absolute;margin-left:130.15pt;margin-top:2.65pt;width:17.65pt;height:6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Divorced </w:t>
      </w:r>
    </w:p>
    <w:p w14:paraId="356C8A1A" w14:textId="1D278CA9" w:rsidR="0072658F" w:rsidRDefault="00B45456" w:rsidP="0072658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4536CA" wp14:editId="363E9675">
                <wp:simplePos x="0" y="0"/>
                <wp:positionH relativeFrom="column">
                  <wp:posOffset>1667642</wp:posOffset>
                </wp:positionH>
                <wp:positionV relativeFrom="paragraph">
                  <wp:posOffset>36735</wp:posOffset>
                </wp:positionV>
                <wp:extent cx="224286" cy="86264"/>
                <wp:effectExtent l="0" t="0" r="2349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EF846D" id="Rectangle 6" o:spid="_x0000_s1026" style="position:absolute;margin-left:131.3pt;margin-top:2.9pt;width:17.65pt;height:6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Widowed </w:t>
      </w:r>
    </w:p>
    <w:p w14:paraId="114BEBB7" w14:textId="77777777" w:rsidR="004756E0" w:rsidRDefault="004756E0" w:rsidP="004756E0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1FFAD5EF" w14:textId="6EF8FC6E" w:rsidR="0072658F" w:rsidRDefault="0072658F" w:rsidP="007265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of children</w:t>
      </w:r>
      <w:r w:rsidR="00F806DA">
        <w:rPr>
          <w:rFonts w:ascii="Times New Roman" w:hAnsi="Times New Roman" w:cs="Times New Roman"/>
        </w:rPr>
        <w:t xml:space="preserve"> you are having……….</w:t>
      </w:r>
      <w:r w:rsidR="00B06927">
        <w:rPr>
          <w:rFonts w:ascii="Times New Roman" w:hAnsi="Times New Roman" w:cs="Times New Roman"/>
        </w:rPr>
        <w:t xml:space="preserve"> </w:t>
      </w:r>
    </w:p>
    <w:p w14:paraId="7D7A0980" w14:textId="7438DE6B" w:rsidR="00B06927" w:rsidRPr="00F806DA" w:rsidRDefault="00B06927" w:rsidP="00F806DA">
      <w:pPr>
        <w:jc w:val="both"/>
        <w:rPr>
          <w:rFonts w:ascii="Times New Roman" w:hAnsi="Times New Roman" w:cs="Times New Roman"/>
        </w:rPr>
      </w:pPr>
    </w:p>
    <w:p w14:paraId="64BE200F" w14:textId="77777777" w:rsidR="004756E0" w:rsidRDefault="004756E0" w:rsidP="004756E0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74EE02BE" w14:textId="70547711" w:rsidR="0072658F" w:rsidRDefault="0072658F" w:rsidP="007265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ternal educational status </w:t>
      </w:r>
    </w:p>
    <w:p w14:paraId="69EC39D1" w14:textId="7BB81865" w:rsidR="0072658F" w:rsidRDefault="00B45456" w:rsidP="0072658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6D7C1AB" wp14:editId="4DD4C86C">
                <wp:simplePos x="0" y="0"/>
                <wp:positionH relativeFrom="column">
                  <wp:posOffset>2316744</wp:posOffset>
                </wp:positionH>
                <wp:positionV relativeFrom="paragraph">
                  <wp:posOffset>52705</wp:posOffset>
                </wp:positionV>
                <wp:extent cx="224286" cy="86264"/>
                <wp:effectExtent l="0" t="0" r="23495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76C226" id="Rectangle 11" o:spid="_x0000_s1026" style="position:absolute;margin-left:182.4pt;margin-top:4.15pt;width:17.65pt;height:6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No education </w:t>
      </w:r>
    </w:p>
    <w:p w14:paraId="2672FE70" w14:textId="1F07183F" w:rsidR="0072658F" w:rsidRDefault="00B45456" w:rsidP="0072658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0FF93F9" wp14:editId="0D67D4FB">
                <wp:simplePos x="0" y="0"/>
                <wp:positionH relativeFrom="column">
                  <wp:posOffset>2322243</wp:posOffset>
                </wp:positionH>
                <wp:positionV relativeFrom="paragraph">
                  <wp:posOffset>20955</wp:posOffset>
                </wp:positionV>
                <wp:extent cx="224286" cy="86264"/>
                <wp:effectExtent l="0" t="0" r="2349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723E8B" id="Rectangle 9" o:spid="_x0000_s1026" style="position:absolute;margin-left:182.85pt;margin-top:1.65pt;width:17.65pt;height:6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>Primary</w:t>
      </w:r>
      <w:r>
        <w:rPr>
          <w:rFonts w:ascii="Times New Roman" w:hAnsi="Times New Roman" w:cs="Times New Roman"/>
        </w:rPr>
        <w:t xml:space="preserve"> education </w:t>
      </w:r>
    </w:p>
    <w:p w14:paraId="2497DDAA" w14:textId="6E39EC05" w:rsidR="0072658F" w:rsidRDefault="00B45456" w:rsidP="0072658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BD0F47" wp14:editId="03A76DC6">
                <wp:simplePos x="0" y="0"/>
                <wp:positionH relativeFrom="column">
                  <wp:posOffset>2316528</wp:posOffset>
                </wp:positionH>
                <wp:positionV relativeFrom="paragraph">
                  <wp:posOffset>55245</wp:posOffset>
                </wp:positionV>
                <wp:extent cx="224286" cy="86264"/>
                <wp:effectExtent l="0" t="0" r="2349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A2ACC0" id="Rectangle 8" o:spid="_x0000_s1026" style="position:absolute;margin-left:182.4pt;margin-top:4.35pt;width:17.65pt;height:6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>Secondary</w:t>
      </w:r>
      <w:r>
        <w:rPr>
          <w:rFonts w:ascii="Times New Roman" w:hAnsi="Times New Roman" w:cs="Times New Roman"/>
        </w:rPr>
        <w:t xml:space="preserve"> education </w:t>
      </w:r>
    </w:p>
    <w:p w14:paraId="4889A0EA" w14:textId="74D5D704" w:rsidR="00884DAF" w:rsidRPr="004756E0" w:rsidRDefault="00B45456" w:rsidP="00B4545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2C75C7" wp14:editId="0C0F972A">
                <wp:simplePos x="0" y="0"/>
                <wp:positionH relativeFrom="column">
                  <wp:posOffset>2320482</wp:posOffset>
                </wp:positionH>
                <wp:positionV relativeFrom="paragraph">
                  <wp:posOffset>64770</wp:posOffset>
                </wp:positionV>
                <wp:extent cx="224155" cy="85725"/>
                <wp:effectExtent l="0" t="0" r="2349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55" cy="85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B28FD2" id="Rectangle 10" o:spid="_x0000_s1026" style="position:absolute;margin-left:182.7pt;margin-top:5.1pt;width:17.65pt;height:6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Tertiary </w:t>
      </w:r>
      <w:r>
        <w:rPr>
          <w:rFonts w:ascii="Times New Roman" w:hAnsi="Times New Roman" w:cs="Times New Roman"/>
        </w:rPr>
        <w:t xml:space="preserve">education  </w:t>
      </w:r>
    </w:p>
    <w:p w14:paraId="07FE72D1" w14:textId="77777777" w:rsidR="00884DAF" w:rsidRPr="00B45456" w:rsidRDefault="00884DAF" w:rsidP="00B45456">
      <w:pPr>
        <w:jc w:val="both"/>
        <w:rPr>
          <w:rFonts w:ascii="Times New Roman" w:hAnsi="Times New Roman" w:cs="Times New Roman"/>
        </w:rPr>
      </w:pPr>
    </w:p>
    <w:p w14:paraId="619CCFB9" w14:textId="6DFE8EE6" w:rsidR="0072658F" w:rsidRDefault="00B45456" w:rsidP="007265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1828877" wp14:editId="01FD6BCF">
                <wp:simplePos x="0" y="0"/>
                <wp:positionH relativeFrom="column">
                  <wp:posOffset>2277110</wp:posOffset>
                </wp:positionH>
                <wp:positionV relativeFrom="paragraph">
                  <wp:posOffset>174625</wp:posOffset>
                </wp:positionV>
                <wp:extent cx="224155" cy="85725"/>
                <wp:effectExtent l="0" t="0" r="2349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55" cy="85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45535D" id="Rectangle 13" o:spid="_x0000_s1026" style="position:absolute;margin-left:179.3pt;margin-top:13.75pt;width:17.65pt;height:6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>Paternal educational status</w:t>
      </w:r>
    </w:p>
    <w:p w14:paraId="57D9D0D6" w14:textId="0BB3693F" w:rsidR="0072658F" w:rsidRDefault="00286825" w:rsidP="0072658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316709F" wp14:editId="468DA000">
                <wp:simplePos x="0" y="0"/>
                <wp:positionH relativeFrom="column">
                  <wp:posOffset>2277374</wp:posOffset>
                </wp:positionH>
                <wp:positionV relativeFrom="paragraph">
                  <wp:posOffset>182712</wp:posOffset>
                </wp:positionV>
                <wp:extent cx="224286" cy="86264"/>
                <wp:effectExtent l="0" t="0" r="23495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E70700" id="Rectangle 14" o:spid="_x0000_s1026" style="position:absolute;margin-left:179.3pt;margin-top:14.4pt;width:17.65pt;height:6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No education </w:t>
      </w:r>
    </w:p>
    <w:p w14:paraId="5A2D7968" w14:textId="5BD2F83C" w:rsidR="0072658F" w:rsidRDefault="0072658F" w:rsidP="0072658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mary </w:t>
      </w:r>
      <w:r w:rsidR="00B45456">
        <w:rPr>
          <w:rFonts w:ascii="Times New Roman" w:hAnsi="Times New Roman" w:cs="Times New Roman"/>
        </w:rPr>
        <w:t xml:space="preserve">education </w:t>
      </w:r>
    </w:p>
    <w:p w14:paraId="1D97788E" w14:textId="271D9538" w:rsidR="0072658F" w:rsidRDefault="00286825" w:rsidP="0072658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27EABED" wp14:editId="4EA25D9F">
                <wp:simplePos x="0" y="0"/>
                <wp:positionH relativeFrom="column">
                  <wp:posOffset>2282993</wp:posOffset>
                </wp:positionH>
                <wp:positionV relativeFrom="paragraph">
                  <wp:posOffset>23351</wp:posOffset>
                </wp:positionV>
                <wp:extent cx="224286" cy="86264"/>
                <wp:effectExtent l="0" t="0" r="2349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933AC4" id="Rectangle 15" o:spid="_x0000_s1026" style="position:absolute;margin-left:179.75pt;margin-top:1.85pt;width:17.65pt;height:6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Secondary </w:t>
      </w:r>
      <w:r w:rsidR="00B45456">
        <w:rPr>
          <w:rFonts w:ascii="Times New Roman" w:hAnsi="Times New Roman" w:cs="Times New Roman"/>
        </w:rPr>
        <w:t xml:space="preserve">education </w:t>
      </w:r>
    </w:p>
    <w:p w14:paraId="19C6F7A2" w14:textId="2E81209F" w:rsidR="0072658F" w:rsidRDefault="00286825" w:rsidP="00550F8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E40D645" wp14:editId="66F9DD5C">
                <wp:simplePos x="0" y="0"/>
                <wp:positionH relativeFrom="column">
                  <wp:posOffset>2282346</wp:posOffset>
                </wp:positionH>
                <wp:positionV relativeFrom="paragraph">
                  <wp:posOffset>29210</wp:posOffset>
                </wp:positionV>
                <wp:extent cx="224286" cy="86264"/>
                <wp:effectExtent l="0" t="0" r="23495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4411F5" id="Rectangle 16" o:spid="_x0000_s1026" style="position:absolute;margin-left:179.7pt;margin-top:2.3pt;width:17.65pt;height:6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Tertiary </w:t>
      </w:r>
      <w:r w:rsidR="00B45456">
        <w:rPr>
          <w:rFonts w:ascii="Times New Roman" w:hAnsi="Times New Roman" w:cs="Times New Roman"/>
        </w:rPr>
        <w:t xml:space="preserve">education </w:t>
      </w:r>
    </w:p>
    <w:p w14:paraId="2ACD32EE" w14:textId="77777777" w:rsidR="004756E0" w:rsidRPr="00550F89" w:rsidRDefault="004756E0" w:rsidP="004756E0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0116C0A5" w14:textId="13A5788B" w:rsidR="0072658F" w:rsidRDefault="0072658F" w:rsidP="007265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ternal occupation </w:t>
      </w:r>
    </w:p>
    <w:p w14:paraId="60E935A8" w14:textId="4BA83794" w:rsidR="0072658F" w:rsidRDefault="00286825" w:rsidP="0072658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F214030" wp14:editId="0306EF8D">
                <wp:simplePos x="0" y="0"/>
                <wp:positionH relativeFrom="column">
                  <wp:posOffset>2033078</wp:posOffset>
                </wp:positionH>
                <wp:positionV relativeFrom="paragraph">
                  <wp:posOffset>32385</wp:posOffset>
                </wp:positionV>
                <wp:extent cx="224286" cy="86264"/>
                <wp:effectExtent l="0" t="0" r="2349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20608A" id="Rectangle 17" o:spid="_x0000_s1026" style="position:absolute;margin-left:160.1pt;margin-top:2.55pt;width:17.65pt;height:6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House wife </w:t>
      </w:r>
    </w:p>
    <w:p w14:paraId="6DBC6551" w14:textId="7098104A" w:rsidR="0072658F" w:rsidRDefault="00286825" w:rsidP="0072658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E280E2F" wp14:editId="5BD69393">
                <wp:simplePos x="0" y="0"/>
                <wp:positionH relativeFrom="column">
                  <wp:posOffset>2052740</wp:posOffset>
                </wp:positionH>
                <wp:positionV relativeFrom="paragraph">
                  <wp:posOffset>68580</wp:posOffset>
                </wp:positionV>
                <wp:extent cx="224286" cy="86264"/>
                <wp:effectExtent l="0" t="0" r="23495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1A3219" id="Rectangle 18" o:spid="_x0000_s1026" style="position:absolute;margin-left:161.65pt;margin-top:5.4pt;width:17.65pt;height:6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Student </w:t>
      </w:r>
    </w:p>
    <w:p w14:paraId="6F87C052" w14:textId="779B709B" w:rsidR="0072658F" w:rsidRDefault="00286825" w:rsidP="0072658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7300ED3" wp14:editId="62E8A298">
                <wp:simplePos x="0" y="0"/>
                <wp:positionH relativeFrom="column">
                  <wp:posOffset>2049875</wp:posOffset>
                </wp:positionH>
                <wp:positionV relativeFrom="paragraph">
                  <wp:posOffset>34493</wp:posOffset>
                </wp:positionV>
                <wp:extent cx="224286" cy="86264"/>
                <wp:effectExtent l="0" t="0" r="23495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B0C9D9" id="Rectangle 19" o:spid="_x0000_s1026" style="position:absolute;margin-left:161.4pt;margin-top:2.7pt;width:17.65pt;height:6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Trader </w:t>
      </w:r>
    </w:p>
    <w:p w14:paraId="45E9F935" w14:textId="2BBAC129" w:rsidR="0072658F" w:rsidRDefault="00286825" w:rsidP="0072658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8A25592" wp14:editId="3AF882A6">
                <wp:simplePos x="0" y="0"/>
                <wp:positionH relativeFrom="column">
                  <wp:posOffset>2058478</wp:posOffset>
                </wp:positionH>
                <wp:positionV relativeFrom="paragraph">
                  <wp:posOffset>40640</wp:posOffset>
                </wp:positionV>
                <wp:extent cx="224286" cy="86264"/>
                <wp:effectExtent l="0" t="0" r="2349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007E3C" id="Rectangle 20" o:spid="_x0000_s1026" style="position:absolute;margin-left:162.1pt;margin-top:3.2pt;width:17.65pt;height:6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Civil servant </w:t>
      </w:r>
    </w:p>
    <w:p w14:paraId="3C0A43FD" w14:textId="36911511" w:rsidR="0072658F" w:rsidRDefault="00B9585A" w:rsidP="0072658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449B834" wp14:editId="7E3C2BAB">
                <wp:simplePos x="0" y="0"/>
                <wp:positionH relativeFrom="column">
                  <wp:posOffset>2084705</wp:posOffset>
                </wp:positionH>
                <wp:positionV relativeFrom="paragraph">
                  <wp:posOffset>20955</wp:posOffset>
                </wp:positionV>
                <wp:extent cx="224286" cy="86264"/>
                <wp:effectExtent l="0" t="0" r="23495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1079BD" id="Rectangle 21" o:spid="_x0000_s1026" style="position:absolute;margin-left:164.15pt;margin-top:1.65pt;width:17.65pt;height:6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Farmer </w:t>
      </w:r>
    </w:p>
    <w:p w14:paraId="70DF23AA" w14:textId="3CD6F06D" w:rsidR="0072658F" w:rsidRDefault="0072658F" w:rsidP="0072658F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3B681A08" w14:textId="1CF01A17" w:rsidR="0072658F" w:rsidRDefault="0072658F" w:rsidP="007265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ligion </w:t>
      </w:r>
    </w:p>
    <w:p w14:paraId="23BB86B1" w14:textId="0F39BF8C" w:rsidR="0072658F" w:rsidRDefault="00B9585A" w:rsidP="0072658F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1667FDD" wp14:editId="1135975E">
                <wp:simplePos x="0" y="0"/>
                <wp:positionH relativeFrom="column">
                  <wp:posOffset>2088515</wp:posOffset>
                </wp:positionH>
                <wp:positionV relativeFrom="paragraph">
                  <wp:posOffset>81280</wp:posOffset>
                </wp:positionV>
                <wp:extent cx="224286" cy="86264"/>
                <wp:effectExtent l="0" t="0" r="23495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555B9D" id="Rectangle 27" o:spid="_x0000_s1026" style="position:absolute;margin-left:164.45pt;margin-top:6.4pt;width:17.65pt;height:6.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Muslim </w:t>
      </w:r>
    </w:p>
    <w:p w14:paraId="6A85B874" w14:textId="79DAA11B" w:rsidR="00903768" w:rsidRDefault="00286825" w:rsidP="0072658F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EF5B594" wp14:editId="2AAEDF4E">
                <wp:simplePos x="0" y="0"/>
                <wp:positionH relativeFrom="column">
                  <wp:posOffset>2049565</wp:posOffset>
                </wp:positionH>
                <wp:positionV relativeFrom="paragraph">
                  <wp:posOffset>27940</wp:posOffset>
                </wp:positionV>
                <wp:extent cx="224286" cy="86264"/>
                <wp:effectExtent l="0" t="0" r="23495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22905D" id="Rectangle 26" o:spid="_x0000_s1026" style="position:absolute;margin-left:161.4pt;margin-top:2.2pt;width:17.65pt;height:6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" fillcolor="white [3201]" strokecolor="black [3200]" strokeweight="1pt"/>
            </w:pict>
          </mc:Fallback>
        </mc:AlternateContent>
      </w:r>
      <w:r w:rsidR="00903768">
        <w:rPr>
          <w:rFonts w:ascii="Times New Roman" w:hAnsi="Times New Roman" w:cs="Times New Roman"/>
        </w:rPr>
        <w:t>Christian</w:t>
      </w:r>
    </w:p>
    <w:p w14:paraId="6C2AE959" w14:textId="6A631BD4" w:rsidR="0072658F" w:rsidRDefault="008A531F" w:rsidP="0072658F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FCF93D8" wp14:editId="1030CCF3">
                <wp:simplePos x="0" y="0"/>
                <wp:positionH relativeFrom="column">
                  <wp:posOffset>2099945</wp:posOffset>
                </wp:positionH>
                <wp:positionV relativeFrom="paragraph">
                  <wp:posOffset>19050</wp:posOffset>
                </wp:positionV>
                <wp:extent cx="224286" cy="86264"/>
                <wp:effectExtent l="0" t="0" r="23495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01C50B" id="Rectangle 22" o:spid="_x0000_s1026" style="position:absolute;margin-left:165.35pt;margin-top:1.5pt;width:17.65pt;height:6.8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" fillcolor="white [3201]" strokecolor="black [3200]" strokeweight="1pt"/>
            </w:pict>
          </mc:Fallback>
        </mc:AlternateContent>
      </w:r>
      <w:r w:rsidR="00903768">
        <w:rPr>
          <w:rFonts w:ascii="Times New Roman" w:hAnsi="Times New Roman" w:cs="Times New Roman"/>
        </w:rPr>
        <w:t xml:space="preserve">Others  </w:t>
      </w:r>
      <w:r w:rsidR="0072658F">
        <w:rPr>
          <w:rFonts w:ascii="Times New Roman" w:hAnsi="Times New Roman" w:cs="Times New Roman"/>
        </w:rPr>
        <w:t xml:space="preserve"> </w:t>
      </w:r>
    </w:p>
    <w:p w14:paraId="74964F01" w14:textId="77777777" w:rsidR="004756E0" w:rsidRDefault="004756E0" w:rsidP="004756E0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4546EC40" w14:textId="169AC86B" w:rsidR="0072658F" w:rsidRDefault="0072658F" w:rsidP="007265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thnicity </w:t>
      </w:r>
    </w:p>
    <w:p w14:paraId="4CE222E6" w14:textId="4B077189" w:rsidR="0072658F" w:rsidRDefault="00B9585A" w:rsidP="0072658F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0F29473" wp14:editId="70374FA2">
                <wp:simplePos x="0" y="0"/>
                <wp:positionH relativeFrom="column">
                  <wp:posOffset>2015490</wp:posOffset>
                </wp:positionH>
                <wp:positionV relativeFrom="paragraph">
                  <wp:posOffset>55245</wp:posOffset>
                </wp:positionV>
                <wp:extent cx="224286" cy="86264"/>
                <wp:effectExtent l="0" t="0" r="23495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B33EB2" id="Rectangle 25" o:spid="_x0000_s1026" style="position:absolute;margin-left:158.7pt;margin-top:4.35pt;width:17.65pt;height:6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>Hausa</w:t>
      </w:r>
    </w:p>
    <w:p w14:paraId="1A61AE9E" w14:textId="5A4D42D0" w:rsidR="0072658F" w:rsidRDefault="00286825" w:rsidP="0072658F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B0C7C82" wp14:editId="0B413139">
                <wp:simplePos x="0" y="0"/>
                <wp:positionH relativeFrom="column">
                  <wp:posOffset>2032623</wp:posOffset>
                </wp:positionH>
                <wp:positionV relativeFrom="paragraph">
                  <wp:posOffset>10471</wp:posOffset>
                </wp:positionV>
                <wp:extent cx="224286" cy="86264"/>
                <wp:effectExtent l="0" t="0" r="23495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533EEC" id="Rectangle 24" o:spid="_x0000_s1026" style="position:absolute;margin-left:160.05pt;margin-top:.8pt;width:17.65pt;height:6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" fillcolor="white [3201]" strokecolor="black [3200]" strokeweight="1pt"/>
            </w:pict>
          </mc:Fallback>
        </mc:AlternateContent>
      </w:r>
      <w:r w:rsidR="0034034C">
        <w:rPr>
          <w:rFonts w:ascii="Times New Roman" w:hAnsi="Times New Roman" w:cs="Times New Roman"/>
        </w:rPr>
        <w:t>Non-Hausa</w:t>
      </w:r>
    </w:p>
    <w:p w14:paraId="555D476D" w14:textId="77777777" w:rsidR="004756E0" w:rsidRDefault="004756E0" w:rsidP="004756E0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360CF54B" w14:textId="1290A872" w:rsidR="0072658F" w:rsidRDefault="0072658F" w:rsidP="007265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nthly income</w:t>
      </w:r>
      <w:r w:rsidR="00884DAF">
        <w:rPr>
          <w:rFonts w:ascii="Times New Roman" w:hAnsi="Times New Roman" w:cs="Times New Roman"/>
        </w:rPr>
        <w:t>………</w:t>
      </w:r>
      <w:r w:rsidR="00A40ABD">
        <w:rPr>
          <w:rFonts w:ascii="Times New Roman" w:hAnsi="Times New Roman" w:cs="Times New Roman"/>
        </w:rPr>
        <w:t>…………Naira</w:t>
      </w:r>
    </w:p>
    <w:p w14:paraId="4E941BC0" w14:textId="5EBAFEC1" w:rsidR="0072658F" w:rsidRDefault="0072658F" w:rsidP="0072658F">
      <w:pPr>
        <w:jc w:val="both"/>
        <w:rPr>
          <w:rFonts w:ascii="Times New Roman" w:hAnsi="Times New Roman" w:cs="Times New Roman"/>
        </w:rPr>
      </w:pPr>
    </w:p>
    <w:p w14:paraId="22F97363" w14:textId="70E56FDD" w:rsidR="0072658F" w:rsidRDefault="0072658F" w:rsidP="007265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ace of resident </w:t>
      </w:r>
    </w:p>
    <w:p w14:paraId="56CC6040" w14:textId="2D015AEF" w:rsidR="0072658F" w:rsidRDefault="00B9585A" w:rsidP="0072658F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8437580" wp14:editId="6FE4184B">
                <wp:simplePos x="0" y="0"/>
                <wp:positionH relativeFrom="column">
                  <wp:posOffset>2087245</wp:posOffset>
                </wp:positionH>
                <wp:positionV relativeFrom="paragraph">
                  <wp:posOffset>85725</wp:posOffset>
                </wp:positionV>
                <wp:extent cx="224155" cy="85725"/>
                <wp:effectExtent l="0" t="0" r="23495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55" cy="85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E242B7" id="Rectangle 28" o:spid="_x0000_s1026" style="position:absolute;margin-left:164.35pt;margin-top:6.75pt;width:17.65pt;height:6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Urban </w:t>
      </w:r>
    </w:p>
    <w:p w14:paraId="7995556F" w14:textId="3391834F" w:rsidR="0072658F" w:rsidRPr="00CC078D" w:rsidRDefault="00286825" w:rsidP="0072658F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B429DDD" wp14:editId="467B79DC">
                <wp:simplePos x="0" y="0"/>
                <wp:positionH relativeFrom="column">
                  <wp:posOffset>2084705</wp:posOffset>
                </wp:positionH>
                <wp:positionV relativeFrom="paragraph">
                  <wp:posOffset>94615</wp:posOffset>
                </wp:positionV>
                <wp:extent cx="224286" cy="86264"/>
                <wp:effectExtent l="0" t="0" r="23495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58974B" id="Rectangle 29" o:spid="_x0000_s1026" style="position:absolute;margin-left:164.15pt;margin-top:7.45pt;width:17.65pt;height:6.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Rural </w:t>
      </w:r>
    </w:p>
    <w:p w14:paraId="70FB6986" w14:textId="77777777" w:rsidR="0072658F" w:rsidRPr="003A7494" w:rsidRDefault="0072658F" w:rsidP="0072658F">
      <w:pPr>
        <w:jc w:val="both"/>
        <w:rPr>
          <w:rFonts w:ascii="Times New Roman" w:hAnsi="Times New Roman" w:cs="Times New Roman"/>
        </w:rPr>
      </w:pPr>
    </w:p>
    <w:p w14:paraId="780C3096" w14:textId="77777777" w:rsidR="0072658F" w:rsidRDefault="0072658F" w:rsidP="0072658F">
      <w:pPr>
        <w:ind w:left="1080"/>
        <w:jc w:val="both"/>
        <w:rPr>
          <w:rFonts w:ascii="Times New Roman" w:hAnsi="Times New Roman" w:cs="Times New Roman"/>
        </w:rPr>
      </w:pPr>
    </w:p>
    <w:p w14:paraId="06B0F4E3" w14:textId="2D3A226A" w:rsidR="0072658F" w:rsidRDefault="0072658F" w:rsidP="00550F89">
      <w:pPr>
        <w:pStyle w:val="Heading1"/>
      </w:pPr>
      <w:bookmarkStart w:id="1" w:name="_Hlk45717727"/>
      <w:r w:rsidRPr="0079499C">
        <w:lastRenderedPageBreak/>
        <w:t>Section B: Obstetric history</w:t>
      </w:r>
    </w:p>
    <w:p w14:paraId="4DAF6ED2" w14:textId="77777777" w:rsidR="0072658F" w:rsidRPr="0079499C" w:rsidRDefault="0072658F" w:rsidP="0072658F">
      <w:pPr>
        <w:jc w:val="both"/>
        <w:rPr>
          <w:rFonts w:ascii="Times New Roman" w:hAnsi="Times New Roman" w:cs="Times New Roman"/>
          <w:b/>
        </w:rPr>
      </w:pPr>
      <w:r w:rsidRPr="0079499C">
        <w:rPr>
          <w:rFonts w:ascii="Times New Roman" w:hAnsi="Times New Roman" w:cs="Times New Roman"/>
          <w:b/>
        </w:rPr>
        <w:t xml:space="preserve"> </w:t>
      </w:r>
    </w:p>
    <w:p w14:paraId="1B772808" w14:textId="4657D4AA" w:rsidR="00A40ABD" w:rsidRDefault="0072658F" w:rsidP="00A40ABD">
      <w:pPr>
        <w:jc w:val="both"/>
        <w:rPr>
          <w:rFonts w:ascii="Times New Roman" w:hAnsi="Times New Roman" w:cs="Times New Roman"/>
        </w:rPr>
      </w:pPr>
      <w:r w:rsidRPr="00B74A02">
        <w:rPr>
          <w:rFonts w:ascii="Times New Roman" w:hAnsi="Times New Roman" w:cs="Times New Roman"/>
          <w:b/>
        </w:rPr>
        <w:t>Instruction:</w:t>
      </w:r>
      <w:r>
        <w:rPr>
          <w:rFonts w:ascii="Times New Roman" w:hAnsi="Times New Roman" w:cs="Times New Roman"/>
        </w:rPr>
        <w:t xml:space="preserve"> </w:t>
      </w:r>
      <w:r w:rsidR="00A40ABD">
        <w:rPr>
          <w:rFonts w:ascii="Times New Roman" w:hAnsi="Times New Roman" w:cs="Times New Roman"/>
        </w:rPr>
        <w:t>Please tick (</w:t>
      </w:r>
      <w:r w:rsidR="00A40ABD" w:rsidRPr="004B4CA1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√</w:t>
      </w:r>
      <w:r w:rsidR="00A40ABD">
        <w:rPr>
          <w:rFonts w:ascii="Times New Roman" w:hAnsi="Times New Roman" w:cs="Times New Roman"/>
        </w:rPr>
        <w:t>) on the appropriate answer and specify where necessary.</w:t>
      </w:r>
    </w:p>
    <w:bookmarkEnd w:id="1"/>
    <w:p w14:paraId="2683E68C" w14:textId="4547890E" w:rsidR="0072658F" w:rsidRDefault="0072658F" w:rsidP="0072658F">
      <w:pPr>
        <w:jc w:val="both"/>
        <w:rPr>
          <w:rFonts w:ascii="Times New Roman" w:hAnsi="Times New Roman" w:cs="Times New Roman"/>
        </w:rPr>
      </w:pPr>
    </w:p>
    <w:p w14:paraId="2D304268" w14:textId="77777777" w:rsidR="0072658F" w:rsidRDefault="0072658F" w:rsidP="0072658F">
      <w:pPr>
        <w:jc w:val="both"/>
        <w:rPr>
          <w:rFonts w:ascii="Times New Roman" w:hAnsi="Times New Roman" w:cs="Times New Roman"/>
        </w:rPr>
      </w:pPr>
    </w:p>
    <w:p w14:paraId="2F705671" w14:textId="77777777" w:rsidR="0072658F" w:rsidRPr="003A7494" w:rsidRDefault="0072658F" w:rsidP="0072658F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 w:rsidRPr="003A7494">
        <w:rPr>
          <w:rFonts w:ascii="Times New Roman" w:hAnsi="Times New Roman" w:cs="Times New Roman"/>
        </w:rPr>
        <w:t xml:space="preserve">How many times do you went for </w:t>
      </w:r>
      <w:r>
        <w:rPr>
          <w:rFonts w:ascii="Times New Roman" w:hAnsi="Times New Roman" w:cs="Times New Roman"/>
        </w:rPr>
        <w:t>antenatal</w:t>
      </w:r>
      <w:r w:rsidRPr="003A7494">
        <w:rPr>
          <w:rFonts w:ascii="Times New Roman" w:hAnsi="Times New Roman" w:cs="Times New Roman"/>
        </w:rPr>
        <w:t xml:space="preserve"> follow-up?</w:t>
      </w:r>
    </w:p>
    <w:p w14:paraId="03B0EB8C" w14:textId="5ABACA95" w:rsidR="0072658F" w:rsidRDefault="0072658F" w:rsidP="0072658F">
      <w:pPr>
        <w:ind w:left="780"/>
        <w:jc w:val="both"/>
        <w:rPr>
          <w:rFonts w:ascii="Times New Roman" w:hAnsi="Times New Roman" w:cs="Times New Roman"/>
        </w:rPr>
      </w:pPr>
    </w:p>
    <w:p w14:paraId="7EBD1B45" w14:textId="653049E4" w:rsidR="00E45393" w:rsidRDefault="00286825" w:rsidP="00E45393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105DAC9" wp14:editId="65AACE7A">
                <wp:simplePos x="0" y="0"/>
                <wp:positionH relativeFrom="column">
                  <wp:posOffset>1794426</wp:posOffset>
                </wp:positionH>
                <wp:positionV relativeFrom="paragraph">
                  <wp:posOffset>33967</wp:posOffset>
                </wp:positionV>
                <wp:extent cx="224286" cy="86264"/>
                <wp:effectExtent l="0" t="0" r="23495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E6C8ED" id="Rectangle 30" o:spid="_x0000_s1026" style="position:absolute;margin-left:141.3pt;margin-top:2.65pt;width:17.65pt;height:6.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" fillcolor="white [3201]" strokecolor="black [3200]" strokeweight="1pt"/>
            </w:pict>
          </mc:Fallback>
        </mc:AlternateContent>
      </w:r>
      <w:r w:rsidR="00E45393">
        <w:rPr>
          <w:rFonts w:ascii="Times New Roman" w:hAnsi="Times New Roman" w:cs="Times New Roman"/>
        </w:rPr>
        <w:t xml:space="preserve">&lt; 3 times </w:t>
      </w:r>
    </w:p>
    <w:p w14:paraId="540E785D" w14:textId="7689FBDB" w:rsidR="00E45393" w:rsidRDefault="00286825" w:rsidP="00E45393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A4982C9" wp14:editId="4BC16066">
                <wp:simplePos x="0" y="0"/>
                <wp:positionH relativeFrom="column">
                  <wp:posOffset>1791419</wp:posOffset>
                </wp:positionH>
                <wp:positionV relativeFrom="paragraph">
                  <wp:posOffset>33810</wp:posOffset>
                </wp:positionV>
                <wp:extent cx="224286" cy="86264"/>
                <wp:effectExtent l="0" t="0" r="23495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700CB5" id="Rectangle 31" o:spid="_x0000_s1026" style="position:absolute;margin-left:141.05pt;margin-top:2.65pt;width:17.65pt;height:6.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" fillcolor="white [3201]" strokecolor="black [3200]" strokeweight="1pt"/>
            </w:pict>
          </mc:Fallback>
        </mc:AlternateContent>
      </w:r>
      <w:r w:rsidR="00E45393">
        <w:rPr>
          <w:rFonts w:ascii="Times New Roman" w:hAnsi="Times New Roman" w:cs="Times New Roman"/>
        </w:rPr>
        <w:t xml:space="preserve">&gt; 3 times </w:t>
      </w:r>
    </w:p>
    <w:p w14:paraId="269009E7" w14:textId="77777777" w:rsidR="004756E0" w:rsidRPr="00E45393" w:rsidRDefault="004756E0" w:rsidP="004756E0">
      <w:pPr>
        <w:pStyle w:val="ListParagraph"/>
        <w:ind w:left="1500"/>
        <w:jc w:val="both"/>
        <w:rPr>
          <w:rFonts w:ascii="Times New Roman" w:hAnsi="Times New Roman" w:cs="Times New Roman"/>
        </w:rPr>
      </w:pPr>
    </w:p>
    <w:p w14:paraId="4BA04FCC" w14:textId="26E432B4" w:rsidR="0072658F" w:rsidRDefault="0072658F" w:rsidP="0072658F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the intervals between this pregnancy and your last born?</w:t>
      </w:r>
    </w:p>
    <w:p w14:paraId="6022240B" w14:textId="2FF559D8" w:rsidR="0072658F" w:rsidRDefault="00286825" w:rsidP="0072658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F298D28" wp14:editId="62453E17">
                <wp:simplePos x="0" y="0"/>
                <wp:positionH relativeFrom="column">
                  <wp:posOffset>3683479</wp:posOffset>
                </wp:positionH>
                <wp:positionV relativeFrom="paragraph">
                  <wp:posOffset>59846</wp:posOffset>
                </wp:positionV>
                <wp:extent cx="224286" cy="86264"/>
                <wp:effectExtent l="0" t="0" r="23495" b="285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47EA32" id="Rectangle 32" o:spid="_x0000_s1026" style="position:absolute;margin-left:290.05pt;margin-top:4.7pt;width:17.65pt;height:6.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</w:rPr>
        <w:t>No interval (this is my f</w:t>
      </w:r>
      <w:r w:rsidR="0072658F">
        <w:rPr>
          <w:rFonts w:ascii="Times New Roman" w:hAnsi="Times New Roman" w:cs="Times New Roman"/>
        </w:rPr>
        <w:t>irst pregnancy</w:t>
      </w:r>
      <w:r>
        <w:rPr>
          <w:rFonts w:ascii="Times New Roman" w:hAnsi="Times New Roman" w:cs="Times New Roman"/>
        </w:rPr>
        <w:t xml:space="preserve">)  </w:t>
      </w:r>
    </w:p>
    <w:p w14:paraId="18CD9928" w14:textId="41FACA0D" w:rsidR="0072658F" w:rsidRDefault="00286825" w:rsidP="0072658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1113162" wp14:editId="782D9ADE">
                <wp:simplePos x="0" y="0"/>
                <wp:positionH relativeFrom="column">
                  <wp:posOffset>3679825</wp:posOffset>
                </wp:positionH>
                <wp:positionV relativeFrom="paragraph">
                  <wp:posOffset>7620</wp:posOffset>
                </wp:positionV>
                <wp:extent cx="224155" cy="85725"/>
                <wp:effectExtent l="0" t="0" r="23495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55" cy="85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ED4544" id="Rectangle 33" o:spid="_x0000_s1026" style="position:absolute;margin-left:289.75pt;margin-top:.6pt;width:17.65pt;height:6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7348F7C" wp14:editId="0D8ED7E5">
                <wp:simplePos x="0" y="0"/>
                <wp:positionH relativeFrom="column">
                  <wp:posOffset>3679238</wp:posOffset>
                </wp:positionH>
                <wp:positionV relativeFrom="paragraph">
                  <wp:posOffset>163830</wp:posOffset>
                </wp:positionV>
                <wp:extent cx="224155" cy="85725"/>
                <wp:effectExtent l="0" t="0" r="23495" b="2857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55" cy="85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3F7160" id="Rectangle 34" o:spid="_x0000_s1026" style="position:absolute;margin-left:289.7pt;margin-top:12.9pt;width:17.65pt;height:6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&lt; 48 months </w:t>
      </w:r>
    </w:p>
    <w:p w14:paraId="2279613C" w14:textId="7ED8BACE" w:rsidR="0072658F" w:rsidRDefault="0072658F" w:rsidP="0072658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&gt; 48 months </w:t>
      </w:r>
    </w:p>
    <w:p w14:paraId="5B837382" w14:textId="77777777" w:rsidR="004756E0" w:rsidRDefault="004756E0" w:rsidP="004756E0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2593FC23" w14:textId="7517410D" w:rsidR="0072658F" w:rsidRDefault="0072658F" w:rsidP="0072658F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 receive any Tetanus Toxoid (TT) vaccine</w:t>
      </w:r>
      <w:r w:rsidR="00F806DA">
        <w:rPr>
          <w:rFonts w:ascii="Times New Roman" w:hAnsi="Times New Roman" w:cs="Times New Roman"/>
        </w:rPr>
        <w:t xml:space="preserve"> during this pregnancy</w:t>
      </w:r>
      <w:r>
        <w:rPr>
          <w:rFonts w:ascii="Times New Roman" w:hAnsi="Times New Roman" w:cs="Times New Roman"/>
        </w:rPr>
        <w:t xml:space="preserve">? </w:t>
      </w:r>
    </w:p>
    <w:p w14:paraId="393C8D2D" w14:textId="3377CDE0" w:rsidR="0072658F" w:rsidRDefault="00286825" w:rsidP="0072658F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664AAC2" wp14:editId="1E68DC59">
                <wp:simplePos x="0" y="0"/>
                <wp:positionH relativeFrom="column">
                  <wp:posOffset>1437735</wp:posOffset>
                </wp:positionH>
                <wp:positionV relativeFrom="paragraph">
                  <wp:posOffset>69850</wp:posOffset>
                </wp:positionV>
                <wp:extent cx="224286" cy="86264"/>
                <wp:effectExtent l="0" t="0" r="23495" b="2857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3C3455" id="Rectangle 36" o:spid="_x0000_s1026" style="position:absolute;margin-left:113.2pt;margin-top:5.5pt;width:17.65pt;height:6.8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Yes </w:t>
      </w:r>
    </w:p>
    <w:p w14:paraId="6300D59B" w14:textId="1621DC46" w:rsidR="0072658F" w:rsidRPr="00CC078D" w:rsidRDefault="00286825" w:rsidP="0072658F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9CFDEC6" wp14:editId="77C47292">
                <wp:simplePos x="0" y="0"/>
                <wp:positionH relativeFrom="column">
                  <wp:posOffset>1466358</wp:posOffset>
                </wp:positionH>
                <wp:positionV relativeFrom="paragraph">
                  <wp:posOffset>66279</wp:posOffset>
                </wp:positionV>
                <wp:extent cx="224286" cy="86264"/>
                <wp:effectExtent l="0" t="0" r="23495" b="2857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8B9CA0" id="Rectangle 35" o:spid="_x0000_s1026" style="position:absolute;margin-left:115.45pt;margin-top:5.2pt;width:17.65pt;height:6.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No </w:t>
      </w:r>
    </w:p>
    <w:p w14:paraId="320F887B" w14:textId="084B6918" w:rsidR="0072658F" w:rsidRDefault="0072658F" w:rsidP="0072658F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55C54D80" w14:textId="77777777" w:rsidR="0072658F" w:rsidRPr="00550F89" w:rsidRDefault="0072658F" w:rsidP="00550F89">
      <w:pPr>
        <w:jc w:val="both"/>
        <w:rPr>
          <w:rFonts w:ascii="Times New Roman" w:hAnsi="Times New Roman" w:cs="Times New Roman"/>
        </w:rPr>
      </w:pPr>
    </w:p>
    <w:p w14:paraId="0D3B09A9" w14:textId="1591859D" w:rsidR="0072658F" w:rsidRPr="000B0141" w:rsidRDefault="0072658F" w:rsidP="00550F89">
      <w:pPr>
        <w:pStyle w:val="Heading1"/>
        <w:rPr>
          <w:lang w:val="en-MY"/>
        </w:rPr>
      </w:pPr>
      <w:r w:rsidRPr="000B0141">
        <w:t>Section C: Health care system</w:t>
      </w:r>
    </w:p>
    <w:p w14:paraId="2CEE49EC" w14:textId="77777777" w:rsidR="0072658F" w:rsidRDefault="0072658F" w:rsidP="0072658F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4C96BF0C" w14:textId="437A4FE5" w:rsidR="0072658F" w:rsidRDefault="0072658F" w:rsidP="0072658F">
      <w:pPr>
        <w:jc w:val="both"/>
        <w:rPr>
          <w:rFonts w:ascii="Times New Roman" w:hAnsi="Times New Roman" w:cs="Times New Roman"/>
        </w:rPr>
      </w:pPr>
      <w:r w:rsidRPr="00B74A02">
        <w:rPr>
          <w:rFonts w:ascii="Times New Roman" w:hAnsi="Times New Roman" w:cs="Times New Roman"/>
          <w:b/>
        </w:rPr>
        <w:t>Instruction:</w:t>
      </w:r>
      <w:r>
        <w:rPr>
          <w:rFonts w:ascii="Times New Roman" w:hAnsi="Times New Roman" w:cs="Times New Roman"/>
        </w:rPr>
        <w:t xml:space="preserve"> </w:t>
      </w:r>
      <w:r w:rsidR="00A40ABD">
        <w:rPr>
          <w:rFonts w:ascii="Times New Roman" w:hAnsi="Times New Roman" w:cs="Times New Roman"/>
        </w:rPr>
        <w:t>Please tick (</w:t>
      </w:r>
      <w:r w:rsidR="00A40ABD" w:rsidRPr="004B4CA1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√</w:t>
      </w:r>
      <w:r w:rsidR="00A40ABD">
        <w:rPr>
          <w:rFonts w:ascii="Times New Roman" w:hAnsi="Times New Roman" w:cs="Times New Roman"/>
        </w:rPr>
        <w:t>) on the appropriate answer and specify where necessary.</w:t>
      </w:r>
    </w:p>
    <w:p w14:paraId="4E2C00CE" w14:textId="77777777" w:rsidR="0072658F" w:rsidRDefault="0072658F" w:rsidP="0072658F">
      <w:pPr>
        <w:jc w:val="both"/>
        <w:rPr>
          <w:rFonts w:ascii="Times New Roman" w:hAnsi="Times New Roman" w:cs="Times New Roman"/>
        </w:rPr>
      </w:pPr>
    </w:p>
    <w:p w14:paraId="0927C9B0" w14:textId="3F6BF84C" w:rsidR="0072658F" w:rsidRDefault="0072658F" w:rsidP="0072658F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long does it take you to reach this hospital? </w:t>
      </w:r>
      <w:r w:rsidR="00903768">
        <w:rPr>
          <w:rFonts w:ascii="Times New Roman" w:hAnsi="Times New Roman" w:cs="Times New Roman"/>
        </w:rPr>
        <w:t>……………(minutes)</w:t>
      </w:r>
    </w:p>
    <w:p w14:paraId="4B7D1D02" w14:textId="519B5392" w:rsidR="0072658F" w:rsidRDefault="0072658F" w:rsidP="0072658F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19CEA7B3" w14:textId="65F78A92" w:rsidR="0072658F" w:rsidRPr="00153AE2" w:rsidRDefault="0072658F" w:rsidP="0072658F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can you relate the attitude of the hospital staff</w:t>
      </w:r>
      <w:r w:rsidR="00286825">
        <w:rPr>
          <w:rFonts w:ascii="Times New Roman" w:hAnsi="Times New Roman" w:cs="Times New Roman"/>
        </w:rPr>
        <w:t xml:space="preserve"> towards your childhood immunization</w:t>
      </w:r>
      <w:r>
        <w:rPr>
          <w:rFonts w:ascii="Times New Roman" w:hAnsi="Times New Roman" w:cs="Times New Roman"/>
        </w:rPr>
        <w:t xml:space="preserve">? </w:t>
      </w:r>
      <w:r w:rsidRPr="00153AE2">
        <w:rPr>
          <w:rFonts w:ascii="Times New Roman" w:hAnsi="Times New Roman" w:cs="Times New Roman"/>
        </w:rPr>
        <w:t xml:space="preserve"> </w:t>
      </w:r>
    </w:p>
    <w:p w14:paraId="28044CEE" w14:textId="6697FACE" w:rsidR="0072658F" w:rsidRDefault="00286825" w:rsidP="0072658F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1E4B7A9" wp14:editId="0DE2099F">
                <wp:simplePos x="0" y="0"/>
                <wp:positionH relativeFrom="column">
                  <wp:posOffset>1558506</wp:posOffset>
                </wp:positionH>
                <wp:positionV relativeFrom="paragraph">
                  <wp:posOffset>66040</wp:posOffset>
                </wp:positionV>
                <wp:extent cx="224286" cy="86264"/>
                <wp:effectExtent l="0" t="0" r="23495" b="2857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429C09" id="Rectangle 40" o:spid="_x0000_s1026" style="position:absolute;margin-left:122.7pt;margin-top:5.2pt;width:17.65pt;height:6.8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Poor </w:t>
      </w:r>
    </w:p>
    <w:p w14:paraId="48080434" w14:textId="6F7D9C81" w:rsidR="0072658F" w:rsidRDefault="00286825" w:rsidP="0072658F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59F8A28" wp14:editId="79315552">
                <wp:simplePos x="0" y="0"/>
                <wp:positionH relativeFrom="column">
                  <wp:posOffset>1561381</wp:posOffset>
                </wp:positionH>
                <wp:positionV relativeFrom="paragraph">
                  <wp:posOffset>39765</wp:posOffset>
                </wp:positionV>
                <wp:extent cx="224286" cy="86264"/>
                <wp:effectExtent l="0" t="0" r="23495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D6477A" id="Rectangle 39" o:spid="_x0000_s1026" style="position:absolute;margin-left:122.95pt;margin-top:3.15pt;width:17.65pt;height:6.8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Good </w:t>
      </w:r>
    </w:p>
    <w:p w14:paraId="76960C24" w14:textId="77777777" w:rsidR="0072658F" w:rsidRPr="00153AE2" w:rsidRDefault="0072658F" w:rsidP="0072658F">
      <w:pPr>
        <w:pStyle w:val="ListParagraph"/>
        <w:ind w:left="14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55CA554" w14:textId="3AE12D1B" w:rsidR="0072658F" w:rsidRDefault="0072658F" w:rsidP="0072658F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s the hospital accessible </w:t>
      </w:r>
      <w:r w:rsidR="00903768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you</w:t>
      </w:r>
      <w:r w:rsidR="00903768">
        <w:rPr>
          <w:rFonts w:ascii="Times New Roman" w:hAnsi="Times New Roman" w:cs="Times New Roman"/>
        </w:rPr>
        <w:t xml:space="preserve"> to obtain your child immunization uptake</w:t>
      </w:r>
      <w:r>
        <w:rPr>
          <w:rFonts w:ascii="Times New Roman" w:hAnsi="Times New Roman" w:cs="Times New Roman"/>
        </w:rPr>
        <w:t>?</w:t>
      </w:r>
    </w:p>
    <w:p w14:paraId="7E3F8937" w14:textId="5ED58C1D" w:rsidR="0072658F" w:rsidRDefault="00286825" w:rsidP="0072658F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7B354B4" wp14:editId="693F15A8">
                <wp:simplePos x="0" y="0"/>
                <wp:positionH relativeFrom="column">
                  <wp:posOffset>1558494</wp:posOffset>
                </wp:positionH>
                <wp:positionV relativeFrom="paragraph">
                  <wp:posOffset>148590</wp:posOffset>
                </wp:positionV>
                <wp:extent cx="224286" cy="86264"/>
                <wp:effectExtent l="0" t="0" r="23495" b="2857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569AD5" id="Rectangle 42" o:spid="_x0000_s1026" style="position:absolute;margin-left:122.7pt;margin-top:11.7pt;width:17.65pt;height:6.8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C5199AE" wp14:editId="701B7F36">
                <wp:simplePos x="0" y="0"/>
                <wp:positionH relativeFrom="column">
                  <wp:posOffset>1560986</wp:posOffset>
                </wp:positionH>
                <wp:positionV relativeFrom="paragraph">
                  <wp:posOffset>16031</wp:posOffset>
                </wp:positionV>
                <wp:extent cx="224286" cy="86264"/>
                <wp:effectExtent l="0" t="0" r="23495" b="2857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A5F846" id="Rectangle 41" o:spid="_x0000_s1026" style="position:absolute;margin-left:122.9pt;margin-top:1.25pt;width:17.65pt;height:6.8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Yes </w:t>
      </w:r>
    </w:p>
    <w:p w14:paraId="667FED01" w14:textId="5CF33A09" w:rsidR="0072658F" w:rsidRDefault="0072658F" w:rsidP="0072658F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</w:t>
      </w:r>
    </w:p>
    <w:p w14:paraId="7A06561D" w14:textId="77777777" w:rsidR="004756E0" w:rsidRDefault="004756E0" w:rsidP="004756E0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54B41A1A" w14:textId="42C995CF" w:rsidR="0072658F" w:rsidRDefault="0072658F" w:rsidP="0072658F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means of transportation are you using to reach the hospital?</w:t>
      </w:r>
    </w:p>
    <w:p w14:paraId="3FE45A0D" w14:textId="1A559DDB" w:rsidR="00286825" w:rsidRDefault="00286825" w:rsidP="0072658F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517BEE0" wp14:editId="394D6725">
                <wp:simplePos x="0" y="0"/>
                <wp:positionH relativeFrom="column">
                  <wp:posOffset>2488721</wp:posOffset>
                </wp:positionH>
                <wp:positionV relativeFrom="paragraph">
                  <wp:posOffset>142240</wp:posOffset>
                </wp:positionV>
                <wp:extent cx="224286" cy="86264"/>
                <wp:effectExtent l="0" t="0" r="23495" b="2857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2EF52C" id="Rectangle 44" o:spid="_x0000_s1026" style="position:absolute;margin-left:195.95pt;margin-top:11.2pt;width:17.65pt;height:6.8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682DE8D" wp14:editId="7E2EA515">
                <wp:simplePos x="0" y="0"/>
                <wp:positionH relativeFrom="column">
                  <wp:posOffset>2475098</wp:posOffset>
                </wp:positionH>
                <wp:positionV relativeFrom="paragraph">
                  <wp:posOffset>24549</wp:posOffset>
                </wp:positionV>
                <wp:extent cx="224286" cy="86264"/>
                <wp:effectExtent l="0" t="0" r="23495" b="2857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331345" id="Rectangle 43" o:spid="_x0000_s1026" style="position:absolute;margin-left:194.9pt;margin-top:1.95pt;width:17.65pt;height:6.8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</w:rPr>
        <w:t>P</w:t>
      </w:r>
      <w:r w:rsidR="00305511">
        <w:rPr>
          <w:rFonts w:ascii="Times New Roman" w:hAnsi="Times New Roman" w:cs="Times New Roman"/>
        </w:rPr>
        <w:t>rivate</w:t>
      </w:r>
      <w:r>
        <w:rPr>
          <w:rFonts w:ascii="Times New Roman" w:hAnsi="Times New Roman" w:cs="Times New Roman"/>
        </w:rPr>
        <w:t xml:space="preserve"> c</w:t>
      </w:r>
      <w:r w:rsidR="0072658F">
        <w:rPr>
          <w:rFonts w:ascii="Times New Roman" w:hAnsi="Times New Roman" w:cs="Times New Roman"/>
        </w:rPr>
        <w:t xml:space="preserve">ar </w:t>
      </w:r>
    </w:p>
    <w:p w14:paraId="1C5A3003" w14:textId="7DC60BF3" w:rsidR="0072658F" w:rsidRDefault="00286825" w:rsidP="0072658F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9C20C06" wp14:editId="787A5F70">
                <wp:simplePos x="0" y="0"/>
                <wp:positionH relativeFrom="column">
                  <wp:posOffset>2477794</wp:posOffset>
                </wp:positionH>
                <wp:positionV relativeFrom="paragraph">
                  <wp:posOffset>171450</wp:posOffset>
                </wp:positionV>
                <wp:extent cx="224286" cy="86264"/>
                <wp:effectExtent l="0" t="0" r="23495" b="2857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1F1C0F" id="Rectangle 45" o:spid="_x0000_s1026" style="position:absolute;margin-left:195.1pt;margin-top:13.5pt;width:17.65pt;height:6.8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</w:rPr>
        <w:t>P</w:t>
      </w:r>
      <w:r w:rsidR="00305511">
        <w:rPr>
          <w:rFonts w:ascii="Times New Roman" w:hAnsi="Times New Roman" w:cs="Times New Roman"/>
        </w:rPr>
        <w:t>rivate</w:t>
      </w:r>
      <w:r>
        <w:rPr>
          <w:rFonts w:ascii="Times New Roman" w:hAnsi="Times New Roman" w:cs="Times New Roman"/>
        </w:rPr>
        <w:t xml:space="preserve"> m</w:t>
      </w:r>
      <w:r w:rsidR="0072658F">
        <w:rPr>
          <w:rFonts w:ascii="Times New Roman" w:hAnsi="Times New Roman" w:cs="Times New Roman"/>
        </w:rPr>
        <w:t>otorcycle</w:t>
      </w:r>
    </w:p>
    <w:p w14:paraId="2789AC59" w14:textId="3BE3D7E3" w:rsidR="00286825" w:rsidRDefault="00286825" w:rsidP="0072658F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ublic </w:t>
      </w:r>
      <w:r w:rsidR="00305511">
        <w:rPr>
          <w:rFonts w:ascii="Times New Roman" w:hAnsi="Times New Roman" w:cs="Times New Roman"/>
        </w:rPr>
        <w:t>car</w:t>
      </w:r>
    </w:p>
    <w:p w14:paraId="4276956E" w14:textId="76211478" w:rsidR="00305511" w:rsidRDefault="00305511" w:rsidP="0072658F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4477C43" wp14:editId="4AB944D8">
                <wp:simplePos x="0" y="0"/>
                <wp:positionH relativeFrom="column">
                  <wp:posOffset>2475781</wp:posOffset>
                </wp:positionH>
                <wp:positionV relativeFrom="paragraph">
                  <wp:posOffset>41958</wp:posOffset>
                </wp:positionV>
                <wp:extent cx="224286" cy="86264"/>
                <wp:effectExtent l="0" t="0" r="23495" b="2857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240D28" id="Rectangle 46" o:spid="_x0000_s1026" style="position:absolute;margin-left:194.95pt;margin-top:3.3pt;width:17.65pt;height:6.8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</w:rPr>
        <w:t xml:space="preserve">Public motorcycle </w:t>
      </w:r>
    </w:p>
    <w:p w14:paraId="2D8AE695" w14:textId="0B8C9F0C" w:rsidR="0072658F" w:rsidRDefault="00305511" w:rsidP="00550F89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09453B0" wp14:editId="1A1C9D28">
                <wp:simplePos x="0" y="0"/>
                <wp:positionH relativeFrom="column">
                  <wp:posOffset>2498654</wp:posOffset>
                </wp:positionH>
                <wp:positionV relativeFrom="paragraph">
                  <wp:posOffset>25184</wp:posOffset>
                </wp:positionV>
                <wp:extent cx="224286" cy="86264"/>
                <wp:effectExtent l="0" t="0" r="23495" b="2857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56581D" id="Rectangle 47" o:spid="_x0000_s1026" style="position:absolute;margin-left:196.75pt;margin-top:2pt;width:17.65pt;height:6.8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" fillcolor="white [3201]" strokecolor="black [3200]" strokeweight="1pt"/>
            </w:pict>
          </mc:Fallback>
        </mc:AlternateContent>
      </w:r>
      <w:r w:rsidR="0072658F">
        <w:rPr>
          <w:rFonts w:ascii="Times New Roman" w:hAnsi="Times New Roman" w:cs="Times New Roman"/>
        </w:rPr>
        <w:t xml:space="preserve">Walking </w:t>
      </w:r>
    </w:p>
    <w:p w14:paraId="7DFF9FFB" w14:textId="6F068B4D" w:rsidR="008A531F" w:rsidRPr="00550F89" w:rsidRDefault="008A531F" w:rsidP="00550F89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AC88329" wp14:editId="3EC5BD17">
                <wp:simplePos x="0" y="0"/>
                <wp:positionH relativeFrom="column">
                  <wp:posOffset>2495550</wp:posOffset>
                </wp:positionH>
                <wp:positionV relativeFrom="paragraph">
                  <wp:posOffset>66675</wp:posOffset>
                </wp:positionV>
                <wp:extent cx="224286" cy="86264"/>
                <wp:effectExtent l="0" t="0" r="2349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86" cy="862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8D4455" id="Rectangle 2" o:spid="_x0000_s1026" style="position:absolute;margin-left:196.5pt;margin-top:5.25pt;width:17.65pt;height:6.8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</w:rPr>
        <w:t xml:space="preserve">Others </w:t>
      </w:r>
      <w:r w:rsidR="00826818">
        <w:rPr>
          <w:rFonts w:ascii="Times New Roman" w:hAnsi="Times New Roman" w:cs="Times New Roman"/>
        </w:rPr>
        <w:t>…………………</w:t>
      </w:r>
    </w:p>
    <w:p w14:paraId="44BC9D06" w14:textId="220ED025" w:rsidR="0072658F" w:rsidRDefault="0072658F" w:rsidP="0072658F">
      <w:pPr>
        <w:jc w:val="both"/>
        <w:rPr>
          <w:rFonts w:ascii="Times New Roman" w:hAnsi="Times New Roman" w:cs="Times New Roman"/>
        </w:rPr>
      </w:pPr>
    </w:p>
    <w:p w14:paraId="12E0C02E" w14:textId="77777777" w:rsidR="0072658F" w:rsidRPr="00545F7D" w:rsidRDefault="0072658F" w:rsidP="0072658F">
      <w:pPr>
        <w:jc w:val="both"/>
        <w:rPr>
          <w:rFonts w:ascii="Times New Roman" w:hAnsi="Times New Roman" w:cs="Times New Roman"/>
        </w:rPr>
      </w:pPr>
    </w:p>
    <w:p w14:paraId="5C0143B3" w14:textId="61BBD2B6" w:rsidR="0072658F" w:rsidRDefault="0072658F" w:rsidP="0072658F">
      <w:pPr>
        <w:jc w:val="both"/>
        <w:rPr>
          <w:rFonts w:ascii="Times New Roman" w:hAnsi="Times New Roman" w:cs="Times New Roman"/>
          <w:b/>
        </w:rPr>
      </w:pPr>
    </w:p>
    <w:p w14:paraId="7D8F7EA2" w14:textId="04FA09FC" w:rsidR="00071D5E" w:rsidRDefault="00071D5E" w:rsidP="0072658F">
      <w:pPr>
        <w:jc w:val="both"/>
        <w:rPr>
          <w:rFonts w:ascii="Times New Roman" w:hAnsi="Times New Roman" w:cs="Times New Roman"/>
          <w:b/>
        </w:rPr>
      </w:pPr>
    </w:p>
    <w:p w14:paraId="075DC937" w14:textId="580FB803" w:rsidR="00071D5E" w:rsidRDefault="00071D5E" w:rsidP="0072658F">
      <w:pPr>
        <w:jc w:val="both"/>
        <w:rPr>
          <w:rFonts w:ascii="Times New Roman" w:hAnsi="Times New Roman" w:cs="Times New Roman"/>
          <w:b/>
        </w:rPr>
      </w:pPr>
    </w:p>
    <w:p w14:paraId="6E132B4C" w14:textId="77777777" w:rsidR="003B6462" w:rsidRDefault="003B6462" w:rsidP="0072658F">
      <w:pPr>
        <w:jc w:val="both"/>
        <w:rPr>
          <w:rFonts w:ascii="Times New Roman" w:hAnsi="Times New Roman" w:cs="Times New Roman"/>
          <w:b/>
        </w:rPr>
      </w:pPr>
    </w:p>
    <w:p w14:paraId="09206858" w14:textId="77777777" w:rsidR="00071D5E" w:rsidRPr="0079499C" w:rsidRDefault="00071D5E" w:rsidP="0072658F">
      <w:pPr>
        <w:jc w:val="both"/>
        <w:rPr>
          <w:rFonts w:ascii="Times New Roman" w:hAnsi="Times New Roman" w:cs="Times New Roman"/>
          <w:b/>
        </w:rPr>
      </w:pPr>
    </w:p>
    <w:p w14:paraId="0BFF3137" w14:textId="2F92AF8F" w:rsidR="003B6462" w:rsidRDefault="003B6462" w:rsidP="003B6462">
      <w:pPr>
        <w:pStyle w:val="Heading1"/>
      </w:pPr>
      <w:r>
        <w:lastRenderedPageBreak/>
        <w:t>Section D</w:t>
      </w:r>
      <w:r w:rsidR="004447E4">
        <w:t xml:space="preserve">: knowledge </w:t>
      </w:r>
    </w:p>
    <w:p w14:paraId="2965C3B6" w14:textId="77777777" w:rsidR="004447E4" w:rsidRPr="004447E4" w:rsidRDefault="004447E4" w:rsidP="004447E4"/>
    <w:p w14:paraId="378F18C6" w14:textId="0D9E4664" w:rsidR="0072658F" w:rsidRDefault="0072658F" w:rsidP="0072658F">
      <w:pPr>
        <w:jc w:val="both"/>
        <w:rPr>
          <w:rFonts w:ascii="Times New Roman" w:hAnsi="Times New Roman" w:cs="Times New Roman"/>
        </w:rPr>
      </w:pPr>
      <w:r w:rsidRPr="00B74A02">
        <w:rPr>
          <w:rFonts w:ascii="Times New Roman" w:hAnsi="Times New Roman" w:cs="Times New Roman"/>
          <w:b/>
        </w:rPr>
        <w:t>Instruction:</w:t>
      </w:r>
      <w:r>
        <w:rPr>
          <w:rFonts w:ascii="Times New Roman" w:hAnsi="Times New Roman" w:cs="Times New Roman"/>
        </w:rPr>
        <w:t xml:space="preserve"> </w:t>
      </w:r>
      <w:r w:rsidR="00A40ABD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indly </w:t>
      </w:r>
      <w:r w:rsidR="0082117E">
        <w:rPr>
          <w:rFonts w:ascii="Times New Roman" w:hAnsi="Times New Roman" w:cs="Times New Roman"/>
        </w:rPr>
        <w:t>fill</w:t>
      </w:r>
      <w:r>
        <w:rPr>
          <w:rFonts w:ascii="Times New Roman" w:hAnsi="Times New Roman" w:cs="Times New Roman"/>
        </w:rPr>
        <w:t xml:space="preserve"> in the box</w:t>
      </w:r>
      <w:r w:rsidR="0082117E">
        <w:rPr>
          <w:rFonts w:ascii="Times New Roman" w:hAnsi="Times New Roman" w:cs="Times New Roman"/>
        </w:rPr>
        <w:t xml:space="preserve"> by</w:t>
      </w:r>
      <w:r w:rsidR="00A40ABD">
        <w:rPr>
          <w:rFonts w:ascii="Times New Roman" w:hAnsi="Times New Roman" w:cs="Times New Roman"/>
        </w:rPr>
        <w:t xml:space="preserve"> (</w:t>
      </w:r>
      <w:r w:rsidR="00A40ABD" w:rsidRPr="004B4CA1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√</w:t>
      </w:r>
      <w:r w:rsidR="00A40ABD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</w:rPr>
        <w:t xml:space="preserve"> the options that best represent your perspective for the statement/options as follow:</w:t>
      </w:r>
    </w:p>
    <w:p w14:paraId="07B6293E" w14:textId="77777777" w:rsidR="0072658F" w:rsidRDefault="0072658F" w:rsidP="0072658F">
      <w:pPr>
        <w:jc w:val="both"/>
        <w:rPr>
          <w:rFonts w:ascii="Times New Roman" w:hAnsi="Times New Roman" w:cs="Times New Roman"/>
        </w:rPr>
      </w:pPr>
    </w:p>
    <w:p w14:paraId="7258E3AC" w14:textId="77777777" w:rsidR="0072658F" w:rsidRDefault="0072658F" w:rsidP="0072658F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 </w:t>
      </w:r>
    </w:p>
    <w:p w14:paraId="57232782" w14:textId="77777777" w:rsidR="0072658F" w:rsidRDefault="0072658F" w:rsidP="0072658F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</w:t>
      </w:r>
    </w:p>
    <w:p w14:paraId="7AAF80F6" w14:textId="3E8A6E74" w:rsidR="0072658F" w:rsidRDefault="0072658F" w:rsidP="0072658F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’t know</w:t>
      </w:r>
      <w:r w:rsidR="001E1F1D">
        <w:rPr>
          <w:rFonts w:ascii="Times New Roman" w:hAnsi="Times New Roman" w:cs="Times New Roman"/>
        </w:rPr>
        <w:t xml:space="preserve"> </w:t>
      </w:r>
    </w:p>
    <w:p w14:paraId="39F35C4C" w14:textId="77777777" w:rsidR="0072658F" w:rsidRDefault="0072658F" w:rsidP="0072658F">
      <w:pPr>
        <w:pStyle w:val="ListParagraph"/>
        <w:jc w:val="both"/>
        <w:rPr>
          <w:rFonts w:ascii="Times New Roman" w:hAnsi="Times New Roman" w:cs="Times New Roman"/>
        </w:rPr>
      </w:pPr>
    </w:p>
    <w:tbl>
      <w:tblPr>
        <w:tblStyle w:val="TableGrid"/>
        <w:tblW w:w="10014" w:type="dxa"/>
        <w:tblInd w:w="-998" w:type="dxa"/>
        <w:tblLook w:val="04A0" w:firstRow="1" w:lastRow="0" w:firstColumn="1" w:lastColumn="0" w:noHBand="0" w:noVBand="1"/>
      </w:tblPr>
      <w:tblGrid>
        <w:gridCol w:w="851"/>
        <w:gridCol w:w="7190"/>
        <w:gridCol w:w="603"/>
        <w:gridCol w:w="567"/>
        <w:gridCol w:w="803"/>
      </w:tblGrid>
      <w:tr w:rsidR="0072658F" w14:paraId="69E38EB0" w14:textId="77777777" w:rsidTr="00312023">
        <w:tc>
          <w:tcPr>
            <w:tcW w:w="851" w:type="dxa"/>
          </w:tcPr>
          <w:p w14:paraId="48289E0F" w14:textId="77777777" w:rsidR="0072658F" w:rsidRDefault="0072658F" w:rsidP="00310BB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5944861B" w14:textId="77777777" w:rsidR="0072658F" w:rsidRPr="00B74A02" w:rsidRDefault="0072658F" w:rsidP="00310BB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Statements</w:t>
            </w:r>
          </w:p>
        </w:tc>
        <w:tc>
          <w:tcPr>
            <w:tcW w:w="603" w:type="dxa"/>
          </w:tcPr>
          <w:p w14:paraId="34D99FC9" w14:textId="77777777" w:rsidR="0072658F" w:rsidRPr="00B74A02" w:rsidRDefault="0072658F" w:rsidP="00310BB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Yes </w:t>
            </w:r>
          </w:p>
        </w:tc>
        <w:tc>
          <w:tcPr>
            <w:tcW w:w="567" w:type="dxa"/>
          </w:tcPr>
          <w:p w14:paraId="1BD3C407" w14:textId="77777777" w:rsidR="0072658F" w:rsidRPr="00B74A02" w:rsidRDefault="0072658F" w:rsidP="00310BB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803" w:type="dxa"/>
          </w:tcPr>
          <w:p w14:paraId="26140A80" w14:textId="77777777" w:rsidR="0072658F" w:rsidRPr="00B74A02" w:rsidRDefault="0072658F" w:rsidP="00310BB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Don’t know</w:t>
            </w:r>
          </w:p>
        </w:tc>
      </w:tr>
      <w:tr w:rsidR="00633F49" w14:paraId="211C471A" w14:textId="77777777" w:rsidTr="00312023">
        <w:tc>
          <w:tcPr>
            <w:tcW w:w="851" w:type="dxa"/>
          </w:tcPr>
          <w:p w14:paraId="0F6CA1D7" w14:textId="0E859A2E" w:rsidR="00633F49" w:rsidRDefault="00633F49" w:rsidP="00633F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55897FE2" w14:textId="6472B84D" w:rsidR="00633F49" w:rsidRPr="00310BB3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Immunization refers to the process where by an individual’s immune system </w:t>
            </w:r>
            <w:r w:rsidR="003B6462">
              <w:rPr>
                <w:rFonts w:ascii="Times New Roman" w:hAnsi="Times New Roman" w:cs="Times New Roman"/>
              </w:rPr>
              <w:t>provide protection</w:t>
            </w:r>
            <w:r>
              <w:rPr>
                <w:rFonts w:ascii="Times New Roman" w:hAnsi="Times New Roman" w:cs="Times New Roman"/>
              </w:rPr>
              <w:t xml:space="preserve"> against an infectious agent.</w:t>
            </w:r>
          </w:p>
        </w:tc>
        <w:tc>
          <w:tcPr>
            <w:tcW w:w="603" w:type="dxa"/>
          </w:tcPr>
          <w:p w14:paraId="16FBE595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58A34EDB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0C151D93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33F49" w14:paraId="0E547F00" w14:textId="77777777" w:rsidTr="00312023">
        <w:tc>
          <w:tcPr>
            <w:tcW w:w="851" w:type="dxa"/>
          </w:tcPr>
          <w:p w14:paraId="10A37140" w14:textId="77777777" w:rsidR="00633F49" w:rsidRDefault="00633F49" w:rsidP="00633F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693C61C4" w14:textId="14D887E0" w:rsidR="00633F49" w:rsidRPr="00310BB3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="00ED1D1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ational Program on Immunization (NPI) ensure</w:t>
            </w:r>
            <w:r w:rsidR="00ED1D1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every child receive immunization against Vaccine Preventable Diseases (VPDs) before reaching 1 year of age</w:t>
            </w:r>
            <w:r w:rsidR="00ED1D1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603" w:type="dxa"/>
          </w:tcPr>
          <w:p w14:paraId="4C7F7AE9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519B2D43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49243D67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33F49" w14:paraId="780C9CE6" w14:textId="77777777" w:rsidTr="00312023">
        <w:tc>
          <w:tcPr>
            <w:tcW w:w="851" w:type="dxa"/>
          </w:tcPr>
          <w:p w14:paraId="5EF96AF2" w14:textId="77777777" w:rsidR="00633F49" w:rsidRDefault="00633F49" w:rsidP="00633F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2188BFC0" w14:textId="4A963D51" w:rsidR="00633F49" w:rsidRPr="00310BB3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There </w:t>
            </w:r>
            <w:r w:rsidR="00ED1D17">
              <w:rPr>
                <w:rFonts w:ascii="Times New Roman" w:hAnsi="Times New Roman" w:cs="Times New Roman"/>
              </w:rPr>
              <w:t>is a</w:t>
            </w:r>
            <w:r>
              <w:rPr>
                <w:rFonts w:ascii="Times New Roman" w:hAnsi="Times New Roman" w:cs="Times New Roman"/>
              </w:rPr>
              <w:t xml:space="preserve"> specific type of vaccine</w:t>
            </w:r>
            <w:r w:rsidR="00ED1D17">
              <w:rPr>
                <w:rFonts w:ascii="Times New Roman" w:hAnsi="Times New Roman" w:cs="Times New Roman"/>
              </w:rPr>
              <w:t xml:space="preserve"> for each disease.</w:t>
            </w:r>
          </w:p>
        </w:tc>
        <w:tc>
          <w:tcPr>
            <w:tcW w:w="603" w:type="dxa"/>
          </w:tcPr>
          <w:p w14:paraId="1630E991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6D7D17B8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7303E8F3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33F49" w14:paraId="35C01AA5" w14:textId="77777777" w:rsidTr="00312023">
        <w:tc>
          <w:tcPr>
            <w:tcW w:w="851" w:type="dxa"/>
          </w:tcPr>
          <w:p w14:paraId="5F81D348" w14:textId="77777777" w:rsidR="00633F49" w:rsidRDefault="00633F49" w:rsidP="00633F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12935C02" w14:textId="3316310F" w:rsidR="00633F49" w:rsidRPr="00310BB3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here is specific period for vaccination</w:t>
            </w:r>
            <w:r w:rsidR="00593C0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3" w:type="dxa"/>
          </w:tcPr>
          <w:p w14:paraId="3A3D6CF4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61899744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767D089B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33F49" w14:paraId="347CA104" w14:textId="77777777" w:rsidTr="00312023">
        <w:tc>
          <w:tcPr>
            <w:tcW w:w="851" w:type="dxa"/>
          </w:tcPr>
          <w:p w14:paraId="005C6A21" w14:textId="77777777" w:rsidR="00633F49" w:rsidRDefault="00633F49" w:rsidP="00633F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746012C8" w14:textId="373A60B7" w:rsidR="00633F49" w:rsidRPr="00310BB3" w:rsidRDefault="00593C00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he first</w:t>
            </w:r>
            <w:r w:rsidR="00633F49">
              <w:rPr>
                <w:rFonts w:ascii="Times New Roman" w:hAnsi="Times New Roman" w:cs="Times New Roman"/>
              </w:rPr>
              <w:t xml:space="preserve"> immunization </w:t>
            </w:r>
            <w:r>
              <w:rPr>
                <w:rFonts w:ascii="Times New Roman" w:hAnsi="Times New Roman" w:cs="Times New Roman"/>
              </w:rPr>
              <w:t xml:space="preserve">is </w:t>
            </w:r>
            <w:r w:rsidR="00633F49">
              <w:rPr>
                <w:rFonts w:ascii="Times New Roman" w:hAnsi="Times New Roman" w:cs="Times New Roman"/>
              </w:rPr>
              <w:t>immediately after birth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3" w:type="dxa"/>
          </w:tcPr>
          <w:p w14:paraId="24BD759A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135548E0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49D96821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33F49" w14:paraId="25F74979" w14:textId="77777777" w:rsidTr="00312023">
        <w:tc>
          <w:tcPr>
            <w:tcW w:w="851" w:type="dxa"/>
          </w:tcPr>
          <w:p w14:paraId="730DD876" w14:textId="77777777" w:rsidR="00633F49" w:rsidRDefault="00633F49" w:rsidP="00633F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75361CF4" w14:textId="7B9AE80E" w:rsidR="00633F49" w:rsidRPr="00310BB3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 w:rsidRPr="00310BB3">
              <w:rPr>
                <w:rFonts w:ascii="Times New Roman" w:hAnsi="Times New Roman" w:cs="Times New Roman"/>
                <w:bCs/>
              </w:rPr>
              <w:t>Vaccination prevents</w:t>
            </w:r>
            <w:r w:rsidR="00346959">
              <w:rPr>
                <w:rFonts w:ascii="Times New Roman" w:hAnsi="Times New Roman" w:cs="Times New Roman"/>
                <w:bCs/>
              </w:rPr>
              <w:t xml:space="preserve"> certain infectious</w:t>
            </w:r>
            <w:r w:rsidRPr="00310BB3">
              <w:rPr>
                <w:rFonts w:ascii="Times New Roman" w:hAnsi="Times New Roman" w:cs="Times New Roman"/>
                <w:bCs/>
              </w:rPr>
              <w:t xml:space="preserve"> diseases</w:t>
            </w:r>
          </w:p>
        </w:tc>
        <w:tc>
          <w:tcPr>
            <w:tcW w:w="603" w:type="dxa"/>
          </w:tcPr>
          <w:p w14:paraId="3801A0AC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317DACD8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3D5CA373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33F49" w14:paraId="4992C3CA" w14:textId="77777777" w:rsidTr="00312023">
        <w:tc>
          <w:tcPr>
            <w:tcW w:w="851" w:type="dxa"/>
          </w:tcPr>
          <w:p w14:paraId="19188B1F" w14:textId="1494F58F" w:rsidR="00633F49" w:rsidRPr="0072658F" w:rsidRDefault="00633F49" w:rsidP="00633F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5D9DD0FE" w14:textId="60B4D502" w:rsidR="00633F49" w:rsidRPr="00310BB3" w:rsidRDefault="0034695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</w:t>
            </w:r>
            <w:r w:rsidR="00633F49" w:rsidRPr="00310BB3">
              <w:rPr>
                <w:rFonts w:ascii="Times New Roman" w:hAnsi="Times New Roman" w:cs="Times New Roman"/>
                <w:bCs/>
              </w:rPr>
              <w:t>accination enhance immunity of the child</w:t>
            </w:r>
          </w:p>
        </w:tc>
        <w:tc>
          <w:tcPr>
            <w:tcW w:w="603" w:type="dxa"/>
          </w:tcPr>
          <w:p w14:paraId="0A678AFA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414B3F1C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7EC0E80A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33F49" w14:paraId="4545AAC3" w14:textId="77777777" w:rsidTr="00312023">
        <w:tc>
          <w:tcPr>
            <w:tcW w:w="851" w:type="dxa"/>
          </w:tcPr>
          <w:p w14:paraId="01AD2036" w14:textId="77777777" w:rsidR="00633F49" w:rsidRDefault="00633F49" w:rsidP="00633F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69B96911" w14:textId="792606AF" w:rsidR="00633F49" w:rsidRPr="00310BB3" w:rsidRDefault="0034695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="00633F49" w:rsidRPr="00310BB3">
              <w:rPr>
                <w:rFonts w:ascii="Times New Roman" w:hAnsi="Times New Roman" w:cs="Times New Roman"/>
                <w:bCs/>
              </w:rPr>
              <w:t xml:space="preserve">ompletion of </w:t>
            </w:r>
            <w:r w:rsidR="009B76E0">
              <w:rPr>
                <w:rFonts w:ascii="Times New Roman" w:hAnsi="Times New Roman" w:cs="Times New Roman"/>
                <w:bCs/>
              </w:rPr>
              <w:t xml:space="preserve">child </w:t>
            </w:r>
            <w:r w:rsidR="00633F49" w:rsidRPr="00310BB3">
              <w:rPr>
                <w:rFonts w:ascii="Times New Roman" w:hAnsi="Times New Roman" w:cs="Times New Roman"/>
                <w:bCs/>
              </w:rPr>
              <w:t>vaccination as per schedule is important</w:t>
            </w:r>
            <w:r w:rsidR="009B76E0">
              <w:rPr>
                <w:rFonts w:ascii="Times New Roman" w:hAnsi="Times New Roman" w:cs="Times New Roman"/>
                <w:bCs/>
              </w:rPr>
              <w:t xml:space="preserve"> in order to receive good protection against vaccine preventable diseases. </w:t>
            </w:r>
          </w:p>
        </w:tc>
        <w:tc>
          <w:tcPr>
            <w:tcW w:w="603" w:type="dxa"/>
          </w:tcPr>
          <w:p w14:paraId="0900ACE3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79F546AB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51A515E4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33F49" w14:paraId="7709B14E" w14:textId="77777777" w:rsidTr="00312023">
        <w:tc>
          <w:tcPr>
            <w:tcW w:w="851" w:type="dxa"/>
          </w:tcPr>
          <w:p w14:paraId="34C0A924" w14:textId="77777777" w:rsidR="00633F49" w:rsidRDefault="00633F49" w:rsidP="00633F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5E258AE4" w14:textId="42DB53B2" w:rsidR="00633F49" w:rsidRPr="00310BB3" w:rsidRDefault="0034695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C950DE">
              <w:rPr>
                <w:rFonts w:ascii="Times New Roman" w:hAnsi="Times New Roman" w:cs="Times New Roman"/>
                <w:bCs/>
              </w:rPr>
              <w:t>entavalent vaccine, oral polio vaccine, measles vaccine</w:t>
            </w:r>
            <w:r>
              <w:rPr>
                <w:rFonts w:ascii="Times New Roman" w:hAnsi="Times New Roman" w:cs="Times New Roman"/>
                <w:bCs/>
              </w:rPr>
              <w:t xml:space="preserve"> and </w:t>
            </w:r>
            <w:r w:rsidR="00C950DE">
              <w:rPr>
                <w:rFonts w:ascii="Times New Roman" w:hAnsi="Times New Roman" w:cs="Times New Roman"/>
                <w:bCs/>
              </w:rPr>
              <w:t xml:space="preserve">yellow fever vaccine </w:t>
            </w:r>
            <w:r>
              <w:rPr>
                <w:rFonts w:ascii="Times New Roman" w:hAnsi="Times New Roman" w:cs="Times New Roman"/>
                <w:bCs/>
              </w:rPr>
              <w:t xml:space="preserve">are </w:t>
            </w:r>
            <w:r w:rsidR="00C950DE">
              <w:rPr>
                <w:rFonts w:ascii="Times New Roman" w:hAnsi="Times New Roman" w:cs="Times New Roman"/>
                <w:bCs/>
              </w:rPr>
              <w:t>provided by government</w:t>
            </w:r>
            <w:r w:rsidR="009B76E0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603" w:type="dxa"/>
          </w:tcPr>
          <w:p w14:paraId="614E2B3C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0EDD97E8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66196377" w14:textId="77777777" w:rsidR="00633F49" w:rsidRPr="00B74A02" w:rsidRDefault="00633F49" w:rsidP="00633F4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B76E0" w14:paraId="2FD20546" w14:textId="77777777" w:rsidTr="00312023">
        <w:tc>
          <w:tcPr>
            <w:tcW w:w="851" w:type="dxa"/>
          </w:tcPr>
          <w:p w14:paraId="6F1B8069" w14:textId="77777777" w:rsidR="009B76E0" w:rsidRDefault="009B76E0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0D1A1E9B" w14:textId="6B21B235" w:rsidR="009B76E0" w:rsidRDefault="009B76E0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is very important for me to keep my child immunization record in order for him/her to be fully immunized. </w:t>
            </w:r>
          </w:p>
        </w:tc>
        <w:tc>
          <w:tcPr>
            <w:tcW w:w="603" w:type="dxa"/>
          </w:tcPr>
          <w:p w14:paraId="3E14C77F" w14:textId="77777777" w:rsidR="009B76E0" w:rsidRPr="00B74A02" w:rsidRDefault="009B76E0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3E362CE7" w14:textId="77777777" w:rsidR="009B76E0" w:rsidRPr="00B74A02" w:rsidRDefault="009B76E0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3F65649F" w14:textId="77777777" w:rsidR="009B76E0" w:rsidRPr="00B74A02" w:rsidRDefault="009B76E0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54547462" w14:textId="77777777" w:rsidTr="00312023">
        <w:tc>
          <w:tcPr>
            <w:tcW w:w="851" w:type="dxa"/>
          </w:tcPr>
          <w:p w14:paraId="4D06CA30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1887724D" w14:textId="76157632" w:rsidR="00312023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Bacillus Calmette Guerin (BCG), Oral Polio Vaccine-0 and Hepatitis B-1 are the vaccines given to babies immediately after birth.</w:t>
            </w:r>
          </w:p>
        </w:tc>
        <w:tc>
          <w:tcPr>
            <w:tcW w:w="603" w:type="dxa"/>
          </w:tcPr>
          <w:p w14:paraId="1F38A5CD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5B3D7B4B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60AFD392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111698B4" w14:textId="77777777" w:rsidTr="00312023">
        <w:tc>
          <w:tcPr>
            <w:tcW w:w="851" w:type="dxa"/>
          </w:tcPr>
          <w:p w14:paraId="61947034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16A164D8" w14:textId="369C1E94" w:rsidR="00312023" w:rsidRDefault="008705E5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here</w:t>
            </w:r>
            <w:r w:rsidR="00312023">
              <w:rPr>
                <w:rFonts w:ascii="Times New Roman" w:hAnsi="Times New Roman" w:cs="Times New Roman"/>
              </w:rPr>
              <w:t xml:space="preserve"> are</w:t>
            </w:r>
            <w:r>
              <w:rPr>
                <w:rFonts w:ascii="Times New Roman" w:hAnsi="Times New Roman" w:cs="Times New Roman"/>
              </w:rPr>
              <w:t xml:space="preserve"> some</w:t>
            </w:r>
            <w:r w:rsidR="00312023">
              <w:rPr>
                <w:rFonts w:ascii="Times New Roman" w:hAnsi="Times New Roman" w:cs="Times New Roman"/>
              </w:rPr>
              <w:t xml:space="preserve"> vaccines given to babies at 6-weeks of age</w:t>
            </w:r>
            <w:r>
              <w:rPr>
                <w:rFonts w:ascii="Times New Roman" w:hAnsi="Times New Roman" w:cs="Times New Roman"/>
              </w:rPr>
              <w:t>, 10 weeks of age and 14 weeks of age.</w:t>
            </w:r>
          </w:p>
        </w:tc>
        <w:tc>
          <w:tcPr>
            <w:tcW w:w="603" w:type="dxa"/>
          </w:tcPr>
          <w:p w14:paraId="48A65FCD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31B61131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30BE56D9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0930A687" w14:textId="77777777" w:rsidTr="00312023">
        <w:tc>
          <w:tcPr>
            <w:tcW w:w="851" w:type="dxa"/>
          </w:tcPr>
          <w:p w14:paraId="0F378A96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60CC66F8" w14:textId="196EA805" w:rsidR="00312023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According to </w:t>
            </w:r>
            <w:r w:rsidR="008705E5">
              <w:rPr>
                <w:rFonts w:ascii="Times New Roman" w:hAnsi="Times New Roman" w:cs="Times New Roman"/>
              </w:rPr>
              <w:t xml:space="preserve">National Program on Immunization, </w:t>
            </w:r>
            <w:r>
              <w:rPr>
                <w:rFonts w:ascii="Times New Roman" w:hAnsi="Times New Roman" w:cs="Times New Roman"/>
              </w:rPr>
              <w:t>every child must receive 1 dose of BCG vaccine, 4 doses of OPV, 1 dose of Hep B vaccine, 3 doses of pentavalent vaccine and 3 doses of PCV, 2 doses of measles vaccine and 1 dose of yellow fever vaccine before reaching 1 year of age.</w:t>
            </w:r>
          </w:p>
        </w:tc>
        <w:tc>
          <w:tcPr>
            <w:tcW w:w="603" w:type="dxa"/>
          </w:tcPr>
          <w:p w14:paraId="1C972711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6DC26B06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5690B9B1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6B914162" w14:textId="77777777" w:rsidTr="00312023">
        <w:tc>
          <w:tcPr>
            <w:tcW w:w="851" w:type="dxa"/>
          </w:tcPr>
          <w:p w14:paraId="06AD2F33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3CF859EC" w14:textId="5249CAE8" w:rsidR="00312023" w:rsidRDefault="00CB1966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Fever and</w:t>
            </w:r>
            <w:r w:rsidR="00312023">
              <w:rPr>
                <w:rFonts w:ascii="Times New Roman" w:hAnsi="Times New Roman" w:cs="Times New Roman"/>
              </w:rPr>
              <w:t xml:space="preserve"> a small sore at the site of injection </w:t>
            </w:r>
            <w:r>
              <w:rPr>
                <w:rFonts w:ascii="Times New Roman" w:hAnsi="Times New Roman" w:cs="Times New Roman"/>
              </w:rPr>
              <w:t xml:space="preserve">are the general side effects of vaccine.    </w:t>
            </w:r>
          </w:p>
        </w:tc>
        <w:tc>
          <w:tcPr>
            <w:tcW w:w="603" w:type="dxa"/>
          </w:tcPr>
          <w:p w14:paraId="1E9E7486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3FE8FE97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687BAC63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2C3919AB" w14:textId="77777777" w:rsidTr="00312023">
        <w:tc>
          <w:tcPr>
            <w:tcW w:w="851" w:type="dxa"/>
          </w:tcPr>
          <w:p w14:paraId="0670A4A3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2A68A58F" w14:textId="218993A7" w:rsidR="00312023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In order to manage</w:t>
            </w:r>
            <w:r w:rsidR="00CB19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 small sore</w:t>
            </w:r>
            <w:r w:rsidR="00CB1966">
              <w:rPr>
                <w:rFonts w:ascii="Times New Roman" w:hAnsi="Times New Roman" w:cs="Times New Roman"/>
              </w:rPr>
              <w:t>, it</w:t>
            </w:r>
            <w:r>
              <w:rPr>
                <w:rFonts w:ascii="Times New Roman" w:hAnsi="Times New Roman" w:cs="Times New Roman"/>
              </w:rPr>
              <w:t xml:space="preserve"> must be kept dry and clean without applying any ointment or medicine on it</w:t>
            </w:r>
            <w:r w:rsidR="008C19B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3" w:type="dxa"/>
          </w:tcPr>
          <w:p w14:paraId="0BA4161A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30F08AEF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170EC21A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0439E10F" w14:textId="77777777" w:rsidTr="00312023">
        <w:tc>
          <w:tcPr>
            <w:tcW w:w="851" w:type="dxa"/>
          </w:tcPr>
          <w:p w14:paraId="11080DBF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7D0403C4" w14:textId="47A50A51" w:rsidR="00312023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Paracetamol syrup and a tepid sponging can be used to manage vaccine side effect</w:t>
            </w:r>
            <w:r w:rsidR="008C19B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03" w:type="dxa"/>
          </w:tcPr>
          <w:p w14:paraId="1E117CED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1FF25A5B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2F8108C3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3905D0A1" w14:textId="77777777" w:rsidTr="00312023">
        <w:tc>
          <w:tcPr>
            <w:tcW w:w="851" w:type="dxa"/>
          </w:tcPr>
          <w:p w14:paraId="26F4826F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0D3CA95B" w14:textId="38C08F45" w:rsidR="00312023" w:rsidRPr="00310BB3" w:rsidRDefault="00312023" w:rsidP="00312023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07552">
              <w:rPr>
                <w:rFonts w:ascii="Times New Roman" w:eastAsia="Times New Roman" w:hAnsi="Times New Roman" w:cs="Times New Roman"/>
                <w:noProof/>
                <w:lang w:eastAsia="en-GB"/>
              </w:rPr>
              <w:t>A vaccine-preventable</w:t>
            </w:r>
            <w:r>
              <w:rPr>
                <w:rFonts w:ascii="Times New Roman" w:eastAsia="Times New Roman" w:hAnsi="Times New Roman" w:cs="Times New Roman"/>
                <w:noProof/>
                <w:lang w:eastAsia="en-GB"/>
              </w:rPr>
              <w:t xml:space="preserve"> </w:t>
            </w:r>
            <w:r w:rsidRPr="00607552">
              <w:rPr>
                <w:rFonts w:ascii="Times New Roman" w:eastAsia="Times New Roman" w:hAnsi="Times New Roman" w:cs="Times New Roman"/>
                <w:noProof/>
                <w:lang w:eastAsia="en-GB"/>
              </w:rPr>
              <w:t>disease</w:t>
            </w:r>
            <w:r>
              <w:rPr>
                <w:rFonts w:ascii="Times New Roman" w:eastAsia="Times New Roman" w:hAnsi="Times New Roman" w:cs="Times New Roman"/>
                <w:noProof/>
                <w:lang w:eastAsia="en-GB"/>
              </w:rPr>
              <w:t xml:space="preserve"> (VPDs) is </w:t>
            </w:r>
            <w:r w:rsidRPr="00607552">
              <w:rPr>
                <w:rFonts w:ascii="Times New Roman" w:eastAsia="Times New Roman" w:hAnsi="Times New Roman" w:cs="Times New Roman"/>
                <w:noProof/>
                <w:lang w:eastAsia="en-GB"/>
              </w:rPr>
              <w:t>an </w:t>
            </w:r>
            <w:hyperlink r:id="rId7" w:tooltip="Infectious disease" w:history="1">
              <w:r w:rsidRPr="00607552">
                <w:rPr>
                  <w:rFonts w:ascii="Times New Roman" w:eastAsia="Times New Roman" w:hAnsi="Times New Roman" w:cs="Times New Roman"/>
                  <w:noProof/>
                  <w:lang w:eastAsia="en-GB"/>
                </w:rPr>
                <w:t>infectious disease</w:t>
              </w:r>
            </w:hyperlink>
            <w:r w:rsidRPr="00607552">
              <w:rPr>
                <w:rFonts w:ascii="Times New Roman" w:eastAsia="Times New Roman" w:hAnsi="Times New Roman" w:cs="Times New Roman"/>
                <w:noProof/>
                <w:lang w:eastAsia="en-GB"/>
              </w:rPr>
              <w:t> caused by microbes, of which has an effective preventive </w:t>
            </w:r>
            <w:hyperlink r:id="rId8" w:tooltip="Vaccine" w:history="1">
              <w:r w:rsidRPr="00607552">
                <w:rPr>
                  <w:rFonts w:ascii="Times New Roman" w:eastAsia="Times New Roman" w:hAnsi="Times New Roman" w:cs="Times New Roman"/>
                  <w:noProof/>
                  <w:lang w:eastAsia="en-GB"/>
                </w:rPr>
                <w:t>vaccine</w:t>
              </w:r>
            </w:hyperlink>
            <w:r>
              <w:rPr>
                <w:rFonts w:ascii="Times New Roman" w:eastAsia="Times New Roman" w:hAnsi="Times New Roman" w:cs="Times New Roman"/>
                <w:noProof/>
                <w:lang w:eastAsia="en-GB"/>
              </w:rPr>
              <w:t>.</w:t>
            </w:r>
          </w:p>
        </w:tc>
        <w:tc>
          <w:tcPr>
            <w:tcW w:w="603" w:type="dxa"/>
          </w:tcPr>
          <w:p w14:paraId="6B39B10B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1F49DA8D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6F5207E5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4426D6AC" w14:textId="77777777" w:rsidTr="00312023">
        <w:tc>
          <w:tcPr>
            <w:tcW w:w="851" w:type="dxa"/>
          </w:tcPr>
          <w:p w14:paraId="7C515BF8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58422F2E" w14:textId="5F154239" w:rsidR="00312023" w:rsidRPr="00607552" w:rsidRDefault="008C19B9" w:rsidP="00312023">
            <w:pPr>
              <w:jc w:val="both"/>
              <w:rPr>
                <w:rFonts w:ascii="Times New Roman" w:eastAsia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lang w:eastAsia="en-GB"/>
              </w:rPr>
              <w:t>P</w:t>
            </w:r>
            <w:r w:rsidR="00312023">
              <w:rPr>
                <w:rFonts w:ascii="Times New Roman" w:eastAsia="Times New Roman" w:hAnsi="Times New Roman" w:cs="Times New Roman"/>
                <w:noProof/>
                <w:lang w:eastAsia="en-GB"/>
              </w:rPr>
              <w:t>oliomyelitis, tuberculosis, hepatitis B infection,</w:t>
            </w:r>
            <w:r>
              <w:rPr>
                <w:rFonts w:ascii="Times New Roman" w:eastAsia="Times New Roman" w:hAnsi="Times New Roman" w:cs="Times New Roman"/>
                <w:noProof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asles and yellow</w:t>
            </w:r>
            <w:r w:rsidR="00312023">
              <w:rPr>
                <w:rFonts w:ascii="Times New Roman" w:eastAsia="Times New Roman" w:hAnsi="Times New Roman" w:cs="Times New Roman"/>
                <w:noProof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lang w:eastAsia="en-GB"/>
              </w:rPr>
              <w:t xml:space="preserve">are examples of vaccine preventable diseases. </w:t>
            </w:r>
          </w:p>
        </w:tc>
        <w:tc>
          <w:tcPr>
            <w:tcW w:w="603" w:type="dxa"/>
          </w:tcPr>
          <w:p w14:paraId="7E18DBBD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1AB2CE4F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58A16EDC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660794E5" w14:textId="77777777" w:rsidTr="00312023">
        <w:tc>
          <w:tcPr>
            <w:tcW w:w="851" w:type="dxa"/>
          </w:tcPr>
          <w:p w14:paraId="5E732919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02FC9B56" w14:textId="620D9D70" w:rsidR="00312023" w:rsidRDefault="00312023" w:rsidP="00312023">
            <w:pPr>
              <w:jc w:val="both"/>
              <w:rPr>
                <w:rFonts w:ascii="Times New Roman" w:eastAsia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Pain or stiffness of arm or leg </w:t>
            </w:r>
            <w:r w:rsidR="008C19B9">
              <w:rPr>
                <w:rFonts w:ascii="Times New Roman" w:hAnsi="Times New Roman" w:cs="Times New Roman"/>
              </w:rPr>
              <w:t>are</w:t>
            </w:r>
            <w:r>
              <w:rPr>
                <w:rFonts w:ascii="Times New Roman" w:hAnsi="Times New Roman" w:cs="Times New Roman"/>
              </w:rPr>
              <w:t xml:space="preserve"> symptom</w:t>
            </w:r>
            <w:r w:rsidR="008C19B9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of</w:t>
            </w:r>
            <w:r w:rsidR="008C19B9">
              <w:rPr>
                <w:rFonts w:ascii="Times New Roman" w:hAnsi="Times New Roman" w:cs="Times New Roman"/>
              </w:rPr>
              <w:t xml:space="preserve"> </w:t>
            </w:r>
            <w:r w:rsidR="008C19B9">
              <w:rPr>
                <w:rFonts w:ascii="Times New Roman" w:eastAsia="Times New Roman" w:hAnsi="Times New Roman" w:cs="Times New Roman"/>
                <w:noProof/>
                <w:lang w:eastAsia="en-GB"/>
              </w:rPr>
              <w:t>vaccine preventable diseases.</w:t>
            </w:r>
          </w:p>
        </w:tc>
        <w:tc>
          <w:tcPr>
            <w:tcW w:w="603" w:type="dxa"/>
          </w:tcPr>
          <w:p w14:paraId="2FDFD59C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39129153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185DEADB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65112489" w14:textId="77777777" w:rsidTr="00312023">
        <w:tc>
          <w:tcPr>
            <w:tcW w:w="851" w:type="dxa"/>
          </w:tcPr>
          <w:p w14:paraId="75F66867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09103DD8" w14:textId="47797287" w:rsidR="00312023" w:rsidRDefault="00312023" w:rsidP="003120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ghing of blood and chest pain while coughing are symptoms of </w:t>
            </w:r>
            <w:r w:rsidR="008C19B9">
              <w:rPr>
                <w:rFonts w:ascii="Times New Roman" w:hAnsi="Times New Roman" w:cs="Times New Roman"/>
              </w:rPr>
              <w:t xml:space="preserve">symptom of </w:t>
            </w:r>
            <w:r w:rsidR="008C19B9">
              <w:rPr>
                <w:rFonts w:ascii="Times New Roman" w:eastAsia="Times New Roman" w:hAnsi="Times New Roman" w:cs="Times New Roman"/>
                <w:noProof/>
                <w:lang w:eastAsia="en-GB"/>
              </w:rPr>
              <w:t>vaccine preventable disease.</w:t>
            </w:r>
          </w:p>
        </w:tc>
        <w:tc>
          <w:tcPr>
            <w:tcW w:w="603" w:type="dxa"/>
          </w:tcPr>
          <w:p w14:paraId="4F2135D9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481BB061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694A5E50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366DAD72" w14:textId="77777777" w:rsidTr="00312023">
        <w:tc>
          <w:tcPr>
            <w:tcW w:w="851" w:type="dxa"/>
          </w:tcPr>
          <w:p w14:paraId="501423AC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2FA95C32" w14:textId="41F58A1C" w:rsidR="00312023" w:rsidRDefault="00312023" w:rsidP="003120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rk urine and jaundice are </w:t>
            </w:r>
            <w:r w:rsidR="008C19B9">
              <w:rPr>
                <w:rFonts w:ascii="Times New Roman" w:hAnsi="Times New Roman" w:cs="Times New Roman"/>
              </w:rPr>
              <w:t xml:space="preserve">also symptoms of </w:t>
            </w:r>
            <w:r w:rsidR="008C19B9">
              <w:rPr>
                <w:rFonts w:ascii="Times New Roman" w:eastAsia="Times New Roman" w:hAnsi="Times New Roman" w:cs="Times New Roman"/>
                <w:noProof/>
                <w:lang w:eastAsia="en-GB"/>
              </w:rPr>
              <w:t>vaccine preventable disease.</w:t>
            </w:r>
          </w:p>
        </w:tc>
        <w:tc>
          <w:tcPr>
            <w:tcW w:w="603" w:type="dxa"/>
          </w:tcPr>
          <w:p w14:paraId="0F42B46C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0D1046F0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447E2567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7137352E" w14:textId="77777777" w:rsidTr="00312023">
        <w:tc>
          <w:tcPr>
            <w:tcW w:w="851" w:type="dxa"/>
          </w:tcPr>
          <w:p w14:paraId="1DAA5860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2B0D2415" w14:textId="724AD3A6" w:rsidR="00312023" w:rsidRDefault="00FA1309" w:rsidP="003120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ccine preventable disease </w:t>
            </w:r>
            <w:r w:rsidR="00312023">
              <w:rPr>
                <w:rFonts w:ascii="Times New Roman" w:hAnsi="Times New Roman" w:cs="Times New Roman"/>
              </w:rPr>
              <w:t>could be transmitted to a child from an infected person through airborne particles (droplet nuclei) as a result of coughing or sneezing.</w:t>
            </w:r>
          </w:p>
        </w:tc>
        <w:tc>
          <w:tcPr>
            <w:tcW w:w="603" w:type="dxa"/>
          </w:tcPr>
          <w:p w14:paraId="322DFEDD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299737D5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2945AE29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12023" w14:paraId="453559D5" w14:textId="77777777" w:rsidTr="00312023">
        <w:tc>
          <w:tcPr>
            <w:tcW w:w="851" w:type="dxa"/>
          </w:tcPr>
          <w:p w14:paraId="0DC94A00" w14:textId="77777777" w:rsidR="00312023" w:rsidRDefault="00312023" w:rsidP="003120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90" w:type="dxa"/>
          </w:tcPr>
          <w:p w14:paraId="7E2899E5" w14:textId="7AC81285" w:rsidR="00312023" w:rsidRDefault="00FA1309" w:rsidP="003120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preventable disease</w:t>
            </w:r>
            <w:r w:rsidR="00312023">
              <w:rPr>
                <w:rFonts w:ascii="Times New Roman" w:hAnsi="Times New Roman" w:cs="Times New Roman"/>
              </w:rPr>
              <w:t xml:space="preserve"> could be transmitted through contaminated puncture wounds or contaminated sharp objects.</w:t>
            </w:r>
          </w:p>
        </w:tc>
        <w:tc>
          <w:tcPr>
            <w:tcW w:w="603" w:type="dxa"/>
          </w:tcPr>
          <w:p w14:paraId="76A4D35C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</w:tcPr>
          <w:p w14:paraId="2C4D634A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</w:tcPr>
          <w:p w14:paraId="2FE6D2E5" w14:textId="77777777" w:rsidR="00312023" w:rsidRPr="00B74A02" w:rsidRDefault="00312023" w:rsidP="0031202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14:paraId="6389B564" w14:textId="12E47233" w:rsidR="001236E2" w:rsidRDefault="001236E2"/>
    <w:p w14:paraId="60FDD2B6" w14:textId="1D5F256F" w:rsidR="008B4D23" w:rsidRDefault="008B4D23"/>
    <w:p w14:paraId="39296058" w14:textId="77777777" w:rsidR="008B4D23" w:rsidRDefault="008B4D23"/>
    <w:p w14:paraId="4CFFAAD6" w14:textId="5C3BB116" w:rsidR="008B4D23" w:rsidRPr="00B74A02" w:rsidRDefault="008B4D23" w:rsidP="00550F89">
      <w:pPr>
        <w:pStyle w:val="Heading1"/>
      </w:pPr>
      <w:r w:rsidRPr="00B74A02">
        <w:t xml:space="preserve">Section </w:t>
      </w:r>
      <w:r>
        <w:t>E</w:t>
      </w:r>
      <w:r w:rsidR="002D5382">
        <w:t xml:space="preserve">: </w:t>
      </w:r>
      <w:r w:rsidR="002D5382">
        <w:rPr>
          <w:rFonts w:cs="Times New Roman"/>
        </w:rPr>
        <w:t xml:space="preserve">Attitude </w:t>
      </w:r>
      <w:r w:rsidR="002D5382" w:rsidRPr="00B74A02">
        <w:rPr>
          <w:rFonts w:cs="Times New Roman"/>
        </w:rPr>
        <w:t xml:space="preserve"> </w:t>
      </w:r>
    </w:p>
    <w:p w14:paraId="0749B3CE" w14:textId="77777777" w:rsidR="008B4D23" w:rsidRDefault="008B4D23" w:rsidP="008B4D23">
      <w:pPr>
        <w:jc w:val="both"/>
        <w:rPr>
          <w:rFonts w:ascii="Times New Roman" w:hAnsi="Times New Roman" w:cs="Times New Roman"/>
        </w:rPr>
      </w:pPr>
    </w:p>
    <w:p w14:paraId="31839411" w14:textId="592B3D41" w:rsidR="008B4D23" w:rsidRDefault="008B4D23" w:rsidP="008B4D23">
      <w:pPr>
        <w:jc w:val="both"/>
        <w:rPr>
          <w:rFonts w:ascii="Times New Roman" w:hAnsi="Times New Roman" w:cs="Times New Roman"/>
        </w:rPr>
      </w:pPr>
      <w:r w:rsidRPr="00B74A02">
        <w:rPr>
          <w:rFonts w:ascii="Times New Roman" w:hAnsi="Times New Roman" w:cs="Times New Roman"/>
          <w:b/>
        </w:rPr>
        <w:t>Instruction:</w:t>
      </w:r>
      <w:r>
        <w:rPr>
          <w:rFonts w:ascii="Times New Roman" w:hAnsi="Times New Roman" w:cs="Times New Roman"/>
        </w:rPr>
        <w:t xml:space="preserve"> </w:t>
      </w:r>
      <w:r w:rsidR="00756E51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indly fill in the box </w:t>
      </w:r>
      <w:r w:rsidR="0082117E">
        <w:rPr>
          <w:rFonts w:ascii="Times New Roman" w:hAnsi="Times New Roman" w:cs="Times New Roman"/>
        </w:rPr>
        <w:t xml:space="preserve">by </w:t>
      </w:r>
      <w:r w:rsidR="00756E51">
        <w:rPr>
          <w:rFonts w:ascii="Times New Roman" w:hAnsi="Times New Roman" w:cs="Times New Roman"/>
        </w:rPr>
        <w:t>(</w:t>
      </w:r>
      <w:r w:rsidR="00756E51" w:rsidRPr="004B4CA1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√</w:t>
      </w:r>
      <w:r w:rsidR="00756E51">
        <w:rPr>
          <w:rFonts w:ascii="Times New Roman" w:hAnsi="Times New Roman" w:cs="Times New Roman"/>
        </w:rPr>
        <w:t>)</w:t>
      </w:r>
      <w:r w:rsidR="008211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options that best represent your perspective for the statement/options as follow:</w:t>
      </w:r>
    </w:p>
    <w:p w14:paraId="1FD42CCA" w14:textId="77777777" w:rsidR="008B4D23" w:rsidRDefault="008B4D23" w:rsidP="008B4D23">
      <w:pPr>
        <w:jc w:val="both"/>
        <w:rPr>
          <w:rFonts w:ascii="Times New Roman" w:hAnsi="Times New Roman" w:cs="Times New Roman"/>
        </w:rPr>
      </w:pPr>
    </w:p>
    <w:p w14:paraId="29C70857" w14:textId="77777777" w:rsidR="008B4D23" w:rsidRDefault="008B4D23" w:rsidP="008B4D23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</w:p>
    <w:p w14:paraId="5397CBF8" w14:textId="77777777" w:rsidR="008B4D23" w:rsidRDefault="008B4D23" w:rsidP="008B4D23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sagree </w:t>
      </w:r>
    </w:p>
    <w:p w14:paraId="0178C52F" w14:textId="77777777" w:rsidR="008B4D23" w:rsidRDefault="008B4D23" w:rsidP="008B4D23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utral </w:t>
      </w:r>
    </w:p>
    <w:p w14:paraId="1131589F" w14:textId="77777777" w:rsidR="008B4D23" w:rsidRDefault="008B4D23" w:rsidP="008B4D23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ree </w:t>
      </w:r>
    </w:p>
    <w:p w14:paraId="2D217640" w14:textId="77777777" w:rsidR="008B4D23" w:rsidRDefault="008B4D23" w:rsidP="008B4D23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ongly agree </w:t>
      </w:r>
    </w:p>
    <w:p w14:paraId="07083DB5" w14:textId="77777777" w:rsidR="008B4D23" w:rsidRPr="008B4D23" w:rsidRDefault="008B4D23" w:rsidP="008B4D23">
      <w:pPr>
        <w:jc w:val="both"/>
        <w:rPr>
          <w:rFonts w:ascii="Times New Roman" w:hAnsi="Times New Roman" w:cs="Times New Roman"/>
        </w:rPr>
      </w:pPr>
    </w:p>
    <w:p w14:paraId="62340824" w14:textId="77777777" w:rsidR="008B4D23" w:rsidRDefault="008B4D23" w:rsidP="008B4D23">
      <w:pPr>
        <w:pStyle w:val="ListParagraph"/>
        <w:jc w:val="both"/>
        <w:rPr>
          <w:rFonts w:ascii="Times New Roman" w:hAnsi="Times New Roman" w:cs="Times New Roman"/>
        </w:rPr>
      </w:pPr>
    </w:p>
    <w:tbl>
      <w:tblPr>
        <w:tblStyle w:val="TableGrid"/>
        <w:tblW w:w="10065" w:type="dxa"/>
        <w:tblInd w:w="-998" w:type="dxa"/>
        <w:tblLook w:val="04A0" w:firstRow="1" w:lastRow="0" w:firstColumn="1" w:lastColumn="0" w:noHBand="0" w:noVBand="1"/>
      </w:tblPr>
      <w:tblGrid>
        <w:gridCol w:w="816"/>
        <w:gridCol w:w="4102"/>
        <w:gridCol w:w="1109"/>
        <w:gridCol w:w="1109"/>
        <w:gridCol w:w="1003"/>
        <w:gridCol w:w="829"/>
        <w:gridCol w:w="1097"/>
      </w:tblGrid>
      <w:tr w:rsidR="008B4D23" w14:paraId="5C88A81C" w14:textId="77777777" w:rsidTr="003123B8">
        <w:tc>
          <w:tcPr>
            <w:tcW w:w="4918" w:type="dxa"/>
            <w:gridSpan w:val="2"/>
          </w:tcPr>
          <w:p w14:paraId="0129408C" w14:textId="77777777" w:rsidR="008B4D23" w:rsidRPr="00B74A02" w:rsidRDefault="008B4D23" w:rsidP="00310BB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ttitude </w:t>
            </w:r>
            <w:r w:rsidRPr="00B74A0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09" w:type="dxa"/>
          </w:tcPr>
          <w:p w14:paraId="269DEAD1" w14:textId="77777777" w:rsidR="008B4D23" w:rsidRPr="00B74A02" w:rsidRDefault="008B4D23" w:rsidP="00310BB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Strongly disagree </w:t>
            </w:r>
          </w:p>
        </w:tc>
        <w:tc>
          <w:tcPr>
            <w:tcW w:w="1109" w:type="dxa"/>
          </w:tcPr>
          <w:p w14:paraId="134610FF" w14:textId="77777777" w:rsidR="008B4D23" w:rsidRPr="00B74A02" w:rsidRDefault="008B4D23" w:rsidP="00310BB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003" w:type="dxa"/>
          </w:tcPr>
          <w:p w14:paraId="0206C70B" w14:textId="77777777" w:rsidR="008B4D23" w:rsidRPr="00B74A02" w:rsidRDefault="008B4D23" w:rsidP="00310BB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829" w:type="dxa"/>
          </w:tcPr>
          <w:p w14:paraId="590E95E6" w14:textId="77777777" w:rsidR="008B4D23" w:rsidRPr="00B74A02" w:rsidRDefault="008B4D23" w:rsidP="00310BB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Agree </w:t>
            </w:r>
          </w:p>
        </w:tc>
        <w:tc>
          <w:tcPr>
            <w:tcW w:w="1097" w:type="dxa"/>
          </w:tcPr>
          <w:p w14:paraId="1F9970CA" w14:textId="77777777" w:rsidR="008B4D23" w:rsidRPr="00B74A02" w:rsidRDefault="008B4D23" w:rsidP="00310BB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884DAF" w14:paraId="49725443" w14:textId="77777777" w:rsidTr="003123B8">
        <w:tc>
          <w:tcPr>
            <w:tcW w:w="816" w:type="dxa"/>
          </w:tcPr>
          <w:p w14:paraId="01A612E4" w14:textId="77777777" w:rsidR="00884DAF" w:rsidRDefault="00884DAF" w:rsidP="00884D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5B2F6AB3" w14:textId="3FDFA98F" w:rsidR="00884DAF" w:rsidRDefault="00593C00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884DAF">
              <w:rPr>
                <w:rFonts w:ascii="Times New Roman" w:hAnsi="Times New Roman" w:cs="Times New Roman"/>
              </w:rPr>
              <w:t>accination is necessary</w:t>
            </w:r>
            <w:r w:rsidR="00A44B75">
              <w:rPr>
                <w:rFonts w:ascii="Times New Roman" w:hAnsi="Times New Roman" w:cs="Times New Roman"/>
              </w:rPr>
              <w:t xml:space="preserve"> for</w:t>
            </w:r>
            <w:r>
              <w:rPr>
                <w:rFonts w:ascii="Times New Roman" w:hAnsi="Times New Roman" w:cs="Times New Roman"/>
              </w:rPr>
              <w:t xml:space="preserve"> my child’s </w:t>
            </w:r>
            <w:r w:rsidR="00A44B75">
              <w:rPr>
                <w:rFonts w:ascii="Times New Roman" w:hAnsi="Times New Roman" w:cs="Times New Roman"/>
              </w:rPr>
              <w:t xml:space="preserve">  health.</w:t>
            </w:r>
          </w:p>
        </w:tc>
        <w:tc>
          <w:tcPr>
            <w:tcW w:w="1109" w:type="dxa"/>
          </w:tcPr>
          <w:p w14:paraId="451D45DF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F0E5016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32307D4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1F00D75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5141193F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4DAF" w14:paraId="67582314" w14:textId="77777777" w:rsidTr="003123B8">
        <w:tc>
          <w:tcPr>
            <w:tcW w:w="816" w:type="dxa"/>
          </w:tcPr>
          <w:p w14:paraId="1507FC41" w14:textId="77777777" w:rsidR="00884DAF" w:rsidRDefault="00884DAF" w:rsidP="00884D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6E65161D" w14:textId="79F09B2D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593C00">
              <w:rPr>
                <w:rFonts w:ascii="Times New Roman" w:hAnsi="Times New Roman" w:cs="Times New Roman"/>
              </w:rPr>
              <w:t xml:space="preserve"> </w:t>
            </w:r>
            <w:r w:rsidRPr="008B4D23">
              <w:rPr>
                <w:rFonts w:ascii="Times New Roman" w:hAnsi="Times New Roman" w:cs="Times New Roman"/>
              </w:rPr>
              <w:t>support vaccinations in children</w:t>
            </w:r>
          </w:p>
        </w:tc>
        <w:tc>
          <w:tcPr>
            <w:tcW w:w="1109" w:type="dxa"/>
          </w:tcPr>
          <w:p w14:paraId="370E41D5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900666A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F65C8C6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5ED42CB8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0CC4720D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4DAF" w14:paraId="712A7717" w14:textId="77777777" w:rsidTr="003123B8">
        <w:tc>
          <w:tcPr>
            <w:tcW w:w="816" w:type="dxa"/>
          </w:tcPr>
          <w:p w14:paraId="075443BA" w14:textId="77777777" w:rsidR="00884DAF" w:rsidRDefault="00884DAF" w:rsidP="00884D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46B6EBB2" w14:textId="331CE220" w:rsidR="00884DAF" w:rsidRPr="008B4D23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ill</w:t>
            </w:r>
            <w:r w:rsidRPr="008B4D23">
              <w:rPr>
                <w:rFonts w:ascii="Times New Roman" w:hAnsi="Times New Roman" w:cs="Times New Roman"/>
              </w:rPr>
              <w:t xml:space="preserve"> recommend vaccination to others</w:t>
            </w:r>
          </w:p>
        </w:tc>
        <w:tc>
          <w:tcPr>
            <w:tcW w:w="1109" w:type="dxa"/>
          </w:tcPr>
          <w:p w14:paraId="727CDD2F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B3E45E4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F0C125E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D29987B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6FCB9BF2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4DAF" w14:paraId="4002D65A" w14:textId="77777777" w:rsidTr="003123B8">
        <w:tc>
          <w:tcPr>
            <w:tcW w:w="816" w:type="dxa"/>
          </w:tcPr>
          <w:p w14:paraId="377B03F4" w14:textId="77777777" w:rsidR="00884DAF" w:rsidRDefault="00884DAF" w:rsidP="00884D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05536E60" w14:textId="0274252C" w:rsidR="00884DAF" w:rsidRPr="008B4D23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am not considering my child immunization as </w:t>
            </w:r>
            <w:r w:rsidR="007211C0"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 xml:space="preserve">waste of time </w:t>
            </w:r>
          </w:p>
        </w:tc>
        <w:tc>
          <w:tcPr>
            <w:tcW w:w="1109" w:type="dxa"/>
          </w:tcPr>
          <w:p w14:paraId="6CBE1E55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549E8B54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153F772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D48B9C3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1A0B5684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4DAF" w14:paraId="3958CFDD" w14:textId="77777777" w:rsidTr="003123B8">
        <w:tc>
          <w:tcPr>
            <w:tcW w:w="816" w:type="dxa"/>
          </w:tcPr>
          <w:p w14:paraId="6606C530" w14:textId="77777777" w:rsidR="00884DAF" w:rsidRDefault="00884DAF" w:rsidP="00884D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2CC7A80B" w14:textId="1E7DFB32" w:rsidR="00884DAF" w:rsidRPr="008B4D23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no doubt on childhood immunization</w:t>
            </w:r>
            <w:r w:rsidR="00593C0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</w:tcPr>
          <w:p w14:paraId="02866D2A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7A169C73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07CF0D3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42FA199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12574759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4DAF" w14:paraId="4209FA5A" w14:textId="77777777" w:rsidTr="003123B8">
        <w:tc>
          <w:tcPr>
            <w:tcW w:w="816" w:type="dxa"/>
          </w:tcPr>
          <w:p w14:paraId="1A981A98" w14:textId="77777777" w:rsidR="00884DAF" w:rsidRDefault="00884DAF" w:rsidP="00884D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5840E739" w14:textId="397E7B32" w:rsidR="00884DAF" w:rsidRPr="008B4D23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child should be immunized even if he</w:t>
            </w:r>
            <w:r w:rsidR="00867323">
              <w:rPr>
                <w:rFonts w:ascii="Times New Roman" w:hAnsi="Times New Roman" w:cs="Times New Roman"/>
              </w:rPr>
              <w:t>/she</w:t>
            </w:r>
            <w:r>
              <w:rPr>
                <w:rFonts w:ascii="Times New Roman" w:hAnsi="Times New Roman" w:cs="Times New Roman"/>
              </w:rPr>
              <w:t xml:space="preserve"> is sick </w:t>
            </w:r>
          </w:p>
        </w:tc>
        <w:tc>
          <w:tcPr>
            <w:tcW w:w="1109" w:type="dxa"/>
          </w:tcPr>
          <w:p w14:paraId="4CF363C7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0479C9D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6500C46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07F3C016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D1CB9A0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4DAF" w14:paraId="76745341" w14:textId="77777777" w:rsidTr="003123B8">
        <w:tc>
          <w:tcPr>
            <w:tcW w:w="816" w:type="dxa"/>
          </w:tcPr>
          <w:p w14:paraId="71FD2A12" w14:textId="77777777" w:rsidR="00884DAF" w:rsidRDefault="00884DAF" w:rsidP="00884D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1843F0FF" w14:textId="67AACC03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has no serious side effect</w:t>
            </w:r>
          </w:p>
        </w:tc>
        <w:tc>
          <w:tcPr>
            <w:tcW w:w="1109" w:type="dxa"/>
          </w:tcPr>
          <w:p w14:paraId="0181353E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54E42D64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0AE3310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45E9DB08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3784A32A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4DAF" w14:paraId="639C275C" w14:textId="77777777" w:rsidTr="003123B8">
        <w:tc>
          <w:tcPr>
            <w:tcW w:w="816" w:type="dxa"/>
          </w:tcPr>
          <w:p w14:paraId="2D20E4DC" w14:textId="77777777" w:rsidR="00884DAF" w:rsidRDefault="00884DAF" w:rsidP="00884D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61F8A54F" w14:textId="789EE5DC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would vaccinate my child even if there are mild side effects. </w:t>
            </w:r>
          </w:p>
        </w:tc>
        <w:tc>
          <w:tcPr>
            <w:tcW w:w="1109" w:type="dxa"/>
          </w:tcPr>
          <w:p w14:paraId="1AEABC4A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A462EA3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177EF31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1200BAE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56D0D18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4DAF" w14:paraId="7656E0E5" w14:textId="77777777" w:rsidTr="003123B8">
        <w:tc>
          <w:tcPr>
            <w:tcW w:w="816" w:type="dxa"/>
          </w:tcPr>
          <w:p w14:paraId="09222D77" w14:textId="77777777" w:rsidR="00884DAF" w:rsidRDefault="00884DAF" w:rsidP="00884D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7F36D8DC" w14:textId="7DFEAEB1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ould continue with my child immunization schedule even if my child develops any side effect.</w:t>
            </w:r>
          </w:p>
        </w:tc>
        <w:tc>
          <w:tcPr>
            <w:tcW w:w="1109" w:type="dxa"/>
          </w:tcPr>
          <w:p w14:paraId="762A7DAF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572495E3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1971449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0BF200CD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5E156880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4DAF" w14:paraId="0ACB22C1" w14:textId="77777777" w:rsidTr="003123B8">
        <w:tc>
          <w:tcPr>
            <w:tcW w:w="816" w:type="dxa"/>
          </w:tcPr>
          <w:p w14:paraId="5116A94D" w14:textId="77777777" w:rsidR="00884DAF" w:rsidRDefault="00884DAF" w:rsidP="00884D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6D69BC99" w14:textId="2E00FEE9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have no worries about vaccine safety  </w:t>
            </w:r>
          </w:p>
        </w:tc>
        <w:tc>
          <w:tcPr>
            <w:tcW w:w="1109" w:type="dxa"/>
          </w:tcPr>
          <w:p w14:paraId="0C751A51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37F5C16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7FC767B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3B5A3941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0F535406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84DAF" w14:paraId="5B527F2E" w14:textId="77777777" w:rsidTr="003123B8">
        <w:tc>
          <w:tcPr>
            <w:tcW w:w="816" w:type="dxa"/>
          </w:tcPr>
          <w:p w14:paraId="64B64128" w14:textId="77777777" w:rsidR="00884DAF" w:rsidRDefault="00884DAF" w:rsidP="00884D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3EEE97C3" w14:textId="06E5E526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I have a female child, I would vaccinate her because vaccine would not have negative impacts on her during child bearing age. </w:t>
            </w:r>
          </w:p>
        </w:tc>
        <w:tc>
          <w:tcPr>
            <w:tcW w:w="1109" w:type="dxa"/>
          </w:tcPr>
          <w:p w14:paraId="6240F3D2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70D6B347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7A88B86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17FD80B4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733F37F4" w14:textId="77777777" w:rsidR="00884DAF" w:rsidRDefault="00884DAF" w:rsidP="00884DA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6551D34" w14:textId="77777777" w:rsidR="007211C0" w:rsidRDefault="007211C0" w:rsidP="007211C0"/>
    <w:p w14:paraId="258735AE" w14:textId="29ADC20B" w:rsidR="003123B8" w:rsidRPr="00B74A02" w:rsidRDefault="003123B8" w:rsidP="00550F89">
      <w:pPr>
        <w:pStyle w:val="Heading1"/>
      </w:pPr>
      <w:r w:rsidRPr="00B74A02">
        <w:lastRenderedPageBreak/>
        <w:t xml:space="preserve">Section </w:t>
      </w:r>
      <w:r>
        <w:t>F</w:t>
      </w:r>
      <w:r w:rsidR="002D5382">
        <w:t xml:space="preserve">: </w:t>
      </w:r>
      <w:r w:rsidR="002D5382">
        <w:rPr>
          <w:rFonts w:cs="Times New Roman"/>
        </w:rPr>
        <w:t>Outcome expectation</w:t>
      </w:r>
    </w:p>
    <w:p w14:paraId="4F232C8D" w14:textId="77777777" w:rsidR="003123B8" w:rsidRDefault="003123B8" w:rsidP="003123B8">
      <w:pPr>
        <w:jc w:val="both"/>
        <w:rPr>
          <w:rFonts w:ascii="Times New Roman" w:hAnsi="Times New Roman" w:cs="Times New Roman"/>
        </w:rPr>
      </w:pPr>
    </w:p>
    <w:p w14:paraId="1370FCFC" w14:textId="208CDC8D" w:rsidR="003123B8" w:rsidRDefault="003123B8" w:rsidP="003123B8">
      <w:pPr>
        <w:jc w:val="both"/>
        <w:rPr>
          <w:rFonts w:ascii="Times New Roman" w:hAnsi="Times New Roman" w:cs="Times New Roman"/>
        </w:rPr>
      </w:pPr>
      <w:r w:rsidRPr="00B74A02">
        <w:rPr>
          <w:rFonts w:ascii="Times New Roman" w:hAnsi="Times New Roman" w:cs="Times New Roman"/>
          <w:b/>
        </w:rPr>
        <w:t>Instruction:</w:t>
      </w:r>
      <w:r>
        <w:rPr>
          <w:rFonts w:ascii="Times New Roman" w:hAnsi="Times New Roman" w:cs="Times New Roman"/>
        </w:rPr>
        <w:t xml:space="preserve"> </w:t>
      </w:r>
      <w:r w:rsidR="00756E51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indly fill in the box</w:t>
      </w:r>
      <w:r w:rsidR="0082117E">
        <w:rPr>
          <w:rFonts w:ascii="Times New Roman" w:hAnsi="Times New Roman" w:cs="Times New Roman"/>
        </w:rPr>
        <w:t xml:space="preserve"> by </w:t>
      </w:r>
      <w:r w:rsidR="00756E51">
        <w:rPr>
          <w:rFonts w:ascii="Times New Roman" w:hAnsi="Times New Roman" w:cs="Times New Roman"/>
        </w:rPr>
        <w:t>(</w:t>
      </w:r>
      <w:r w:rsidR="00756E51" w:rsidRPr="004B4CA1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√</w:t>
      </w:r>
      <w:r w:rsidR="00756E5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he options that best represent your perspective for the statement/options as follow:</w:t>
      </w:r>
    </w:p>
    <w:p w14:paraId="70A60844" w14:textId="77777777" w:rsidR="003123B8" w:rsidRDefault="003123B8" w:rsidP="003123B8">
      <w:pPr>
        <w:jc w:val="both"/>
        <w:rPr>
          <w:rFonts w:ascii="Times New Roman" w:hAnsi="Times New Roman" w:cs="Times New Roman"/>
        </w:rPr>
      </w:pPr>
    </w:p>
    <w:p w14:paraId="2C9805CD" w14:textId="77777777" w:rsidR="003123B8" w:rsidRDefault="003123B8" w:rsidP="003123B8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</w:p>
    <w:p w14:paraId="5F234EEE" w14:textId="77777777" w:rsidR="003123B8" w:rsidRDefault="003123B8" w:rsidP="003123B8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sagree </w:t>
      </w:r>
    </w:p>
    <w:p w14:paraId="6897E8E9" w14:textId="77777777" w:rsidR="003123B8" w:rsidRDefault="003123B8" w:rsidP="003123B8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utral </w:t>
      </w:r>
    </w:p>
    <w:p w14:paraId="26CF146E" w14:textId="77777777" w:rsidR="003123B8" w:rsidRDefault="003123B8" w:rsidP="003123B8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ree </w:t>
      </w:r>
    </w:p>
    <w:p w14:paraId="714F7502" w14:textId="77777777" w:rsidR="003123B8" w:rsidRDefault="003123B8" w:rsidP="003123B8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ongly agree </w:t>
      </w:r>
    </w:p>
    <w:p w14:paraId="1048BEA6" w14:textId="77777777" w:rsidR="003123B8" w:rsidRDefault="003123B8" w:rsidP="003123B8">
      <w:pPr>
        <w:jc w:val="both"/>
        <w:rPr>
          <w:rFonts w:ascii="Times New Roman" w:hAnsi="Times New Roman" w:cs="Times New Roman"/>
        </w:rPr>
      </w:pPr>
    </w:p>
    <w:p w14:paraId="51C68F97" w14:textId="77777777" w:rsidR="003123B8" w:rsidRDefault="003123B8" w:rsidP="003123B8">
      <w:pPr>
        <w:jc w:val="both"/>
        <w:rPr>
          <w:rFonts w:ascii="Times New Roman" w:hAnsi="Times New Roman" w:cs="Times New Roman"/>
        </w:rPr>
      </w:pPr>
    </w:p>
    <w:p w14:paraId="497F70EB" w14:textId="77777777" w:rsidR="003123B8" w:rsidRDefault="003123B8" w:rsidP="003123B8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0065" w:type="dxa"/>
        <w:tblInd w:w="-998" w:type="dxa"/>
        <w:tblLook w:val="04A0" w:firstRow="1" w:lastRow="0" w:firstColumn="1" w:lastColumn="0" w:noHBand="0" w:noVBand="1"/>
      </w:tblPr>
      <w:tblGrid>
        <w:gridCol w:w="833"/>
        <w:gridCol w:w="4085"/>
        <w:gridCol w:w="1109"/>
        <w:gridCol w:w="1109"/>
        <w:gridCol w:w="1003"/>
        <w:gridCol w:w="829"/>
        <w:gridCol w:w="1097"/>
      </w:tblGrid>
      <w:tr w:rsidR="003123B8" w:rsidRPr="00B74A02" w14:paraId="2E2C76E8" w14:textId="77777777" w:rsidTr="00286825">
        <w:tc>
          <w:tcPr>
            <w:tcW w:w="4918" w:type="dxa"/>
            <w:gridSpan w:val="2"/>
          </w:tcPr>
          <w:p w14:paraId="391BB1C7" w14:textId="77777777" w:rsidR="003123B8" w:rsidRPr="00B74A02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utcome expectation</w:t>
            </w:r>
          </w:p>
        </w:tc>
        <w:tc>
          <w:tcPr>
            <w:tcW w:w="1109" w:type="dxa"/>
          </w:tcPr>
          <w:p w14:paraId="767FE0ED" w14:textId="77777777" w:rsidR="003123B8" w:rsidRPr="00B74A02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Strongly disagree </w:t>
            </w:r>
          </w:p>
        </w:tc>
        <w:tc>
          <w:tcPr>
            <w:tcW w:w="1109" w:type="dxa"/>
          </w:tcPr>
          <w:p w14:paraId="22E4E8CC" w14:textId="77777777" w:rsidR="003123B8" w:rsidRPr="00B74A02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003" w:type="dxa"/>
          </w:tcPr>
          <w:p w14:paraId="42C3A7F6" w14:textId="77777777" w:rsidR="003123B8" w:rsidRPr="00B74A02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829" w:type="dxa"/>
          </w:tcPr>
          <w:p w14:paraId="670F57A4" w14:textId="77777777" w:rsidR="003123B8" w:rsidRPr="00B74A02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Agree </w:t>
            </w:r>
          </w:p>
        </w:tc>
        <w:tc>
          <w:tcPr>
            <w:tcW w:w="1097" w:type="dxa"/>
          </w:tcPr>
          <w:p w14:paraId="52A20F29" w14:textId="77777777" w:rsidR="003123B8" w:rsidRPr="00B74A02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3123B8" w14:paraId="68276185" w14:textId="77777777" w:rsidTr="00286825">
        <w:tc>
          <w:tcPr>
            <w:tcW w:w="833" w:type="dxa"/>
          </w:tcPr>
          <w:p w14:paraId="7ADA620B" w14:textId="77777777" w:rsidR="003123B8" w:rsidRDefault="003123B8" w:rsidP="003123B8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85" w:type="dxa"/>
          </w:tcPr>
          <w:p w14:paraId="26F02FF1" w14:textId="7781BDBF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bookmarkStart w:id="2" w:name="_Hlk66123426"/>
            <w:r>
              <w:rPr>
                <w:rFonts w:ascii="Times New Roman" w:hAnsi="Times New Roman" w:cs="Times New Roman"/>
                <w:bCs/>
              </w:rPr>
              <w:t>A child who is fully immunized will be protected against infectious diseases</w:t>
            </w:r>
            <w:r w:rsidR="00593C00">
              <w:rPr>
                <w:rFonts w:ascii="Times New Roman" w:hAnsi="Times New Roman" w:cs="Times New Roman"/>
                <w:bCs/>
              </w:rPr>
              <w:t>.</w:t>
            </w:r>
            <w:bookmarkEnd w:id="2"/>
          </w:p>
        </w:tc>
        <w:tc>
          <w:tcPr>
            <w:tcW w:w="1109" w:type="dxa"/>
          </w:tcPr>
          <w:p w14:paraId="676BF269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33F9963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9EC2C61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46F4EAB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1D29D043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123B8" w14:paraId="0DDE66FC" w14:textId="77777777" w:rsidTr="00286825">
        <w:tc>
          <w:tcPr>
            <w:tcW w:w="833" w:type="dxa"/>
          </w:tcPr>
          <w:p w14:paraId="131EEA0C" w14:textId="77777777" w:rsidR="003123B8" w:rsidRDefault="003123B8" w:rsidP="003123B8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85" w:type="dxa"/>
          </w:tcPr>
          <w:p w14:paraId="24058A01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bookmarkStart w:id="3" w:name="_Hlk66123477"/>
            <w:r>
              <w:rPr>
                <w:rFonts w:ascii="Times New Roman" w:hAnsi="Times New Roman" w:cs="Times New Roman"/>
              </w:rPr>
              <w:t xml:space="preserve">A child who receive Pentavalent vaccine will receive protection against 5 different infectious diseases. </w:t>
            </w:r>
            <w:bookmarkEnd w:id="3"/>
          </w:p>
        </w:tc>
        <w:tc>
          <w:tcPr>
            <w:tcW w:w="1109" w:type="dxa"/>
          </w:tcPr>
          <w:p w14:paraId="038C1252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FA791FB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A981AE2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484C1BA1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ACCCCED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123B8" w14:paraId="3E78D983" w14:textId="77777777" w:rsidTr="00286825">
        <w:tc>
          <w:tcPr>
            <w:tcW w:w="833" w:type="dxa"/>
          </w:tcPr>
          <w:p w14:paraId="28217E95" w14:textId="77777777" w:rsidR="003123B8" w:rsidRDefault="003123B8" w:rsidP="003123B8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85" w:type="dxa"/>
          </w:tcPr>
          <w:p w14:paraId="2801D3FA" w14:textId="77777777" w:rsidR="003123B8" w:rsidRPr="00632CF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bookmarkStart w:id="4" w:name="_Hlk66123505"/>
            <w:r w:rsidRPr="00632CF8">
              <w:rPr>
                <w:rFonts w:ascii="Times New Roman" w:hAnsi="Times New Roman" w:cs="Times New Roman"/>
              </w:rPr>
              <w:t xml:space="preserve">Pentavalent vaccine gives protections against (hep b virus, diphtheria, pertussis, tetanus and </w:t>
            </w:r>
            <w:proofErr w:type="spellStart"/>
            <w:r w:rsidRPr="00632CF8">
              <w:rPr>
                <w:rFonts w:ascii="Times New Roman" w:hAnsi="Times New Roman" w:cs="Times New Roman"/>
              </w:rPr>
              <w:t>haemophilus</w:t>
            </w:r>
            <w:proofErr w:type="spellEnd"/>
            <w:r w:rsidRPr="00632CF8">
              <w:rPr>
                <w:rFonts w:ascii="Times New Roman" w:hAnsi="Times New Roman" w:cs="Times New Roman"/>
              </w:rPr>
              <w:t xml:space="preserve"> influenza-b infection).</w:t>
            </w:r>
            <w:bookmarkEnd w:id="4"/>
          </w:p>
        </w:tc>
        <w:tc>
          <w:tcPr>
            <w:tcW w:w="1109" w:type="dxa"/>
          </w:tcPr>
          <w:p w14:paraId="692DD9FC" w14:textId="77777777" w:rsidR="003123B8" w:rsidRPr="00632CF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F109348" w14:textId="77777777" w:rsidR="003123B8" w:rsidRPr="00632CF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9EEF8DD" w14:textId="77777777" w:rsidR="003123B8" w:rsidRPr="00632CF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3FCE099B" w14:textId="77777777" w:rsidR="003123B8" w:rsidRPr="00632CF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5E53588C" w14:textId="77777777" w:rsidR="003123B8" w:rsidRPr="00632CF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123B8" w14:paraId="14131B18" w14:textId="77777777" w:rsidTr="00286825">
        <w:tc>
          <w:tcPr>
            <w:tcW w:w="833" w:type="dxa"/>
          </w:tcPr>
          <w:p w14:paraId="2F1CA5F6" w14:textId="77777777" w:rsidR="003123B8" w:rsidRDefault="003123B8" w:rsidP="003123B8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85" w:type="dxa"/>
          </w:tcPr>
          <w:p w14:paraId="7917A761" w14:textId="20C56B5D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bookmarkStart w:id="5" w:name="_Hlk66123540"/>
            <w:r>
              <w:rPr>
                <w:rFonts w:ascii="Times New Roman" w:hAnsi="Times New Roman" w:cs="Times New Roman"/>
              </w:rPr>
              <w:t>A child who is not vaccinated is more likely to catch the infectious diseases (</w:t>
            </w:r>
            <w:r w:rsidR="007A7EE5">
              <w:rPr>
                <w:rFonts w:ascii="Times New Roman" w:hAnsi="Times New Roman" w:cs="Times New Roman"/>
              </w:rPr>
              <w:t>vaccine preventable diseases</w:t>
            </w:r>
            <w:r>
              <w:rPr>
                <w:rFonts w:ascii="Times New Roman" w:hAnsi="Times New Roman" w:cs="Times New Roman"/>
              </w:rPr>
              <w:t>).</w:t>
            </w:r>
            <w:bookmarkEnd w:id="5"/>
          </w:p>
        </w:tc>
        <w:tc>
          <w:tcPr>
            <w:tcW w:w="1109" w:type="dxa"/>
          </w:tcPr>
          <w:p w14:paraId="1B7D2C5A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C1B32C4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A775A47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3FCF1DCD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07B70A4F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123B8" w14:paraId="5747E875" w14:textId="77777777" w:rsidTr="00286825">
        <w:tc>
          <w:tcPr>
            <w:tcW w:w="833" w:type="dxa"/>
          </w:tcPr>
          <w:p w14:paraId="3C032982" w14:textId="77777777" w:rsidR="003123B8" w:rsidRDefault="003123B8" w:rsidP="003123B8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85" w:type="dxa"/>
          </w:tcPr>
          <w:p w14:paraId="605C2622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bookmarkStart w:id="6" w:name="_Hlk66123693"/>
            <w:r>
              <w:rPr>
                <w:rFonts w:ascii="Times New Roman" w:hAnsi="Times New Roman" w:cs="Times New Roman"/>
              </w:rPr>
              <w:t>Children that are not vaccinated put others at risk.</w:t>
            </w:r>
            <w:bookmarkEnd w:id="6"/>
          </w:p>
        </w:tc>
        <w:tc>
          <w:tcPr>
            <w:tcW w:w="1109" w:type="dxa"/>
          </w:tcPr>
          <w:p w14:paraId="4A2FD23F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7A1AA4F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00F5000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67CC56C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5BAEADA1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123B8" w14:paraId="2F74F226" w14:textId="77777777" w:rsidTr="00286825">
        <w:tc>
          <w:tcPr>
            <w:tcW w:w="833" w:type="dxa"/>
          </w:tcPr>
          <w:p w14:paraId="7CADAAB7" w14:textId="77777777" w:rsidR="003123B8" w:rsidRDefault="003123B8" w:rsidP="003123B8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85" w:type="dxa"/>
          </w:tcPr>
          <w:p w14:paraId="2D7B22FF" w14:textId="602A40F5" w:rsidR="003123B8" w:rsidRDefault="007A7EE5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bookmarkStart w:id="7" w:name="_Hlk66123712"/>
            <w:r>
              <w:rPr>
                <w:rFonts w:ascii="Times New Roman" w:hAnsi="Times New Roman" w:cs="Times New Roman"/>
              </w:rPr>
              <w:t>Vaccine preventable diseases</w:t>
            </w:r>
            <w:r w:rsidR="003123B8">
              <w:rPr>
                <w:rFonts w:ascii="Times New Roman" w:hAnsi="Times New Roman" w:cs="Times New Roman"/>
              </w:rPr>
              <w:t xml:space="preserve"> are very dangerous</w:t>
            </w:r>
            <w:r>
              <w:rPr>
                <w:rFonts w:ascii="Times New Roman" w:hAnsi="Times New Roman" w:cs="Times New Roman"/>
              </w:rPr>
              <w:t>.</w:t>
            </w:r>
            <w:bookmarkEnd w:id="7"/>
          </w:p>
        </w:tc>
        <w:tc>
          <w:tcPr>
            <w:tcW w:w="1109" w:type="dxa"/>
          </w:tcPr>
          <w:p w14:paraId="67FA557E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9AEC035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0106748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056E735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00F0C2FC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123B8" w14:paraId="34C2434D" w14:textId="77777777" w:rsidTr="00286825">
        <w:tc>
          <w:tcPr>
            <w:tcW w:w="833" w:type="dxa"/>
          </w:tcPr>
          <w:p w14:paraId="347A62EA" w14:textId="77777777" w:rsidR="003123B8" w:rsidRDefault="003123B8" w:rsidP="003123B8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85" w:type="dxa"/>
          </w:tcPr>
          <w:p w14:paraId="56317872" w14:textId="500AF329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bookmarkStart w:id="8" w:name="_Hlk66123737"/>
            <w:r>
              <w:rPr>
                <w:rFonts w:ascii="Times New Roman" w:hAnsi="Times New Roman" w:cs="Times New Roman"/>
              </w:rPr>
              <w:t>Infectious disease like VPDs can kill unvaccinated child</w:t>
            </w:r>
            <w:r w:rsidR="007A7EE5">
              <w:rPr>
                <w:rFonts w:ascii="Times New Roman" w:hAnsi="Times New Roman" w:cs="Times New Roman"/>
              </w:rPr>
              <w:t>.</w:t>
            </w:r>
            <w:bookmarkEnd w:id="8"/>
          </w:p>
        </w:tc>
        <w:tc>
          <w:tcPr>
            <w:tcW w:w="1109" w:type="dxa"/>
          </w:tcPr>
          <w:p w14:paraId="42E68FE8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22B9B63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DF4F236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38FD0C3C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5ECB3522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168A0F8" w14:textId="77777777" w:rsidR="003123B8" w:rsidRDefault="003123B8" w:rsidP="003123B8">
      <w:pPr>
        <w:jc w:val="both"/>
        <w:rPr>
          <w:rFonts w:ascii="Times New Roman" w:hAnsi="Times New Roman" w:cs="Times New Roman"/>
          <w:b/>
        </w:rPr>
      </w:pPr>
    </w:p>
    <w:p w14:paraId="75F3F83F" w14:textId="77777777" w:rsidR="003123B8" w:rsidRDefault="003123B8" w:rsidP="003123B8">
      <w:pPr>
        <w:jc w:val="both"/>
        <w:rPr>
          <w:rFonts w:ascii="Times New Roman" w:hAnsi="Times New Roman" w:cs="Times New Roman"/>
          <w:b/>
        </w:rPr>
      </w:pPr>
    </w:p>
    <w:p w14:paraId="3ED4F907" w14:textId="41C8DF15" w:rsidR="00C47A4A" w:rsidRDefault="00C47A4A" w:rsidP="003123B8">
      <w:pPr>
        <w:jc w:val="both"/>
        <w:rPr>
          <w:rFonts w:ascii="Times New Roman" w:hAnsi="Times New Roman" w:cs="Times New Roman"/>
          <w:b/>
        </w:rPr>
      </w:pPr>
    </w:p>
    <w:p w14:paraId="5222EDC9" w14:textId="21092AF6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77C1EB44" w14:textId="656B8FFA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6A7F68D2" w14:textId="34E53BEC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59389B55" w14:textId="6BABFA79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3FB4D1B1" w14:textId="16DD5622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443E203B" w14:textId="1E675505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7D3575A2" w14:textId="06EEB95F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0F4A2C2F" w14:textId="2B8DC32B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78851605" w14:textId="24AAB002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432F0FAC" w14:textId="7F79163E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635743C7" w14:textId="25D021DB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3CAF8C00" w14:textId="1A4A0876" w:rsidR="004B2799" w:rsidRDefault="004B2799" w:rsidP="003123B8">
      <w:pPr>
        <w:jc w:val="both"/>
        <w:rPr>
          <w:rFonts w:ascii="Times New Roman" w:hAnsi="Times New Roman" w:cs="Times New Roman"/>
          <w:b/>
        </w:rPr>
      </w:pPr>
    </w:p>
    <w:p w14:paraId="2533688A" w14:textId="77777777" w:rsidR="00401D8B" w:rsidRDefault="00401D8B" w:rsidP="003123B8">
      <w:pPr>
        <w:jc w:val="both"/>
        <w:rPr>
          <w:rFonts w:ascii="Times New Roman" w:hAnsi="Times New Roman" w:cs="Times New Roman"/>
          <w:b/>
        </w:rPr>
      </w:pPr>
    </w:p>
    <w:p w14:paraId="08E33E36" w14:textId="356DE0CD" w:rsidR="00982795" w:rsidRPr="00B74A02" w:rsidRDefault="00982795" w:rsidP="00982795">
      <w:pPr>
        <w:pStyle w:val="Heading1"/>
      </w:pPr>
      <w:r w:rsidRPr="00B74A02">
        <w:lastRenderedPageBreak/>
        <w:t xml:space="preserve">Section </w:t>
      </w:r>
      <w:r>
        <w:t>G</w:t>
      </w:r>
      <w:r w:rsidR="002D5382">
        <w:t xml:space="preserve">: </w:t>
      </w:r>
      <w:r w:rsidR="002D5382">
        <w:rPr>
          <w:rFonts w:cs="Times New Roman"/>
        </w:rPr>
        <w:t>Cultural beliefs</w:t>
      </w:r>
      <w:r w:rsidRPr="00B74A02">
        <w:t xml:space="preserve"> </w:t>
      </w:r>
    </w:p>
    <w:p w14:paraId="10D6663A" w14:textId="77777777" w:rsidR="00982795" w:rsidRDefault="00982795" w:rsidP="00982795">
      <w:pPr>
        <w:jc w:val="both"/>
        <w:rPr>
          <w:rFonts w:ascii="Times New Roman" w:hAnsi="Times New Roman" w:cs="Times New Roman"/>
        </w:rPr>
      </w:pPr>
    </w:p>
    <w:p w14:paraId="0C1C72ED" w14:textId="00DF6187" w:rsidR="00982795" w:rsidRDefault="00982795" w:rsidP="00982795">
      <w:pPr>
        <w:jc w:val="both"/>
        <w:rPr>
          <w:rFonts w:ascii="Times New Roman" w:hAnsi="Times New Roman" w:cs="Times New Roman"/>
        </w:rPr>
      </w:pPr>
      <w:r w:rsidRPr="00B74A02">
        <w:rPr>
          <w:rFonts w:ascii="Times New Roman" w:hAnsi="Times New Roman" w:cs="Times New Roman"/>
          <w:b/>
        </w:rPr>
        <w:t>Instruction:</w:t>
      </w:r>
      <w:r>
        <w:rPr>
          <w:rFonts w:ascii="Times New Roman" w:hAnsi="Times New Roman" w:cs="Times New Roman"/>
        </w:rPr>
        <w:t xml:space="preserve"> </w:t>
      </w:r>
      <w:r w:rsidR="00756E51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indly fill in the box</w:t>
      </w:r>
      <w:r w:rsidR="0082117E">
        <w:rPr>
          <w:rFonts w:ascii="Times New Roman" w:hAnsi="Times New Roman" w:cs="Times New Roman"/>
        </w:rPr>
        <w:t xml:space="preserve"> by </w:t>
      </w:r>
      <w:r w:rsidR="00756E51">
        <w:rPr>
          <w:rFonts w:ascii="Times New Roman" w:hAnsi="Times New Roman" w:cs="Times New Roman"/>
        </w:rPr>
        <w:t>(</w:t>
      </w:r>
      <w:r w:rsidR="00756E51" w:rsidRPr="004B4CA1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√</w:t>
      </w:r>
      <w:r w:rsidR="00756E5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he options that best represent your perspective for the statement/options as follow:</w:t>
      </w:r>
    </w:p>
    <w:p w14:paraId="3A7195E3" w14:textId="77777777" w:rsidR="00982795" w:rsidRDefault="00982795" w:rsidP="00982795">
      <w:pPr>
        <w:jc w:val="both"/>
        <w:rPr>
          <w:rFonts w:ascii="Times New Roman" w:hAnsi="Times New Roman" w:cs="Times New Roman"/>
        </w:rPr>
      </w:pPr>
    </w:p>
    <w:p w14:paraId="328FEA40" w14:textId="77777777" w:rsidR="00982795" w:rsidRDefault="00982795" w:rsidP="0098279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</w:p>
    <w:p w14:paraId="561A6959" w14:textId="77777777" w:rsidR="00982795" w:rsidRDefault="00982795" w:rsidP="0098279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sagree </w:t>
      </w:r>
    </w:p>
    <w:p w14:paraId="4E485BD7" w14:textId="77777777" w:rsidR="00982795" w:rsidRDefault="00982795" w:rsidP="0098279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utral </w:t>
      </w:r>
    </w:p>
    <w:p w14:paraId="48F81F25" w14:textId="77777777" w:rsidR="00982795" w:rsidRDefault="00982795" w:rsidP="0098279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ree </w:t>
      </w:r>
    </w:p>
    <w:p w14:paraId="3627FAEE" w14:textId="7E0F44FD" w:rsidR="00C47A4A" w:rsidRDefault="00982795" w:rsidP="0098279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ongly agree </w:t>
      </w:r>
    </w:p>
    <w:p w14:paraId="2AD69B0B" w14:textId="0606C10D" w:rsidR="00401D8B" w:rsidRDefault="00401D8B" w:rsidP="00401D8B">
      <w:pPr>
        <w:pStyle w:val="ListParagraph"/>
        <w:jc w:val="both"/>
        <w:rPr>
          <w:rFonts w:ascii="Times New Roman" w:hAnsi="Times New Roman" w:cs="Times New Roman"/>
        </w:rPr>
      </w:pPr>
    </w:p>
    <w:p w14:paraId="4C28D136" w14:textId="77777777" w:rsidR="00401D8B" w:rsidRPr="00401D8B" w:rsidRDefault="00401D8B" w:rsidP="00401D8B">
      <w:pPr>
        <w:pStyle w:val="ListParagraph"/>
        <w:jc w:val="both"/>
        <w:rPr>
          <w:rFonts w:ascii="Times New Roman" w:hAnsi="Times New Roman" w:cs="Times New Roman"/>
        </w:rPr>
      </w:pPr>
    </w:p>
    <w:tbl>
      <w:tblPr>
        <w:tblStyle w:val="TableGrid"/>
        <w:tblW w:w="10065" w:type="dxa"/>
        <w:tblInd w:w="-998" w:type="dxa"/>
        <w:tblLook w:val="04A0" w:firstRow="1" w:lastRow="0" w:firstColumn="1" w:lastColumn="0" w:noHBand="0" w:noVBand="1"/>
      </w:tblPr>
      <w:tblGrid>
        <w:gridCol w:w="816"/>
        <w:gridCol w:w="4102"/>
        <w:gridCol w:w="1109"/>
        <w:gridCol w:w="1109"/>
        <w:gridCol w:w="1003"/>
        <w:gridCol w:w="829"/>
        <w:gridCol w:w="1097"/>
      </w:tblGrid>
      <w:tr w:rsidR="009845E7" w:rsidRPr="00B74A02" w14:paraId="4655473E" w14:textId="77777777" w:rsidTr="00286825">
        <w:tc>
          <w:tcPr>
            <w:tcW w:w="4918" w:type="dxa"/>
            <w:gridSpan w:val="2"/>
          </w:tcPr>
          <w:p w14:paraId="54D26F83" w14:textId="0060BD4C" w:rsidR="009845E7" w:rsidRPr="00B74A02" w:rsidRDefault="00BA397D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ultural beliefs</w:t>
            </w:r>
          </w:p>
        </w:tc>
        <w:tc>
          <w:tcPr>
            <w:tcW w:w="1109" w:type="dxa"/>
          </w:tcPr>
          <w:p w14:paraId="280CD493" w14:textId="77777777" w:rsidR="009845E7" w:rsidRPr="00B74A02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Strongly disagree </w:t>
            </w:r>
          </w:p>
        </w:tc>
        <w:tc>
          <w:tcPr>
            <w:tcW w:w="1109" w:type="dxa"/>
          </w:tcPr>
          <w:p w14:paraId="0F43D908" w14:textId="77777777" w:rsidR="009845E7" w:rsidRPr="00B74A02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003" w:type="dxa"/>
          </w:tcPr>
          <w:p w14:paraId="38E9C247" w14:textId="77777777" w:rsidR="009845E7" w:rsidRPr="00B74A02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829" w:type="dxa"/>
          </w:tcPr>
          <w:p w14:paraId="7ACEE45F" w14:textId="77777777" w:rsidR="009845E7" w:rsidRPr="00B74A02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Agree </w:t>
            </w:r>
          </w:p>
        </w:tc>
        <w:tc>
          <w:tcPr>
            <w:tcW w:w="1097" w:type="dxa"/>
          </w:tcPr>
          <w:p w14:paraId="6E1C14C2" w14:textId="77777777" w:rsidR="009845E7" w:rsidRPr="00B74A02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9845E7" w14:paraId="0FA5F16E" w14:textId="77777777" w:rsidTr="00286825">
        <w:tc>
          <w:tcPr>
            <w:tcW w:w="816" w:type="dxa"/>
          </w:tcPr>
          <w:p w14:paraId="509AFD99" w14:textId="77777777" w:rsidR="009845E7" w:rsidRDefault="009845E7" w:rsidP="009845E7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64FFBBE2" w14:textId="3BD5D5B5" w:rsidR="009845E7" w:rsidRDefault="00C47A4A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ould vaccinate my child because it’s not against my culture.</w:t>
            </w:r>
          </w:p>
        </w:tc>
        <w:tc>
          <w:tcPr>
            <w:tcW w:w="1109" w:type="dxa"/>
          </w:tcPr>
          <w:p w14:paraId="41D7BD1F" w14:textId="77777777" w:rsidR="009845E7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C7F16F2" w14:textId="77777777" w:rsidR="009845E7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29FFCBD" w14:textId="77777777" w:rsidR="009845E7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4EAF8253" w14:textId="77777777" w:rsidR="009845E7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3E2795AD" w14:textId="77777777" w:rsidR="009845E7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45E7" w14:paraId="44A0EEBC" w14:textId="77777777" w:rsidTr="00286825">
        <w:tc>
          <w:tcPr>
            <w:tcW w:w="816" w:type="dxa"/>
          </w:tcPr>
          <w:p w14:paraId="6C2BCBCB" w14:textId="77777777" w:rsidR="009845E7" w:rsidRDefault="009845E7" w:rsidP="009845E7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67362BD8" w14:textId="3E230A95" w:rsidR="009845E7" w:rsidRPr="008B4D23" w:rsidRDefault="00C47A4A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culture is in support of child vaccination</w:t>
            </w:r>
          </w:p>
        </w:tc>
        <w:tc>
          <w:tcPr>
            <w:tcW w:w="1109" w:type="dxa"/>
          </w:tcPr>
          <w:p w14:paraId="243CFC79" w14:textId="77777777" w:rsidR="009845E7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52AE833A" w14:textId="77777777" w:rsidR="009845E7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BED16AC" w14:textId="77777777" w:rsidR="009845E7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218B8CB8" w14:textId="77777777" w:rsidR="009845E7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01A22638" w14:textId="77777777" w:rsidR="009845E7" w:rsidRDefault="009845E7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A0C8F" w14:paraId="5E065311" w14:textId="77777777" w:rsidTr="00286825">
        <w:tc>
          <w:tcPr>
            <w:tcW w:w="816" w:type="dxa"/>
          </w:tcPr>
          <w:p w14:paraId="53911E54" w14:textId="77777777" w:rsidR="008A0C8F" w:rsidRDefault="008A0C8F" w:rsidP="009845E7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014554DC" w14:textId="01382DD0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hood immunization is not a taboo in my culture </w:t>
            </w:r>
          </w:p>
        </w:tc>
        <w:tc>
          <w:tcPr>
            <w:tcW w:w="1109" w:type="dxa"/>
          </w:tcPr>
          <w:p w14:paraId="5BD53551" w14:textId="77777777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D6B4383" w14:textId="77777777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709CAC9" w14:textId="77777777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0DB564D4" w14:textId="77777777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02E9CA66" w14:textId="77777777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A27AE" w14:paraId="62C45DC7" w14:textId="77777777" w:rsidTr="00286825">
        <w:tc>
          <w:tcPr>
            <w:tcW w:w="816" w:type="dxa"/>
          </w:tcPr>
          <w:p w14:paraId="59B8724B" w14:textId="77777777" w:rsidR="00EA27AE" w:rsidRDefault="00EA27AE" w:rsidP="009845E7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14057E64" w14:textId="16B297FC" w:rsidR="00EA27AE" w:rsidRDefault="00EA27A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traditional leaders are encouraging us to compl</w:t>
            </w:r>
            <w:r w:rsidR="004411CE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 xml:space="preserve"> with our child vaccination </w:t>
            </w:r>
          </w:p>
        </w:tc>
        <w:tc>
          <w:tcPr>
            <w:tcW w:w="1109" w:type="dxa"/>
          </w:tcPr>
          <w:p w14:paraId="31CE7F52" w14:textId="77777777" w:rsidR="00EA27AE" w:rsidRDefault="00EA27A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59F74115" w14:textId="77777777" w:rsidR="00EA27AE" w:rsidRDefault="00EA27A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D88A9BA" w14:textId="77777777" w:rsidR="00EA27AE" w:rsidRDefault="00EA27A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7EE4425F" w14:textId="77777777" w:rsidR="00EA27AE" w:rsidRDefault="00EA27A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15D335D1" w14:textId="77777777" w:rsidR="00EA27AE" w:rsidRDefault="00EA27A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F4AA3" w14:paraId="0716B651" w14:textId="77777777" w:rsidTr="00286825">
        <w:tc>
          <w:tcPr>
            <w:tcW w:w="816" w:type="dxa"/>
          </w:tcPr>
          <w:p w14:paraId="5614F71D" w14:textId="77777777" w:rsidR="003F4AA3" w:rsidRDefault="003F4AA3" w:rsidP="009845E7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7D58ED39" w14:textId="3A151B48" w:rsidR="003F4AA3" w:rsidRDefault="00D2191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our culture, w</w:t>
            </w:r>
            <w:r w:rsidR="003F4AA3">
              <w:rPr>
                <w:rFonts w:ascii="Times New Roman" w:hAnsi="Times New Roman" w:cs="Times New Roman"/>
              </w:rPr>
              <w:t xml:space="preserve">e believe childhood immunization </w:t>
            </w:r>
            <w:r w:rsidR="004411CE">
              <w:rPr>
                <w:rFonts w:ascii="Times New Roman" w:hAnsi="Times New Roman" w:cs="Times New Roman"/>
              </w:rPr>
              <w:t>is</w:t>
            </w:r>
            <w:r w:rsidR="003F4AA3">
              <w:rPr>
                <w:rFonts w:ascii="Times New Roman" w:hAnsi="Times New Roman" w:cs="Times New Roman"/>
              </w:rPr>
              <w:t xml:space="preserve"> safe </w:t>
            </w:r>
          </w:p>
        </w:tc>
        <w:tc>
          <w:tcPr>
            <w:tcW w:w="1109" w:type="dxa"/>
          </w:tcPr>
          <w:p w14:paraId="57918DCE" w14:textId="77777777" w:rsidR="003F4AA3" w:rsidRDefault="003F4AA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5F9F979" w14:textId="77777777" w:rsidR="003F4AA3" w:rsidRDefault="003F4AA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1E43E11" w14:textId="77777777" w:rsidR="003F4AA3" w:rsidRDefault="003F4AA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0C2E0B57" w14:textId="77777777" w:rsidR="003F4AA3" w:rsidRDefault="003F4AA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5D75B111" w14:textId="77777777" w:rsidR="003F4AA3" w:rsidRDefault="003F4AA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21913" w14:paraId="40F64D57" w14:textId="77777777" w:rsidTr="00286825">
        <w:tc>
          <w:tcPr>
            <w:tcW w:w="816" w:type="dxa"/>
          </w:tcPr>
          <w:p w14:paraId="48321AE2" w14:textId="77777777" w:rsidR="00D21913" w:rsidRDefault="00D21913" w:rsidP="00D21913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453E2FEF" w14:textId="1CE63BDE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our culture, we believe childhood immunization </w:t>
            </w:r>
            <w:r w:rsidR="009658ED">
              <w:rPr>
                <w:rFonts w:ascii="Times New Roman" w:hAnsi="Times New Roman" w:cs="Times New Roman"/>
              </w:rPr>
              <w:t xml:space="preserve">enhance child immunity </w:t>
            </w:r>
          </w:p>
        </w:tc>
        <w:tc>
          <w:tcPr>
            <w:tcW w:w="1109" w:type="dxa"/>
          </w:tcPr>
          <w:p w14:paraId="7DC1C9E0" w14:textId="77777777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0E6A7F5A" w14:textId="77777777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6A4659B" w14:textId="77777777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0BDAB0D8" w14:textId="77777777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5FBF1786" w14:textId="77777777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11CE" w14:paraId="46088165" w14:textId="77777777" w:rsidTr="00286825">
        <w:tc>
          <w:tcPr>
            <w:tcW w:w="816" w:type="dxa"/>
          </w:tcPr>
          <w:p w14:paraId="7ED3DDE1" w14:textId="77777777" w:rsidR="004411CE" w:rsidRDefault="004411CE" w:rsidP="00D21913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20F3F3C1" w14:textId="037232EF" w:rsidR="004411CE" w:rsidRDefault="004411CE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our culture, we believe childhood immunization provide protection to a child against certain vaccine preventable diseases</w:t>
            </w:r>
          </w:p>
        </w:tc>
        <w:tc>
          <w:tcPr>
            <w:tcW w:w="1109" w:type="dxa"/>
          </w:tcPr>
          <w:p w14:paraId="49DB060F" w14:textId="77777777" w:rsidR="004411CE" w:rsidRDefault="004411CE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72844A35" w14:textId="77777777" w:rsidR="004411CE" w:rsidRDefault="004411CE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81FCE83" w14:textId="77777777" w:rsidR="004411CE" w:rsidRDefault="004411CE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574249C9" w14:textId="77777777" w:rsidR="004411CE" w:rsidRDefault="004411CE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51587D3" w14:textId="77777777" w:rsidR="004411CE" w:rsidRDefault="004411CE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21913" w14:paraId="2552040E" w14:textId="77777777" w:rsidTr="00286825">
        <w:tc>
          <w:tcPr>
            <w:tcW w:w="816" w:type="dxa"/>
          </w:tcPr>
          <w:p w14:paraId="77E55F3B" w14:textId="77777777" w:rsidR="00D21913" w:rsidRDefault="00D21913" w:rsidP="00D21913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358350F9" w14:textId="2D08A648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ill</w:t>
            </w:r>
            <w:r w:rsidRPr="008B4D23">
              <w:rPr>
                <w:rFonts w:ascii="Times New Roman" w:hAnsi="Times New Roman" w:cs="Times New Roman"/>
              </w:rPr>
              <w:t xml:space="preserve"> recommend </w:t>
            </w:r>
            <w:r>
              <w:rPr>
                <w:rFonts w:ascii="Times New Roman" w:hAnsi="Times New Roman" w:cs="Times New Roman"/>
              </w:rPr>
              <w:t xml:space="preserve">my friend to </w:t>
            </w:r>
            <w:r w:rsidRPr="008B4D23">
              <w:rPr>
                <w:rFonts w:ascii="Times New Roman" w:hAnsi="Times New Roman" w:cs="Times New Roman"/>
              </w:rPr>
              <w:t>vaccinat</w:t>
            </w:r>
            <w:r>
              <w:rPr>
                <w:rFonts w:ascii="Times New Roman" w:hAnsi="Times New Roman" w:cs="Times New Roman"/>
              </w:rPr>
              <w:t xml:space="preserve">e her child because it is not against our culture </w:t>
            </w:r>
          </w:p>
        </w:tc>
        <w:tc>
          <w:tcPr>
            <w:tcW w:w="1109" w:type="dxa"/>
          </w:tcPr>
          <w:p w14:paraId="09C621B9" w14:textId="77777777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110871B4" w14:textId="77777777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BFEC269" w14:textId="77777777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4774FC94" w14:textId="77777777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6E0A89B6" w14:textId="77777777" w:rsidR="00D21913" w:rsidRDefault="00D21913" w:rsidP="00D2191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FD5783D" w14:textId="77857B57" w:rsidR="00756E51" w:rsidRDefault="00756E51" w:rsidP="009845E7"/>
    <w:p w14:paraId="56D9A660" w14:textId="76D08EC2" w:rsidR="00401D8B" w:rsidRDefault="00401D8B" w:rsidP="009845E7"/>
    <w:p w14:paraId="3A01992B" w14:textId="6A5DE7A7" w:rsidR="00401D8B" w:rsidRDefault="00401D8B" w:rsidP="009845E7"/>
    <w:p w14:paraId="2F8CD420" w14:textId="48B29D07" w:rsidR="00401D8B" w:rsidRDefault="00401D8B" w:rsidP="009845E7"/>
    <w:p w14:paraId="073EE160" w14:textId="1258CC76" w:rsidR="00401D8B" w:rsidRDefault="00401D8B" w:rsidP="009845E7"/>
    <w:p w14:paraId="73A88143" w14:textId="2273E299" w:rsidR="00401D8B" w:rsidRDefault="00401D8B" w:rsidP="009845E7"/>
    <w:p w14:paraId="52C8D9C7" w14:textId="7E578B18" w:rsidR="00401D8B" w:rsidRDefault="00401D8B" w:rsidP="009845E7"/>
    <w:p w14:paraId="7F8015D2" w14:textId="6FD20E1A" w:rsidR="00401D8B" w:rsidRDefault="00401D8B" w:rsidP="009845E7"/>
    <w:p w14:paraId="6873DC2D" w14:textId="3FD2975E" w:rsidR="00401D8B" w:rsidRDefault="00401D8B" w:rsidP="009845E7"/>
    <w:p w14:paraId="0D05D601" w14:textId="33EFAA92" w:rsidR="00401D8B" w:rsidRDefault="00401D8B" w:rsidP="009845E7"/>
    <w:p w14:paraId="0C6F8473" w14:textId="2D38E85A" w:rsidR="00401D8B" w:rsidRDefault="00401D8B" w:rsidP="009845E7"/>
    <w:p w14:paraId="7B367D7D" w14:textId="74791879" w:rsidR="00401D8B" w:rsidRDefault="00401D8B" w:rsidP="009845E7"/>
    <w:p w14:paraId="64ACC1BB" w14:textId="529112CD" w:rsidR="00401D8B" w:rsidRDefault="00401D8B" w:rsidP="009845E7"/>
    <w:p w14:paraId="228B2395" w14:textId="4EE0CE30" w:rsidR="00401D8B" w:rsidRDefault="00401D8B" w:rsidP="009845E7"/>
    <w:p w14:paraId="2152F715" w14:textId="06DDACD6" w:rsidR="00401D8B" w:rsidRDefault="00401D8B" w:rsidP="009845E7"/>
    <w:p w14:paraId="013C36CF" w14:textId="77777777" w:rsidR="00401D8B" w:rsidRDefault="00401D8B" w:rsidP="009845E7"/>
    <w:p w14:paraId="3C843119" w14:textId="0DCC79E4" w:rsidR="00982795" w:rsidRPr="002D5382" w:rsidRDefault="00982795" w:rsidP="00982795">
      <w:pPr>
        <w:pStyle w:val="Heading1"/>
        <w:rPr>
          <w:bCs/>
        </w:rPr>
      </w:pPr>
      <w:r w:rsidRPr="00B74A02">
        <w:lastRenderedPageBreak/>
        <w:t xml:space="preserve">Section </w:t>
      </w:r>
      <w:r>
        <w:t>H</w:t>
      </w:r>
      <w:r w:rsidR="002D5382">
        <w:t xml:space="preserve">: </w:t>
      </w:r>
      <w:r w:rsidR="002D5382" w:rsidRPr="002D5382">
        <w:rPr>
          <w:rFonts w:cs="Times New Roman"/>
          <w:bCs/>
        </w:rPr>
        <w:t>Assumptions on Religious Regulations</w:t>
      </w:r>
    </w:p>
    <w:p w14:paraId="365C5E5B" w14:textId="77777777" w:rsidR="00982795" w:rsidRDefault="00982795" w:rsidP="00982795">
      <w:pPr>
        <w:jc w:val="both"/>
        <w:rPr>
          <w:rFonts w:ascii="Times New Roman" w:hAnsi="Times New Roman" w:cs="Times New Roman"/>
        </w:rPr>
      </w:pPr>
    </w:p>
    <w:p w14:paraId="109C8D79" w14:textId="17530C79" w:rsidR="00982795" w:rsidRDefault="00982795" w:rsidP="00982795">
      <w:pPr>
        <w:jc w:val="both"/>
        <w:rPr>
          <w:rFonts w:ascii="Times New Roman" w:hAnsi="Times New Roman" w:cs="Times New Roman"/>
        </w:rPr>
      </w:pPr>
      <w:r w:rsidRPr="00B74A02">
        <w:rPr>
          <w:rFonts w:ascii="Times New Roman" w:hAnsi="Times New Roman" w:cs="Times New Roman"/>
          <w:b/>
        </w:rPr>
        <w:t>Instruction:</w:t>
      </w:r>
      <w:r>
        <w:rPr>
          <w:rFonts w:ascii="Times New Roman" w:hAnsi="Times New Roman" w:cs="Times New Roman"/>
        </w:rPr>
        <w:t xml:space="preserve"> </w:t>
      </w:r>
      <w:r w:rsidR="00756E51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indly fill in the box </w:t>
      </w:r>
      <w:r w:rsidR="0082117E">
        <w:rPr>
          <w:rFonts w:ascii="Times New Roman" w:hAnsi="Times New Roman" w:cs="Times New Roman"/>
        </w:rPr>
        <w:t xml:space="preserve">by </w:t>
      </w:r>
      <w:r w:rsidR="00756E51">
        <w:rPr>
          <w:rFonts w:ascii="Times New Roman" w:hAnsi="Times New Roman" w:cs="Times New Roman"/>
        </w:rPr>
        <w:t>(</w:t>
      </w:r>
      <w:r w:rsidR="00756E51" w:rsidRPr="004B4CA1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√</w:t>
      </w:r>
      <w:r w:rsidR="00756E5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he options that best represent your perspective for the statement/options as follow:</w:t>
      </w:r>
    </w:p>
    <w:p w14:paraId="60EC0836" w14:textId="77777777" w:rsidR="00982795" w:rsidRDefault="00982795" w:rsidP="00982795">
      <w:pPr>
        <w:jc w:val="both"/>
        <w:rPr>
          <w:rFonts w:ascii="Times New Roman" w:hAnsi="Times New Roman" w:cs="Times New Roman"/>
        </w:rPr>
      </w:pPr>
    </w:p>
    <w:p w14:paraId="5A03F4BB" w14:textId="77777777" w:rsidR="00982795" w:rsidRDefault="00982795" w:rsidP="00982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</w:p>
    <w:p w14:paraId="64D08019" w14:textId="77777777" w:rsidR="00982795" w:rsidRDefault="00982795" w:rsidP="00982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sagree </w:t>
      </w:r>
    </w:p>
    <w:p w14:paraId="2DCF3AF1" w14:textId="77777777" w:rsidR="00982795" w:rsidRDefault="00982795" w:rsidP="00982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utral </w:t>
      </w:r>
    </w:p>
    <w:p w14:paraId="0214ECB2" w14:textId="77777777" w:rsidR="00982795" w:rsidRDefault="00982795" w:rsidP="00982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ree </w:t>
      </w:r>
    </w:p>
    <w:p w14:paraId="77C92487" w14:textId="77777777" w:rsidR="00982795" w:rsidRDefault="00982795" w:rsidP="00982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ongly agree </w:t>
      </w:r>
    </w:p>
    <w:p w14:paraId="2619B13B" w14:textId="77777777" w:rsidR="00437EFE" w:rsidRPr="00C47A4A" w:rsidRDefault="00437EFE" w:rsidP="00437EFE"/>
    <w:tbl>
      <w:tblPr>
        <w:tblStyle w:val="TableGrid"/>
        <w:tblW w:w="10065" w:type="dxa"/>
        <w:tblInd w:w="-998" w:type="dxa"/>
        <w:tblLook w:val="04A0" w:firstRow="1" w:lastRow="0" w:firstColumn="1" w:lastColumn="0" w:noHBand="0" w:noVBand="1"/>
      </w:tblPr>
      <w:tblGrid>
        <w:gridCol w:w="816"/>
        <w:gridCol w:w="4102"/>
        <w:gridCol w:w="1109"/>
        <w:gridCol w:w="1109"/>
        <w:gridCol w:w="1003"/>
        <w:gridCol w:w="829"/>
        <w:gridCol w:w="1097"/>
      </w:tblGrid>
      <w:tr w:rsidR="00437EFE" w:rsidRPr="00B74A02" w14:paraId="731AA45E" w14:textId="77777777" w:rsidTr="00286825">
        <w:tc>
          <w:tcPr>
            <w:tcW w:w="4918" w:type="dxa"/>
            <w:gridSpan w:val="2"/>
          </w:tcPr>
          <w:p w14:paraId="42B0F249" w14:textId="37937221" w:rsidR="00437EFE" w:rsidRPr="002D5382" w:rsidRDefault="002D5382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2D5382">
              <w:rPr>
                <w:rFonts w:ascii="Times New Roman" w:hAnsi="Times New Roman" w:cs="Times New Roman"/>
                <w:b/>
              </w:rPr>
              <w:t xml:space="preserve">Assumptions on Religious Regulations </w:t>
            </w:r>
          </w:p>
        </w:tc>
        <w:tc>
          <w:tcPr>
            <w:tcW w:w="1109" w:type="dxa"/>
          </w:tcPr>
          <w:p w14:paraId="194BA9CC" w14:textId="77777777" w:rsidR="00437EFE" w:rsidRPr="00B74A02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Strongly disagree </w:t>
            </w:r>
          </w:p>
        </w:tc>
        <w:tc>
          <w:tcPr>
            <w:tcW w:w="1109" w:type="dxa"/>
          </w:tcPr>
          <w:p w14:paraId="06BDB155" w14:textId="77777777" w:rsidR="00437EFE" w:rsidRPr="00B74A02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003" w:type="dxa"/>
          </w:tcPr>
          <w:p w14:paraId="3648C287" w14:textId="77777777" w:rsidR="00437EFE" w:rsidRPr="00B74A02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829" w:type="dxa"/>
          </w:tcPr>
          <w:p w14:paraId="205B74CF" w14:textId="77777777" w:rsidR="00437EFE" w:rsidRPr="00B74A02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Agree </w:t>
            </w:r>
          </w:p>
        </w:tc>
        <w:tc>
          <w:tcPr>
            <w:tcW w:w="1097" w:type="dxa"/>
          </w:tcPr>
          <w:p w14:paraId="6F9CF2C7" w14:textId="77777777" w:rsidR="00437EFE" w:rsidRPr="00B74A02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437EFE" w14:paraId="6B58DA78" w14:textId="77777777" w:rsidTr="00286825">
        <w:tc>
          <w:tcPr>
            <w:tcW w:w="816" w:type="dxa"/>
          </w:tcPr>
          <w:p w14:paraId="60208F86" w14:textId="77777777" w:rsidR="00437EFE" w:rsidRDefault="00437EFE" w:rsidP="00437EFE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5C2EFEBD" w14:textId="292E3606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ould vaccinate my child because it’s not against my religion.</w:t>
            </w:r>
          </w:p>
        </w:tc>
        <w:tc>
          <w:tcPr>
            <w:tcW w:w="1109" w:type="dxa"/>
          </w:tcPr>
          <w:p w14:paraId="11EF8A8E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DA320A9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628BA46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437F0930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7B9056A4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7EFE" w14:paraId="58AC00D4" w14:textId="77777777" w:rsidTr="00286825">
        <w:tc>
          <w:tcPr>
            <w:tcW w:w="816" w:type="dxa"/>
          </w:tcPr>
          <w:p w14:paraId="4AC22867" w14:textId="77777777" w:rsidR="00437EFE" w:rsidRDefault="00437EFE" w:rsidP="00437EFE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1594C62C" w14:textId="25F28900" w:rsidR="00437EFE" w:rsidRPr="008B4D23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religion is in support of child vaccination</w:t>
            </w:r>
          </w:p>
        </w:tc>
        <w:tc>
          <w:tcPr>
            <w:tcW w:w="1109" w:type="dxa"/>
          </w:tcPr>
          <w:p w14:paraId="078335CB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4FB35BE0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ED883E2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434830F8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438B78F4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A0C8F" w14:paraId="629508FC" w14:textId="77777777" w:rsidTr="00286825">
        <w:tc>
          <w:tcPr>
            <w:tcW w:w="816" w:type="dxa"/>
          </w:tcPr>
          <w:p w14:paraId="35E52F0A" w14:textId="77777777" w:rsidR="008A0C8F" w:rsidRDefault="008A0C8F" w:rsidP="00437EFE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344A5984" w14:textId="00DC7D16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immunization is not</w:t>
            </w:r>
            <w:r w:rsidR="009663D8">
              <w:rPr>
                <w:rFonts w:ascii="Times New Roman" w:hAnsi="Times New Roman" w:cs="Times New Roman"/>
              </w:rPr>
              <w:t xml:space="preserve"> a sin</w:t>
            </w:r>
            <w:r>
              <w:rPr>
                <w:rFonts w:ascii="Times New Roman" w:hAnsi="Times New Roman" w:cs="Times New Roman"/>
              </w:rPr>
              <w:t xml:space="preserve"> in my religion</w:t>
            </w:r>
          </w:p>
        </w:tc>
        <w:tc>
          <w:tcPr>
            <w:tcW w:w="1109" w:type="dxa"/>
          </w:tcPr>
          <w:p w14:paraId="2358F05A" w14:textId="77777777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609668B" w14:textId="77777777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1AF9EAA" w14:textId="77777777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5966B420" w14:textId="77777777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54191DB2" w14:textId="77777777" w:rsidR="008A0C8F" w:rsidRDefault="008A0C8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B7326F" w14:paraId="3AB4EAFD" w14:textId="77777777" w:rsidTr="00286825">
        <w:tc>
          <w:tcPr>
            <w:tcW w:w="816" w:type="dxa"/>
          </w:tcPr>
          <w:p w14:paraId="0D11A174" w14:textId="77777777" w:rsidR="00B7326F" w:rsidRDefault="00B7326F" w:rsidP="00437EFE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786B9F20" w14:textId="74FA6FBC" w:rsidR="00B7326F" w:rsidRDefault="00B7326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immunization is halal in my religion</w:t>
            </w:r>
          </w:p>
        </w:tc>
        <w:tc>
          <w:tcPr>
            <w:tcW w:w="1109" w:type="dxa"/>
          </w:tcPr>
          <w:p w14:paraId="53C49379" w14:textId="77777777" w:rsidR="00B7326F" w:rsidRDefault="00B7326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75A64BF" w14:textId="77777777" w:rsidR="00B7326F" w:rsidRDefault="00B7326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1D7BA6C" w14:textId="77777777" w:rsidR="00B7326F" w:rsidRDefault="00B7326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C177C33" w14:textId="77777777" w:rsidR="00B7326F" w:rsidRDefault="00B7326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5C04AEDB" w14:textId="77777777" w:rsidR="00B7326F" w:rsidRDefault="00B7326F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7EFE" w14:paraId="0163AC6F" w14:textId="77777777" w:rsidTr="00286825">
        <w:tc>
          <w:tcPr>
            <w:tcW w:w="816" w:type="dxa"/>
          </w:tcPr>
          <w:p w14:paraId="59A8BD33" w14:textId="77777777" w:rsidR="00437EFE" w:rsidRDefault="00437EFE" w:rsidP="00437EFE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396F34DB" w14:textId="062E796F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religion leaders are encouraging us to compl</w:t>
            </w:r>
            <w:r w:rsidR="004411CE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 xml:space="preserve"> with our child vaccination </w:t>
            </w:r>
          </w:p>
        </w:tc>
        <w:tc>
          <w:tcPr>
            <w:tcW w:w="1109" w:type="dxa"/>
          </w:tcPr>
          <w:p w14:paraId="7A4B7B8A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3CCF5000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83CD501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50C492BB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03DE415" w14:textId="77777777" w:rsidR="00437EFE" w:rsidRDefault="00437EFE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F4AA3" w14:paraId="77E28AE2" w14:textId="77777777" w:rsidTr="00286825">
        <w:tc>
          <w:tcPr>
            <w:tcW w:w="816" w:type="dxa"/>
          </w:tcPr>
          <w:p w14:paraId="7012CF5D" w14:textId="77777777" w:rsidR="003F4AA3" w:rsidRDefault="003F4AA3" w:rsidP="00437EFE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1CAA07CA" w14:textId="7F16E678" w:rsidR="003F4AA3" w:rsidRDefault="003F4AA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our religion, we believe childhood immunization is safe </w:t>
            </w:r>
          </w:p>
        </w:tc>
        <w:tc>
          <w:tcPr>
            <w:tcW w:w="1109" w:type="dxa"/>
          </w:tcPr>
          <w:p w14:paraId="41F9A487" w14:textId="77777777" w:rsidR="003F4AA3" w:rsidRDefault="003F4AA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2129A836" w14:textId="77777777" w:rsidR="003F4AA3" w:rsidRDefault="003F4AA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626D8F0" w14:textId="77777777" w:rsidR="003F4AA3" w:rsidRDefault="003F4AA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2B5D474E" w14:textId="77777777" w:rsidR="003F4AA3" w:rsidRDefault="003F4AA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34854631" w14:textId="77777777" w:rsidR="003F4AA3" w:rsidRDefault="003F4AA3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F4AA3" w14:paraId="4F65D51D" w14:textId="77777777" w:rsidTr="00286825">
        <w:tc>
          <w:tcPr>
            <w:tcW w:w="816" w:type="dxa"/>
          </w:tcPr>
          <w:p w14:paraId="5D726B95" w14:textId="77777777" w:rsidR="003F4AA3" w:rsidRDefault="003F4AA3" w:rsidP="003F4AA3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0996112B" w14:textId="66B27983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our religion, we believe childhood immunization</w:t>
            </w:r>
            <w:r w:rsidR="009658ED">
              <w:rPr>
                <w:rFonts w:ascii="Times New Roman" w:hAnsi="Times New Roman" w:cs="Times New Roman"/>
              </w:rPr>
              <w:t xml:space="preserve"> enhance child immunity </w:t>
            </w:r>
          </w:p>
        </w:tc>
        <w:tc>
          <w:tcPr>
            <w:tcW w:w="1109" w:type="dxa"/>
          </w:tcPr>
          <w:p w14:paraId="5D1D5086" w14:textId="77777777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48A6FD78" w14:textId="77777777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956C7CC" w14:textId="77777777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213BC9D5" w14:textId="77777777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0DBAB95D" w14:textId="77777777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11CE" w14:paraId="3F69329E" w14:textId="77777777" w:rsidTr="00286825">
        <w:tc>
          <w:tcPr>
            <w:tcW w:w="816" w:type="dxa"/>
          </w:tcPr>
          <w:p w14:paraId="285594E5" w14:textId="77777777" w:rsidR="004411CE" w:rsidRDefault="004411CE" w:rsidP="003F4AA3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763DD900" w14:textId="0312A5E6" w:rsidR="004411CE" w:rsidRDefault="004411CE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our religion, we believe childhood immunization provide protection to a child against certain vaccine preventable disease</w:t>
            </w:r>
          </w:p>
        </w:tc>
        <w:tc>
          <w:tcPr>
            <w:tcW w:w="1109" w:type="dxa"/>
          </w:tcPr>
          <w:p w14:paraId="3DBABD9A" w14:textId="77777777" w:rsidR="004411CE" w:rsidRDefault="004411CE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4008864D" w14:textId="77777777" w:rsidR="004411CE" w:rsidRDefault="004411CE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2150B25" w14:textId="77777777" w:rsidR="004411CE" w:rsidRDefault="004411CE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1C5955BF" w14:textId="77777777" w:rsidR="004411CE" w:rsidRDefault="004411CE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A3B48EB" w14:textId="77777777" w:rsidR="004411CE" w:rsidRDefault="004411CE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F4AA3" w14:paraId="173849E1" w14:textId="77777777" w:rsidTr="00286825">
        <w:tc>
          <w:tcPr>
            <w:tcW w:w="816" w:type="dxa"/>
          </w:tcPr>
          <w:p w14:paraId="25F9ED3F" w14:textId="77777777" w:rsidR="003F4AA3" w:rsidRDefault="003F4AA3" w:rsidP="003F4AA3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02" w:type="dxa"/>
          </w:tcPr>
          <w:p w14:paraId="000F53FF" w14:textId="06B96689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ill</w:t>
            </w:r>
            <w:r w:rsidRPr="008B4D23">
              <w:rPr>
                <w:rFonts w:ascii="Times New Roman" w:hAnsi="Times New Roman" w:cs="Times New Roman"/>
              </w:rPr>
              <w:t xml:space="preserve"> recommend </w:t>
            </w:r>
            <w:r>
              <w:rPr>
                <w:rFonts w:ascii="Times New Roman" w:hAnsi="Times New Roman" w:cs="Times New Roman"/>
              </w:rPr>
              <w:t xml:space="preserve">my friend to </w:t>
            </w:r>
            <w:r w:rsidRPr="008B4D23">
              <w:rPr>
                <w:rFonts w:ascii="Times New Roman" w:hAnsi="Times New Roman" w:cs="Times New Roman"/>
              </w:rPr>
              <w:t>vaccinat</w:t>
            </w:r>
            <w:r>
              <w:rPr>
                <w:rFonts w:ascii="Times New Roman" w:hAnsi="Times New Roman" w:cs="Times New Roman"/>
              </w:rPr>
              <w:t xml:space="preserve">e her child because it is not against our religion </w:t>
            </w:r>
          </w:p>
        </w:tc>
        <w:tc>
          <w:tcPr>
            <w:tcW w:w="1109" w:type="dxa"/>
          </w:tcPr>
          <w:p w14:paraId="67160366" w14:textId="77777777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14:paraId="528D4EE0" w14:textId="77777777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217C14B" w14:textId="77777777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345F0C86" w14:textId="77777777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3D7045F3" w14:textId="77777777" w:rsidR="003F4AA3" w:rsidRDefault="003F4AA3" w:rsidP="003F4AA3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7DAD7A4" w14:textId="54EED504" w:rsidR="00437EFE" w:rsidRDefault="00437EFE" w:rsidP="00437EFE"/>
    <w:p w14:paraId="696ED078" w14:textId="5B407983" w:rsidR="00401D8B" w:rsidRDefault="00401D8B" w:rsidP="00437EFE"/>
    <w:p w14:paraId="53828256" w14:textId="50CEFEB9" w:rsidR="00401D8B" w:rsidRDefault="00401D8B" w:rsidP="00437EFE"/>
    <w:p w14:paraId="300EE51C" w14:textId="46783E36" w:rsidR="00401D8B" w:rsidRDefault="00401D8B" w:rsidP="00437EFE"/>
    <w:p w14:paraId="0DF76BB2" w14:textId="67EB497A" w:rsidR="00401D8B" w:rsidRDefault="00401D8B" w:rsidP="00437EFE"/>
    <w:p w14:paraId="486EC7E7" w14:textId="5CF7C90D" w:rsidR="00401D8B" w:rsidRDefault="00401D8B" w:rsidP="00437EFE"/>
    <w:p w14:paraId="28E8D349" w14:textId="06FE7003" w:rsidR="00401D8B" w:rsidRDefault="00401D8B" w:rsidP="00437EFE"/>
    <w:p w14:paraId="6A1BEA6B" w14:textId="4BFD0813" w:rsidR="00401D8B" w:rsidRDefault="00401D8B" w:rsidP="00437EFE"/>
    <w:p w14:paraId="452BAEBF" w14:textId="37DBBA2B" w:rsidR="00401D8B" w:rsidRDefault="00401D8B" w:rsidP="00437EFE"/>
    <w:p w14:paraId="0381C2DD" w14:textId="241D5774" w:rsidR="00401D8B" w:rsidRDefault="00401D8B" w:rsidP="00437EFE"/>
    <w:p w14:paraId="14B0B557" w14:textId="5A2986EC" w:rsidR="00401D8B" w:rsidRDefault="00401D8B" w:rsidP="00437EFE"/>
    <w:p w14:paraId="0629EE0B" w14:textId="77777777" w:rsidR="00401D8B" w:rsidRDefault="00401D8B" w:rsidP="00437EFE"/>
    <w:p w14:paraId="35782A2D" w14:textId="77777777" w:rsidR="004411CE" w:rsidRPr="00386A36" w:rsidRDefault="004411CE" w:rsidP="00386A36"/>
    <w:p w14:paraId="2B8784E5" w14:textId="37074F82" w:rsidR="003123B8" w:rsidRDefault="003123B8" w:rsidP="00550F89">
      <w:pPr>
        <w:pStyle w:val="Heading1"/>
      </w:pPr>
      <w:r w:rsidRPr="00B74A02">
        <w:lastRenderedPageBreak/>
        <w:t xml:space="preserve">Section </w:t>
      </w:r>
      <w:r w:rsidR="000C1C81">
        <w:t>I</w:t>
      </w:r>
      <w:r w:rsidR="002D5382">
        <w:t xml:space="preserve">: </w:t>
      </w:r>
      <w:r w:rsidR="002D5382" w:rsidRPr="00B74A02">
        <w:rPr>
          <w:rFonts w:cs="Times New Roman"/>
        </w:rPr>
        <w:t>Self-Efficacy</w:t>
      </w:r>
      <w:r w:rsidR="002D5382" w:rsidRPr="00B74A02">
        <w:t xml:space="preserve"> </w:t>
      </w:r>
    </w:p>
    <w:p w14:paraId="09021059" w14:textId="77777777" w:rsidR="003123B8" w:rsidRPr="00B74A02" w:rsidRDefault="003123B8" w:rsidP="003123B8">
      <w:pPr>
        <w:jc w:val="both"/>
        <w:rPr>
          <w:rFonts w:ascii="Times New Roman" w:hAnsi="Times New Roman" w:cs="Times New Roman"/>
        </w:rPr>
      </w:pPr>
    </w:p>
    <w:p w14:paraId="2F39E0ED" w14:textId="594EA3E4" w:rsidR="003123B8" w:rsidRDefault="003123B8" w:rsidP="003123B8">
      <w:pPr>
        <w:jc w:val="both"/>
        <w:rPr>
          <w:rFonts w:ascii="Times New Roman" w:hAnsi="Times New Roman" w:cs="Times New Roman"/>
        </w:rPr>
      </w:pPr>
      <w:r w:rsidRPr="00B74A02">
        <w:rPr>
          <w:rFonts w:ascii="Times New Roman" w:hAnsi="Times New Roman" w:cs="Times New Roman"/>
          <w:b/>
        </w:rPr>
        <w:t>Instruction:</w:t>
      </w:r>
      <w:r>
        <w:rPr>
          <w:rFonts w:ascii="Times New Roman" w:hAnsi="Times New Roman" w:cs="Times New Roman"/>
        </w:rPr>
        <w:t xml:space="preserve"> Kindly fill in the box </w:t>
      </w:r>
      <w:r w:rsidR="0082117E">
        <w:rPr>
          <w:rFonts w:ascii="Times New Roman" w:hAnsi="Times New Roman" w:cs="Times New Roman"/>
        </w:rPr>
        <w:t xml:space="preserve">by </w:t>
      </w:r>
      <w:r w:rsidR="00756E51">
        <w:rPr>
          <w:rFonts w:ascii="Times New Roman" w:hAnsi="Times New Roman" w:cs="Times New Roman"/>
        </w:rPr>
        <w:t>(</w:t>
      </w:r>
      <w:r w:rsidR="00756E51" w:rsidRPr="004B4CA1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√</w:t>
      </w:r>
      <w:r w:rsidR="00756E5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he options that best represent your perspective for the statement/options as follow:</w:t>
      </w:r>
    </w:p>
    <w:p w14:paraId="5A76BF95" w14:textId="77777777" w:rsidR="003123B8" w:rsidRDefault="003123B8" w:rsidP="003123B8">
      <w:pPr>
        <w:jc w:val="both"/>
        <w:rPr>
          <w:rFonts w:ascii="Times New Roman" w:hAnsi="Times New Roman" w:cs="Times New Roman"/>
        </w:rPr>
      </w:pPr>
    </w:p>
    <w:p w14:paraId="18A0AF04" w14:textId="77777777" w:rsidR="003123B8" w:rsidRDefault="003123B8" w:rsidP="003123B8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hard</w:t>
      </w:r>
    </w:p>
    <w:p w14:paraId="6766F7E7" w14:textId="77777777" w:rsidR="003123B8" w:rsidRDefault="003123B8" w:rsidP="003123B8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d</w:t>
      </w:r>
    </w:p>
    <w:p w14:paraId="744155BF" w14:textId="77777777" w:rsidR="003123B8" w:rsidRDefault="003123B8" w:rsidP="003123B8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sy</w:t>
      </w:r>
    </w:p>
    <w:p w14:paraId="098371C2" w14:textId="77777777" w:rsidR="003123B8" w:rsidRDefault="003123B8" w:rsidP="003123B8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easy</w:t>
      </w:r>
    </w:p>
    <w:p w14:paraId="33EA184B" w14:textId="77777777" w:rsidR="003123B8" w:rsidRPr="00401D8B" w:rsidRDefault="003123B8" w:rsidP="00401D8B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1296"/>
        <w:gridCol w:w="5012"/>
        <w:gridCol w:w="970"/>
        <w:gridCol w:w="974"/>
        <w:gridCol w:w="839"/>
        <w:gridCol w:w="923"/>
      </w:tblGrid>
      <w:tr w:rsidR="003123B8" w14:paraId="232DC8FB" w14:textId="77777777" w:rsidTr="00C67378">
        <w:tc>
          <w:tcPr>
            <w:tcW w:w="6308" w:type="dxa"/>
            <w:gridSpan w:val="2"/>
          </w:tcPr>
          <w:p w14:paraId="36B2C831" w14:textId="77777777" w:rsidR="003123B8" w:rsidRPr="00B74A02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SELF-EFFICACY </w:t>
            </w:r>
          </w:p>
        </w:tc>
        <w:tc>
          <w:tcPr>
            <w:tcW w:w="970" w:type="dxa"/>
          </w:tcPr>
          <w:p w14:paraId="03B6DC91" w14:textId="77777777" w:rsidR="003123B8" w:rsidRPr="00B74A02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Very hard </w:t>
            </w:r>
          </w:p>
        </w:tc>
        <w:tc>
          <w:tcPr>
            <w:tcW w:w="974" w:type="dxa"/>
          </w:tcPr>
          <w:p w14:paraId="19385535" w14:textId="77777777" w:rsidR="003123B8" w:rsidRPr="00B74A02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Hard </w:t>
            </w:r>
          </w:p>
        </w:tc>
        <w:tc>
          <w:tcPr>
            <w:tcW w:w="839" w:type="dxa"/>
          </w:tcPr>
          <w:p w14:paraId="2129A461" w14:textId="77777777" w:rsidR="003123B8" w:rsidRPr="00B74A02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Easy </w:t>
            </w:r>
          </w:p>
        </w:tc>
        <w:tc>
          <w:tcPr>
            <w:tcW w:w="923" w:type="dxa"/>
          </w:tcPr>
          <w:p w14:paraId="5593D3B6" w14:textId="77777777" w:rsidR="003123B8" w:rsidRPr="00B74A02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B74A02">
              <w:rPr>
                <w:rFonts w:ascii="Times New Roman" w:hAnsi="Times New Roman" w:cs="Times New Roman"/>
                <w:b/>
              </w:rPr>
              <w:t xml:space="preserve">Very easy </w:t>
            </w:r>
          </w:p>
        </w:tc>
      </w:tr>
      <w:tr w:rsidR="003123B8" w14:paraId="7F3E576C" w14:textId="77777777" w:rsidTr="00C67378">
        <w:tc>
          <w:tcPr>
            <w:tcW w:w="1296" w:type="dxa"/>
          </w:tcPr>
          <w:p w14:paraId="2E84132F" w14:textId="77777777" w:rsidR="003123B8" w:rsidRDefault="003123B8" w:rsidP="00286825">
            <w:pPr>
              <w:pStyle w:val="ListParagraph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2" w:type="dxa"/>
          </w:tcPr>
          <w:p w14:paraId="1BE0CF4A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now, how easy or hard it would be for you </w:t>
            </w:r>
          </w:p>
        </w:tc>
        <w:tc>
          <w:tcPr>
            <w:tcW w:w="970" w:type="dxa"/>
          </w:tcPr>
          <w:p w14:paraId="1A7CFBDD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47D706AE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14:paraId="1F28204C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616BCA57" w14:textId="77777777" w:rsidR="003123B8" w:rsidRDefault="003123B8" w:rsidP="002868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C67378" w14:paraId="44185C62" w14:textId="77777777" w:rsidTr="00C67378">
        <w:tc>
          <w:tcPr>
            <w:tcW w:w="1296" w:type="dxa"/>
          </w:tcPr>
          <w:p w14:paraId="7231F95F" w14:textId="4F0656DA" w:rsidR="00C67378" w:rsidRPr="00C67378" w:rsidRDefault="00C67378" w:rsidP="00C67378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  <w:r w:rsidRPr="00C6737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12" w:type="dxa"/>
          </w:tcPr>
          <w:p w14:paraId="0238A594" w14:textId="0C23BC2F" w:rsidR="00C67378" w:rsidRDefault="00C67378" w:rsidP="00C6737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come for your child immunization schedule.</w:t>
            </w:r>
          </w:p>
        </w:tc>
        <w:tc>
          <w:tcPr>
            <w:tcW w:w="970" w:type="dxa"/>
          </w:tcPr>
          <w:p w14:paraId="5234E02D" w14:textId="77777777" w:rsidR="00C67378" w:rsidRDefault="00C67378" w:rsidP="00C6737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1890E24" w14:textId="77777777" w:rsidR="00C67378" w:rsidRDefault="00C67378" w:rsidP="00C6737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14:paraId="11F06C39" w14:textId="77777777" w:rsidR="00C67378" w:rsidRDefault="00C67378" w:rsidP="00C6737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F7484D2" w14:textId="77777777" w:rsidR="00C67378" w:rsidRDefault="00C67378" w:rsidP="00C6737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C67378" w14:paraId="212DCDF0" w14:textId="77777777" w:rsidTr="00C67378">
        <w:tc>
          <w:tcPr>
            <w:tcW w:w="1296" w:type="dxa"/>
          </w:tcPr>
          <w:p w14:paraId="4FA2EE6E" w14:textId="77777777" w:rsidR="00C67378" w:rsidRPr="00C67378" w:rsidRDefault="00C67378" w:rsidP="00C67378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2" w:type="dxa"/>
          </w:tcPr>
          <w:p w14:paraId="38A1C7AE" w14:textId="51F710B1" w:rsidR="00C67378" w:rsidRDefault="00C67378" w:rsidP="00C6737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comply with your child immunization uptake even when the distance to hospital is long</w:t>
            </w:r>
          </w:p>
        </w:tc>
        <w:tc>
          <w:tcPr>
            <w:tcW w:w="970" w:type="dxa"/>
          </w:tcPr>
          <w:p w14:paraId="31763042" w14:textId="77777777" w:rsidR="00C67378" w:rsidRDefault="00C67378" w:rsidP="00C6737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E2629D9" w14:textId="77777777" w:rsidR="00C67378" w:rsidRDefault="00C67378" w:rsidP="00C6737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14:paraId="39202374" w14:textId="77777777" w:rsidR="00C67378" w:rsidRDefault="00C67378" w:rsidP="00C6737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0FCE6C5" w14:textId="77777777" w:rsidR="00C67378" w:rsidRDefault="00C67378" w:rsidP="00C6737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D67CF" w14:paraId="667982FE" w14:textId="77777777" w:rsidTr="00C67378">
        <w:tc>
          <w:tcPr>
            <w:tcW w:w="1296" w:type="dxa"/>
          </w:tcPr>
          <w:p w14:paraId="5921D0A5" w14:textId="77777777" w:rsidR="00AD67CF" w:rsidRPr="00C67378" w:rsidRDefault="00AD67CF" w:rsidP="00AD67CF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2" w:type="dxa"/>
          </w:tcPr>
          <w:p w14:paraId="014E2CDA" w14:textId="58084A71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continue with your child immunization uptake even when the waiting time is long</w:t>
            </w:r>
            <w:r w:rsidR="001D2C7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70" w:type="dxa"/>
          </w:tcPr>
          <w:p w14:paraId="2F1B51AE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461959AD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14:paraId="5592228B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624404D0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D67CF" w14:paraId="16373098" w14:textId="77777777" w:rsidTr="00C67378">
        <w:tc>
          <w:tcPr>
            <w:tcW w:w="1296" w:type="dxa"/>
          </w:tcPr>
          <w:p w14:paraId="254565B8" w14:textId="77777777" w:rsidR="00AD67CF" w:rsidRPr="00C67378" w:rsidRDefault="00AD67CF" w:rsidP="00AD67CF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2" w:type="dxa"/>
          </w:tcPr>
          <w:p w14:paraId="725C0B06" w14:textId="0CA6A22F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comply with your child immunization even when the time is not convenient </w:t>
            </w:r>
          </w:p>
        </w:tc>
        <w:tc>
          <w:tcPr>
            <w:tcW w:w="970" w:type="dxa"/>
          </w:tcPr>
          <w:p w14:paraId="501FD473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0260F93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14:paraId="7F306565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7EAEE293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D67CF" w14:paraId="2C1656B5" w14:textId="77777777" w:rsidTr="00C67378">
        <w:tc>
          <w:tcPr>
            <w:tcW w:w="1296" w:type="dxa"/>
          </w:tcPr>
          <w:p w14:paraId="78B47903" w14:textId="77777777" w:rsidR="00AD67CF" w:rsidRPr="00C67378" w:rsidRDefault="00AD67CF" w:rsidP="00AD67CF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2" w:type="dxa"/>
          </w:tcPr>
          <w:p w14:paraId="3E93649F" w14:textId="6FA89CE5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comply with your child immunization even when you are too busy </w:t>
            </w:r>
          </w:p>
        </w:tc>
        <w:tc>
          <w:tcPr>
            <w:tcW w:w="970" w:type="dxa"/>
          </w:tcPr>
          <w:p w14:paraId="3787FD68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71149DB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14:paraId="6D4B56E9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7E520853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D67CF" w14:paraId="2408B1F7" w14:textId="77777777" w:rsidTr="00C67378">
        <w:tc>
          <w:tcPr>
            <w:tcW w:w="1296" w:type="dxa"/>
          </w:tcPr>
          <w:p w14:paraId="63D37855" w14:textId="77777777" w:rsidR="00AD67CF" w:rsidRPr="00C67378" w:rsidRDefault="00AD67CF" w:rsidP="00AD67CF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2" w:type="dxa"/>
          </w:tcPr>
          <w:p w14:paraId="42BC3E4E" w14:textId="2D4FC5E3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continue with your child immunization uptake even when he/she develop</w:t>
            </w:r>
            <w:r w:rsidR="001A084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="00D21913">
              <w:rPr>
                <w:rFonts w:ascii="Times New Roman" w:hAnsi="Times New Roman" w:cs="Times New Roman"/>
              </w:rPr>
              <w:t xml:space="preserve"> mild</w:t>
            </w:r>
            <w:r>
              <w:rPr>
                <w:rFonts w:ascii="Times New Roman" w:hAnsi="Times New Roman" w:cs="Times New Roman"/>
              </w:rPr>
              <w:t xml:space="preserve"> fever </w:t>
            </w:r>
          </w:p>
        </w:tc>
        <w:tc>
          <w:tcPr>
            <w:tcW w:w="970" w:type="dxa"/>
          </w:tcPr>
          <w:p w14:paraId="4AAEFF9E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6911C9A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14:paraId="78030F5E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87177AB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D67CF" w14:paraId="005776E5" w14:textId="77777777" w:rsidTr="00C67378">
        <w:tc>
          <w:tcPr>
            <w:tcW w:w="1296" w:type="dxa"/>
          </w:tcPr>
          <w:p w14:paraId="082718CF" w14:textId="77777777" w:rsidR="00AD67CF" w:rsidRPr="00C67378" w:rsidRDefault="00AD67CF" w:rsidP="00AD67CF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2" w:type="dxa"/>
          </w:tcPr>
          <w:p w14:paraId="5EEF734C" w14:textId="67A7ACC1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continue with your child immunization uptake even when he/she </w:t>
            </w:r>
            <w:r w:rsidR="00D21913">
              <w:rPr>
                <w:rFonts w:ascii="Times New Roman" w:hAnsi="Times New Roman" w:cs="Times New Roman"/>
              </w:rPr>
              <w:t>is having a pain at injection sit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70" w:type="dxa"/>
          </w:tcPr>
          <w:p w14:paraId="232709FF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2BB737E1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14:paraId="2EE78E14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44258DB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D67CF" w14:paraId="3D7D35F9" w14:textId="77777777" w:rsidTr="00C67378">
        <w:tc>
          <w:tcPr>
            <w:tcW w:w="1296" w:type="dxa"/>
          </w:tcPr>
          <w:p w14:paraId="7D9E6E8E" w14:textId="77777777" w:rsidR="00AD67CF" w:rsidRPr="00C67378" w:rsidRDefault="00AD67CF" w:rsidP="00AD67CF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2" w:type="dxa"/>
          </w:tcPr>
          <w:p w14:paraId="42042FB4" w14:textId="5FE7A311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complete your child immunization uptake for Penta 3</w:t>
            </w:r>
          </w:p>
        </w:tc>
        <w:tc>
          <w:tcPr>
            <w:tcW w:w="970" w:type="dxa"/>
          </w:tcPr>
          <w:p w14:paraId="35A6D872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CCA4EE6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14:paraId="5841C451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6E152D71" w14:textId="77777777" w:rsidR="00AD67CF" w:rsidRDefault="00AD67CF" w:rsidP="00AD67C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6CEE99E" w14:textId="77777777" w:rsidR="003123B8" w:rsidRPr="003A7494" w:rsidRDefault="003123B8" w:rsidP="003123B8">
      <w:pPr>
        <w:pStyle w:val="ListParagraph"/>
        <w:jc w:val="both"/>
        <w:rPr>
          <w:rFonts w:ascii="Times New Roman" w:hAnsi="Times New Roman" w:cs="Times New Roman"/>
        </w:rPr>
      </w:pPr>
    </w:p>
    <w:p w14:paraId="17FC15D0" w14:textId="77777777" w:rsidR="008E5ECC" w:rsidRDefault="008E5ECC"/>
    <w:sectPr w:rsidR="008E5EC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CD86C3" w14:textId="77777777" w:rsidR="00E81173" w:rsidRDefault="00E81173" w:rsidP="0048093F">
      <w:r>
        <w:separator/>
      </w:r>
    </w:p>
  </w:endnote>
  <w:endnote w:type="continuationSeparator" w:id="0">
    <w:p w14:paraId="7202C0C6" w14:textId="77777777" w:rsidR="00E81173" w:rsidRDefault="00E81173" w:rsidP="00480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573093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8DD240" w14:textId="5B7B68E2" w:rsidR="00286825" w:rsidRDefault="002868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943F66" w14:textId="77777777" w:rsidR="00286825" w:rsidRDefault="002868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6EB14" w14:textId="77777777" w:rsidR="00E81173" w:rsidRDefault="00E81173" w:rsidP="0048093F">
      <w:r>
        <w:separator/>
      </w:r>
    </w:p>
  </w:footnote>
  <w:footnote w:type="continuationSeparator" w:id="0">
    <w:p w14:paraId="20FC0BEE" w14:textId="77777777" w:rsidR="00E81173" w:rsidRDefault="00E81173" w:rsidP="004809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5024A"/>
    <w:multiLevelType w:val="hybridMultilevel"/>
    <w:tmpl w:val="10526CD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F003D"/>
    <w:multiLevelType w:val="hybridMultilevel"/>
    <w:tmpl w:val="7F2083EE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EDD6A0A"/>
    <w:multiLevelType w:val="hybridMultilevel"/>
    <w:tmpl w:val="8FA89106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0524AB3"/>
    <w:multiLevelType w:val="hybridMultilevel"/>
    <w:tmpl w:val="84F0893E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0BD5A55"/>
    <w:multiLevelType w:val="hybridMultilevel"/>
    <w:tmpl w:val="95D4817C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1711E5"/>
    <w:multiLevelType w:val="hybridMultilevel"/>
    <w:tmpl w:val="737E4356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14A583D"/>
    <w:multiLevelType w:val="hybridMultilevel"/>
    <w:tmpl w:val="DF8CB248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14F1CB1"/>
    <w:multiLevelType w:val="hybridMultilevel"/>
    <w:tmpl w:val="D42E9C8A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1F317FD"/>
    <w:multiLevelType w:val="hybridMultilevel"/>
    <w:tmpl w:val="ED14C9C8"/>
    <w:lvl w:ilvl="0" w:tplc="B9E040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D3D2952"/>
    <w:multiLevelType w:val="hybridMultilevel"/>
    <w:tmpl w:val="EC169F1A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4E85AB1"/>
    <w:multiLevelType w:val="hybridMultilevel"/>
    <w:tmpl w:val="FBC670B4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5232BFC"/>
    <w:multiLevelType w:val="hybridMultilevel"/>
    <w:tmpl w:val="E6B2E0F2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784751"/>
    <w:multiLevelType w:val="hybridMultilevel"/>
    <w:tmpl w:val="8D3A798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946125"/>
    <w:multiLevelType w:val="hybridMultilevel"/>
    <w:tmpl w:val="A316F966"/>
    <w:lvl w:ilvl="0" w:tplc="9E6E5C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16369E"/>
    <w:multiLevelType w:val="hybridMultilevel"/>
    <w:tmpl w:val="E064183C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1202AD4"/>
    <w:multiLevelType w:val="hybridMultilevel"/>
    <w:tmpl w:val="887ED058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13E20F4"/>
    <w:multiLevelType w:val="hybridMultilevel"/>
    <w:tmpl w:val="F96E7CC0"/>
    <w:lvl w:ilvl="0" w:tplc="1AC0AB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8EC4D10"/>
    <w:multiLevelType w:val="hybridMultilevel"/>
    <w:tmpl w:val="E6B2E0F2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C474C9"/>
    <w:multiLevelType w:val="hybridMultilevel"/>
    <w:tmpl w:val="3E269116"/>
    <w:lvl w:ilvl="0" w:tplc="C7ACC0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0D125E8"/>
    <w:multiLevelType w:val="hybridMultilevel"/>
    <w:tmpl w:val="E6B2E0F2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8F0FEE"/>
    <w:multiLevelType w:val="hybridMultilevel"/>
    <w:tmpl w:val="2D1A84B0"/>
    <w:lvl w:ilvl="0" w:tplc="33F48B6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  <w:sz w:val="24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635C44"/>
    <w:multiLevelType w:val="hybridMultilevel"/>
    <w:tmpl w:val="CE24E8FE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37C0684"/>
    <w:multiLevelType w:val="hybridMultilevel"/>
    <w:tmpl w:val="6C72E158"/>
    <w:lvl w:ilvl="0" w:tplc="44090017">
      <w:start w:val="1"/>
      <w:numFmt w:val="lowerLetter"/>
      <w:lvlText w:val="%1)"/>
      <w:lvlJc w:val="left"/>
      <w:pPr>
        <w:ind w:left="1500" w:hanging="360"/>
      </w:pPr>
    </w:lvl>
    <w:lvl w:ilvl="1" w:tplc="44090019" w:tentative="1">
      <w:start w:val="1"/>
      <w:numFmt w:val="lowerLetter"/>
      <w:lvlText w:val="%2."/>
      <w:lvlJc w:val="left"/>
      <w:pPr>
        <w:ind w:left="2220" w:hanging="360"/>
      </w:pPr>
    </w:lvl>
    <w:lvl w:ilvl="2" w:tplc="4409001B" w:tentative="1">
      <w:start w:val="1"/>
      <w:numFmt w:val="lowerRoman"/>
      <w:lvlText w:val="%3."/>
      <w:lvlJc w:val="right"/>
      <w:pPr>
        <w:ind w:left="2940" w:hanging="180"/>
      </w:pPr>
    </w:lvl>
    <w:lvl w:ilvl="3" w:tplc="4409000F" w:tentative="1">
      <w:start w:val="1"/>
      <w:numFmt w:val="decimal"/>
      <w:lvlText w:val="%4."/>
      <w:lvlJc w:val="left"/>
      <w:pPr>
        <w:ind w:left="3660" w:hanging="360"/>
      </w:pPr>
    </w:lvl>
    <w:lvl w:ilvl="4" w:tplc="44090019" w:tentative="1">
      <w:start w:val="1"/>
      <w:numFmt w:val="lowerLetter"/>
      <w:lvlText w:val="%5."/>
      <w:lvlJc w:val="left"/>
      <w:pPr>
        <w:ind w:left="4380" w:hanging="360"/>
      </w:pPr>
    </w:lvl>
    <w:lvl w:ilvl="5" w:tplc="4409001B" w:tentative="1">
      <w:start w:val="1"/>
      <w:numFmt w:val="lowerRoman"/>
      <w:lvlText w:val="%6."/>
      <w:lvlJc w:val="right"/>
      <w:pPr>
        <w:ind w:left="5100" w:hanging="180"/>
      </w:pPr>
    </w:lvl>
    <w:lvl w:ilvl="6" w:tplc="4409000F" w:tentative="1">
      <w:start w:val="1"/>
      <w:numFmt w:val="decimal"/>
      <w:lvlText w:val="%7."/>
      <w:lvlJc w:val="left"/>
      <w:pPr>
        <w:ind w:left="5820" w:hanging="360"/>
      </w:pPr>
    </w:lvl>
    <w:lvl w:ilvl="7" w:tplc="44090019" w:tentative="1">
      <w:start w:val="1"/>
      <w:numFmt w:val="lowerLetter"/>
      <w:lvlText w:val="%8."/>
      <w:lvlJc w:val="left"/>
      <w:pPr>
        <w:ind w:left="6540" w:hanging="360"/>
      </w:pPr>
    </w:lvl>
    <w:lvl w:ilvl="8" w:tplc="4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3" w15:restartNumberingAfterBreak="0">
    <w:nsid w:val="547667D2"/>
    <w:multiLevelType w:val="hybridMultilevel"/>
    <w:tmpl w:val="E6B2E0F2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A75D52"/>
    <w:multiLevelType w:val="hybridMultilevel"/>
    <w:tmpl w:val="C276AD1E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8FA4083"/>
    <w:multiLevelType w:val="hybridMultilevel"/>
    <w:tmpl w:val="4DD686F2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E9B3048"/>
    <w:multiLevelType w:val="hybridMultilevel"/>
    <w:tmpl w:val="E162000C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F7B46CB"/>
    <w:multiLevelType w:val="hybridMultilevel"/>
    <w:tmpl w:val="4D006358"/>
    <w:lvl w:ilvl="0" w:tplc="A64657C4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380" w:hanging="360"/>
      </w:pPr>
    </w:lvl>
    <w:lvl w:ilvl="2" w:tplc="4409001B" w:tentative="1">
      <w:start w:val="1"/>
      <w:numFmt w:val="lowerRoman"/>
      <w:lvlText w:val="%3."/>
      <w:lvlJc w:val="right"/>
      <w:pPr>
        <w:ind w:left="2100" w:hanging="180"/>
      </w:pPr>
    </w:lvl>
    <w:lvl w:ilvl="3" w:tplc="4409000F" w:tentative="1">
      <w:start w:val="1"/>
      <w:numFmt w:val="decimal"/>
      <w:lvlText w:val="%4."/>
      <w:lvlJc w:val="left"/>
      <w:pPr>
        <w:ind w:left="2820" w:hanging="360"/>
      </w:pPr>
    </w:lvl>
    <w:lvl w:ilvl="4" w:tplc="44090019" w:tentative="1">
      <w:start w:val="1"/>
      <w:numFmt w:val="lowerLetter"/>
      <w:lvlText w:val="%5."/>
      <w:lvlJc w:val="left"/>
      <w:pPr>
        <w:ind w:left="3540" w:hanging="360"/>
      </w:pPr>
    </w:lvl>
    <w:lvl w:ilvl="5" w:tplc="4409001B" w:tentative="1">
      <w:start w:val="1"/>
      <w:numFmt w:val="lowerRoman"/>
      <w:lvlText w:val="%6."/>
      <w:lvlJc w:val="right"/>
      <w:pPr>
        <w:ind w:left="4260" w:hanging="180"/>
      </w:pPr>
    </w:lvl>
    <w:lvl w:ilvl="6" w:tplc="4409000F" w:tentative="1">
      <w:start w:val="1"/>
      <w:numFmt w:val="decimal"/>
      <w:lvlText w:val="%7."/>
      <w:lvlJc w:val="left"/>
      <w:pPr>
        <w:ind w:left="4980" w:hanging="360"/>
      </w:pPr>
    </w:lvl>
    <w:lvl w:ilvl="7" w:tplc="44090019" w:tentative="1">
      <w:start w:val="1"/>
      <w:numFmt w:val="lowerLetter"/>
      <w:lvlText w:val="%8."/>
      <w:lvlJc w:val="left"/>
      <w:pPr>
        <w:ind w:left="5700" w:hanging="360"/>
      </w:pPr>
    </w:lvl>
    <w:lvl w:ilvl="8" w:tplc="4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8" w15:restartNumberingAfterBreak="0">
    <w:nsid w:val="644C7110"/>
    <w:multiLevelType w:val="hybridMultilevel"/>
    <w:tmpl w:val="2D1A84B0"/>
    <w:lvl w:ilvl="0" w:tplc="33F48B6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  <w:sz w:val="24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D95221"/>
    <w:multiLevelType w:val="hybridMultilevel"/>
    <w:tmpl w:val="4ABC8FA4"/>
    <w:lvl w:ilvl="0" w:tplc="C5F03E9C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380" w:hanging="360"/>
      </w:pPr>
    </w:lvl>
    <w:lvl w:ilvl="2" w:tplc="4409001B" w:tentative="1">
      <w:start w:val="1"/>
      <w:numFmt w:val="lowerRoman"/>
      <w:lvlText w:val="%3."/>
      <w:lvlJc w:val="right"/>
      <w:pPr>
        <w:ind w:left="2100" w:hanging="180"/>
      </w:pPr>
    </w:lvl>
    <w:lvl w:ilvl="3" w:tplc="4409000F" w:tentative="1">
      <w:start w:val="1"/>
      <w:numFmt w:val="decimal"/>
      <w:lvlText w:val="%4."/>
      <w:lvlJc w:val="left"/>
      <w:pPr>
        <w:ind w:left="2820" w:hanging="360"/>
      </w:pPr>
    </w:lvl>
    <w:lvl w:ilvl="4" w:tplc="44090019" w:tentative="1">
      <w:start w:val="1"/>
      <w:numFmt w:val="lowerLetter"/>
      <w:lvlText w:val="%5."/>
      <w:lvlJc w:val="left"/>
      <w:pPr>
        <w:ind w:left="3540" w:hanging="360"/>
      </w:pPr>
    </w:lvl>
    <w:lvl w:ilvl="5" w:tplc="4409001B" w:tentative="1">
      <w:start w:val="1"/>
      <w:numFmt w:val="lowerRoman"/>
      <w:lvlText w:val="%6."/>
      <w:lvlJc w:val="right"/>
      <w:pPr>
        <w:ind w:left="4260" w:hanging="180"/>
      </w:pPr>
    </w:lvl>
    <w:lvl w:ilvl="6" w:tplc="4409000F" w:tentative="1">
      <w:start w:val="1"/>
      <w:numFmt w:val="decimal"/>
      <w:lvlText w:val="%7."/>
      <w:lvlJc w:val="left"/>
      <w:pPr>
        <w:ind w:left="4980" w:hanging="360"/>
      </w:pPr>
    </w:lvl>
    <w:lvl w:ilvl="7" w:tplc="44090019" w:tentative="1">
      <w:start w:val="1"/>
      <w:numFmt w:val="lowerLetter"/>
      <w:lvlText w:val="%8."/>
      <w:lvlJc w:val="left"/>
      <w:pPr>
        <w:ind w:left="5700" w:hanging="360"/>
      </w:pPr>
    </w:lvl>
    <w:lvl w:ilvl="8" w:tplc="4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30" w15:restartNumberingAfterBreak="0">
    <w:nsid w:val="69D02CDC"/>
    <w:multiLevelType w:val="hybridMultilevel"/>
    <w:tmpl w:val="679ADDCA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A5A3F9C"/>
    <w:multiLevelType w:val="hybridMultilevel"/>
    <w:tmpl w:val="D9BCB8BA"/>
    <w:lvl w:ilvl="0" w:tplc="AD28622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F747B9"/>
    <w:multiLevelType w:val="hybridMultilevel"/>
    <w:tmpl w:val="2D1A84B0"/>
    <w:lvl w:ilvl="0" w:tplc="33F48B6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  <w:sz w:val="24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F2563D"/>
    <w:multiLevelType w:val="hybridMultilevel"/>
    <w:tmpl w:val="2D1A84B0"/>
    <w:lvl w:ilvl="0" w:tplc="33F48B6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  <w:sz w:val="24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FB1170"/>
    <w:multiLevelType w:val="hybridMultilevel"/>
    <w:tmpl w:val="F35CBD82"/>
    <w:lvl w:ilvl="0" w:tplc="BD8C1F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BD3EB8"/>
    <w:multiLevelType w:val="hybridMultilevel"/>
    <w:tmpl w:val="B02C205C"/>
    <w:lvl w:ilvl="0" w:tplc="44090017">
      <w:start w:val="1"/>
      <w:numFmt w:val="lowerLetter"/>
      <w:lvlText w:val="%1)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7A8A4E2C"/>
    <w:multiLevelType w:val="hybridMultilevel"/>
    <w:tmpl w:val="E6B2E0F2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5"/>
  </w:num>
  <w:num w:numId="3">
    <w:abstractNumId w:val="14"/>
  </w:num>
  <w:num w:numId="4">
    <w:abstractNumId w:val="15"/>
  </w:num>
  <w:num w:numId="5">
    <w:abstractNumId w:val="7"/>
  </w:num>
  <w:num w:numId="6">
    <w:abstractNumId w:val="26"/>
  </w:num>
  <w:num w:numId="7">
    <w:abstractNumId w:val="6"/>
  </w:num>
  <w:num w:numId="8">
    <w:abstractNumId w:val="10"/>
  </w:num>
  <w:num w:numId="9">
    <w:abstractNumId w:val="13"/>
  </w:num>
  <w:num w:numId="10">
    <w:abstractNumId w:val="4"/>
  </w:num>
  <w:num w:numId="11">
    <w:abstractNumId w:val="30"/>
  </w:num>
  <w:num w:numId="12">
    <w:abstractNumId w:val="34"/>
  </w:num>
  <w:num w:numId="13">
    <w:abstractNumId w:val="9"/>
  </w:num>
  <w:num w:numId="14">
    <w:abstractNumId w:val="1"/>
  </w:num>
  <w:num w:numId="15">
    <w:abstractNumId w:val="3"/>
  </w:num>
  <w:num w:numId="16">
    <w:abstractNumId w:val="35"/>
  </w:num>
  <w:num w:numId="17">
    <w:abstractNumId w:val="5"/>
  </w:num>
  <w:num w:numId="18">
    <w:abstractNumId w:val="2"/>
  </w:num>
  <w:num w:numId="19">
    <w:abstractNumId w:val="12"/>
  </w:num>
  <w:num w:numId="20">
    <w:abstractNumId w:val="19"/>
  </w:num>
  <w:num w:numId="21">
    <w:abstractNumId w:val="32"/>
  </w:num>
  <w:num w:numId="22">
    <w:abstractNumId w:val="11"/>
  </w:num>
  <w:num w:numId="23">
    <w:abstractNumId w:val="23"/>
  </w:num>
  <w:num w:numId="24">
    <w:abstractNumId w:val="28"/>
  </w:num>
  <w:num w:numId="25">
    <w:abstractNumId w:val="33"/>
  </w:num>
  <w:num w:numId="26">
    <w:abstractNumId w:val="20"/>
  </w:num>
  <w:num w:numId="27">
    <w:abstractNumId w:val="18"/>
  </w:num>
  <w:num w:numId="28">
    <w:abstractNumId w:val="31"/>
  </w:num>
  <w:num w:numId="29">
    <w:abstractNumId w:val="27"/>
  </w:num>
  <w:num w:numId="30">
    <w:abstractNumId w:val="17"/>
  </w:num>
  <w:num w:numId="31">
    <w:abstractNumId w:val="36"/>
  </w:num>
  <w:num w:numId="32">
    <w:abstractNumId w:val="21"/>
  </w:num>
  <w:num w:numId="33">
    <w:abstractNumId w:val="24"/>
  </w:num>
  <w:num w:numId="34">
    <w:abstractNumId w:val="22"/>
  </w:num>
  <w:num w:numId="35">
    <w:abstractNumId w:val="29"/>
  </w:num>
  <w:num w:numId="36">
    <w:abstractNumId w:val="8"/>
  </w:num>
  <w:num w:numId="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58F"/>
    <w:rsid w:val="00071D5E"/>
    <w:rsid w:val="000C1C81"/>
    <w:rsid w:val="000F381E"/>
    <w:rsid w:val="00121FE0"/>
    <w:rsid w:val="001236E2"/>
    <w:rsid w:val="001A084A"/>
    <w:rsid w:val="001D2C7C"/>
    <w:rsid w:val="001E1F1D"/>
    <w:rsid w:val="00253854"/>
    <w:rsid w:val="002733FE"/>
    <w:rsid w:val="00286825"/>
    <w:rsid w:val="002D5382"/>
    <w:rsid w:val="00305511"/>
    <w:rsid w:val="00310BB3"/>
    <w:rsid w:val="00312023"/>
    <w:rsid w:val="003123B8"/>
    <w:rsid w:val="003314C3"/>
    <w:rsid w:val="0034034C"/>
    <w:rsid w:val="00346959"/>
    <w:rsid w:val="00352E7D"/>
    <w:rsid w:val="003546DE"/>
    <w:rsid w:val="00386A36"/>
    <w:rsid w:val="003B6462"/>
    <w:rsid w:val="003F4AA3"/>
    <w:rsid w:val="00401D8B"/>
    <w:rsid w:val="00437EFE"/>
    <w:rsid w:val="004411CE"/>
    <w:rsid w:val="004447E4"/>
    <w:rsid w:val="004756E0"/>
    <w:rsid w:val="0048093F"/>
    <w:rsid w:val="0049129D"/>
    <w:rsid w:val="004B2799"/>
    <w:rsid w:val="00550F89"/>
    <w:rsid w:val="00587C03"/>
    <w:rsid w:val="00593C00"/>
    <w:rsid w:val="00593C3A"/>
    <w:rsid w:val="005B4B15"/>
    <w:rsid w:val="00624B4D"/>
    <w:rsid w:val="00632CF8"/>
    <w:rsid w:val="00633F49"/>
    <w:rsid w:val="006D4AF9"/>
    <w:rsid w:val="007211C0"/>
    <w:rsid w:val="007251C5"/>
    <w:rsid w:val="0072658F"/>
    <w:rsid w:val="00730E03"/>
    <w:rsid w:val="007474FF"/>
    <w:rsid w:val="00747D3A"/>
    <w:rsid w:val="007524D9"/>
    <w:rsid w:val="00756E51"/>
    <w:rsid w:val="00772AED"/>
    <w:rsid w:val="00796831"/>
    <w:rsid w:val="007A7EE5"/>
    <w:rsid w:val="007B5EB1"/>
    <w:rsid w:val="007C5A0B"/>
    <w:rsid w:val="00801F44"/>
    <w:rsid w:val="0082117E"/>
    <w:rsid w:val="00824316"/>
    <w:rsid w:val="00826818"/>
    <w:rsid w:val="00846645"/>
    <w:rsid w:val="00853D1A"/>
    <w:rsid w:val="00867323"/>
    <w:rsid w:val="008705E5"/>
    <w:rsid w:val="00884DAF"/>
    <w:rsid w:val="008A0C8F"/>
    <w:rsid w:val="008A531F"/>
    <w:rsid w:val="008A7DF3"/>
    <w:rsid w:val="008B4D23"/>
    <w:rsid w:val="008C19B9"/>
    <w:rsid w:val="008E5ECC"/>
    <w:rsid w:val="00903768"/>
    <w:rsid w:val="009145E7"/>
    <w:rsid w:val="009658ED"/>
    <w:rsid w:val="009663D8"/>
    <w:rsid w:val="00982795"/>
    <w:rsid w:val="009845E7"/>
    <w:rsid w:val="009B76E0"/>
    <w:rsid w:val="009C4532"/>
    <w:rsid w:val="00A351D7"/>
    <w:rsid w:val="00A40ABD"/>
    <w:rsid w:val="00A44B75"/>
    <w:rsid w:val="00A65020"/>
    <w:rsid w:val="00AD3B99"/>
    <w:rsid w:val="00AD67CF"/>
    <w:rsid w:val="00B06927"/>
    <w:rsid w:val="00B21152"/>
    <w:rsid w:val="00B45456"/>
    <w:rsid w:val="00B7326F"/>
    <w:rsid w:val="00B9585A"/>
    <w:rsid w:val="00BA397D"/>
    <w:rsid w:val="00C47A4A"/>
    <w:rsid w:val="00C6088E"/>
    <w:rsid w:val="00C67378"/>
    <w:rsid w:val="00C950DE"/>
    <w:rsid w:val="00CB1966"/>
    <w:rsid w:val="00CC0677"/>
    <w:rsid w:val="00CD03E8"/>
    <w:rsid w:val="00D21913"/>
    <w:rsid w:val="00DA6626"/>
    <w:rsid w:val="00E04BC7"/>
    <w:rsid w:val="00E45393"/>
    <w:rsid w:val="00E7208B"/>
    <w:rsid w:val="00E81173"/>
    <w:rsid w:val="00EA27AE"/>
    <w:rsid w:val="00ED1D17"/>
    <w:rsid w:val="00EE0226"/>
    <w:rsid w:val="00EF23E6"/>
    <w:rsid w:val="00F1083B"/>
    <w:rsid w:val="00F440A2"/>
    <w:rsid w:val="00F50FCD"/>
    <w:rsid w:val="00F74A6D"/>
    <w:rsid w:val="00F806DA"/>
    <w:rsid w:val="00FA1309"/>
    <w:rsid w:val="00FB5574"/>
    <w:rsid w:val="00FC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1CF9A"/>
  <w15:chartTrackingRefBased/>
  <w15:docId w15:val="{BA1C6F2C-321B-44D3-8B09-808D6E886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58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F8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658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658F"/>
    <w:pPr>
      <w:ind w:left="720"/>
      <w:contextualSpacing/>
    </w:pPr>
  </w:style>
  <w:style w:type="table" w:styleId="TableGrid">
    <w:name w:val="Table Grid"/>
    <w:basedOn w:val="TableNormal"/>
    <w:uiPriority w:val="39"/>
    <w:rsid w:val="00726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0B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BB3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50F89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09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093F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809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93F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Vaccin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Infectious_disea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9</TotalTime>
  <Pages>8</Pages>
  <Words>1421</Words>
  <Characters>810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akar Galadima</dc:creator>
  <cp:keywords/>
  <dc:description/>
  <cp:lastModifiedBy>Abubakar Galadima</cp:lastModifiedBy>
  <cp:revision>24</cp:revision>
  <dcterms:created xsi:type="dcterms:W3CDTF">2020-06-03T09:45:00Z</dcterms:created>
  <dcterms:modified xsi:type="dcterms:W3CDTF">2021-03-08T11:43:00Z</dcterms:modified>
</cp:coreProperties>
</file>